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AC15E" w14:textId="173F85A3" w:rsidR="001C46A3" w:rsidRPr="00EF516E" w:rsidRDefault="00EF516E" w:rsidP="00E84243">
      <w:pPr>
        <w:outlineLvl w:val="0"/>
        <w:rPr>
          <w:rFonts w:ascii="Arial" w:hAnsi="Arial" w:cs="Arial"/>
          <w:u w:val="single"/>
        </w:rPr>
      </w:pPr>
      <w:r>
        <w:rPr>
          <w:rFonts w:ascii="Arial" w:hAnsi="Arial" w:cs="Arial"/>
          <w:b/>
          <w:u w:val="single"/>
        </w:rPr>
        <w:t>Key Resources T</w:t>
      </w:r>
      <w:r w:rsidR="001C46A3" w:rsidRPr="00EF516E">
        <w:rPr>
          <w:rFonts w:ascii="Arial" w:hAnsi="Arial" w:cs="Arial"/>
          <w:b/>
          <w:u w:val="single"/>
        </w:rPr>
        <w:t>able</w:t>
      </w:r>
    </w:p>
    <w:p w14:paraId="2538FE4E" w14:textId="77777777" w:rsidR="001C46A3" w:rsidRPr="002F5225" w:rsidRDefault="001C46A3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1984"/>
        <w:gridCol w:w="1984"/>
        <w:gridCol w:w="1844"/>
        <w:gridCol w:w="1559"/>
        <w:gridCol w:w="2551"/>
      </w:tblGrid>
      <w:tr w:rsidR="006A6462" w:rsidRPr="002F5225" w14:paraId="4880BEAE" w14:textId="77777777" w:rsidTr="00E35430">
        <w:tc>
          <w:tcPr>
            <w:tcW w:w="1984" w:type="dxa"/>
            <w:vAlign w:val="center"/>
          </w:tcPr>
          <w:p w14:paraId="1680B0EF" w14:textId="0C514391" w:rsidR="006A6462" w:rsidRPr="002F5225" w:rsidRDefault="006A6462" w:rsidP="006A6462">
            <w:pPr>
              <w:jc w:val="center"/>
              <w:rPr>
                <w:rFonts w:ascii="Arial" w:hAnsi="Arial" w:cs="Arial"/>
                <w:b/>
              </w:rPr>
            </w:pPr>
            <w:r w:rsidRPr="002F5225">
              <w:rPr>
                <w:rFonts w:ascii="Arial" w:hAnsi="Arial" w:cs="Arial"/>
                <w:b/>
              </w:rPr>
              <w:t>Reagent type</w:t>
            </w:r>
            <w:r>
              <w:rPr>
                <w:rFonts w:ascii="Arial" w:hAnsi="Arial" w:cs="Arial"/>
                <w:b/>
              </w:rPr>
              <w:t xml:space="preserve"> (species) </w:t>
            </w:r>
            <w:r w:rsidRPr="002F5225">
              <w:rPr>
                <w:rFonts w:ascii="Arial" w:hAnsi="Arial" w:cs="Arial"/>
                <w:b/>
              </w:rPr>
              <w:t>or resource</w:t>
            </w:r>
          </w:p>
        </w:tc>
        <w:tc>
          <w:tcPr>
            <w:tcW w:w="1984" w:type="dxa"/>
            <w:vAlign w:val="center"/>
          </w:tcPr>
          <w:p w14:paraId="621075F2" w14:textId="77777777" w:rsidR="006A6462" w:rsidRPr="002F5225" w:rsidRDefault="006A6462" w:rsidP="006A6462">
            <w:pPr>
              <w:jc w:val="center"/>
              <w:rPr>
                <w:rFonts w:ascii="Arial" w:hAnsi="Arial" w:cs="Arial"/>
                <w:b/>
              </w:rPr>
            </w:pPr>
            <w:r w:rsidRPr="002F5225">
              <w:rPr>
                <w:rFonts w:ascii="Arial" w:hAnsi="Arial" w:cs="Arial"/>
                <w:b/>
              </w:rPr>
              <w:t>Designation</w:t>
            </w:r>
          </w:p>
        </w:tc>
        <w:tc>
          <w:tcPr>
            <w:tcW w:w="1844" w:type="dxa"/>
            <w:vAlign w:val="center"/>
          </w:tcPr>
          <w:p w14:paraId="2C89BCCD" w14:textId="77777777" w:rsidR="006A6462" w:rsidRPr="002F5225" w:rsidRDefault="006A6462" w:rsidP="006A6462">
            <w:pPr>
              <w:jc w:val="center"/>
              <w:rPr>
                <w:rFonts w:ascii="Arial" w:hAnsi="Arial" w:cs="Arial"/>
                <w:b/>
              </w:rPr>
            </w:pPr>
            <w:r w:rsidRPr="002F5225">
              <w:rPr>
                <w:rFonts w:ascii="Arial" w:hAnsi="Arial" w:cs="Arial"/>
                <w:b/>
              </w:rPr>
              <w:t>Source or reference</w:t>
            </w:r>
          </w:p>
        </w:tc>
        <w:tc>
          <w:tcPr>
            <w:tcW w:w="1559" w:type="dxa"/>
            <w:vAlign w:val="center"/>
          </w:tcPr>
          <w:p w14:paraId="7C9EFFB8" w14:textId="30172A8D" w:rsidR="006A6462" w:rsidRPr="002F5225" w:rsidRDefault="006A6462" w:rsidP="006A6462">
            <w:pPr>
              <w:jc w:val="center"/>
              <w:rPr>
                <w:rFonts w:ascii="Arial" w:hAnsi="Arial" w:cs="Arial"/>
                <w:b/>
              </w:rPr>
            </w:pPr>
            <w:r w:rsidRPr="002F5225">
              <w:rPr>
                <w:rFonts w:ascii="Arial" w:hAnsi="Arial" w:cs="Arial"/>
                <w:b/>
              </w:rPr>
              <w:t>Identifiers</w:t>
            </w:r>
          </w:p>
        </w:tc>
        <w:tc>
          <w:tcPr>
            <w:tcW w:w="2551" w:type="dxa"/>
            <w:vAlign w:val="center"/>
          </w:tcPr>
          <w:p w14:paraId="3B1CCFED" w14:textId="03C82949" w:rsidR="006A6462" w:rsidRPr="002F5225" w:rsidRDefault="006A6462" w:rsidP="006A6462">
            <w:pPr>
              <w:jc w:val="center"/>
              <w:rPr>
                <w:rFonts w:ascii="Arial" w:hAnsi="Arial" w:cs="Arial"/>
                <w:b/>
              </w:rPr>
            </w:pPr>
            <w:r w:rsidRPr="002F5225">
              <w:rPr>
                <w:rFonts w:ascii="Arial" w:hAnsi="Arial" w:cs="Arial"/>
                <w:b/>
              </w:rPr>
              <w:t>Additional information</w:t>
            </w:r>
          </w:p>
        </w:tc>
      </w:tr>
      <w:tr w:rsidR="006A6462" w:rsidRPr="002F5225" w14:paraId="5EF70ED6" w14:textId="77777777" w:rsidTr="00E35430">
        <w:tc>
          <w:tcPr>
            <w:tcW w:w="1984" w:type="dxa"/>
            <w:vAlign w:val="center"/>
          </w:tcPr>
          <w:p w14:paraId="11D2970A" w14:textId="51FF3D84" w:rsidR="006A6462" w:rsidRPr="00A60B4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60B45">
              <w:rPr>
                <w:rFonts w:ascii="Arial" w:hAnsi="Arial" w:cs="Arial"/>
                <w:color w:val="000000"/>
              </w:rPr>
              <w:t>ecombinant DNA reagent</w:t>
            </w:r>
          </w:p>
        </w:tc>
        <w:tc>
          <w:tcPr>
            <w:tcW w:w="1984" w:type="dxa"/>
            <w:vAlign w:val="center"/>
          </w:tcPr>
          <w:p w14:paraId="56F902CB" w14:textId="0520DE77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pDONR-Zeo</w:t>
            </w:r>
            <w:r>
              <w:rPr>
                <w:rFonts w:ascii="Arial" w:hAnsi="Arial" w:cs="Arial"/>
              </w:rPr>
              <w:t xml:space="preserve"> vector</w:t>
            </w:r>
          </w:p>
        </w:tc>
        <w:tc>
          <w:tcPr>
            <w:tcW w:w="1844" w:type="dxa"/>
            <w:vAlign w:val="center"/>
          </w:tcPr>
          <w:p w14:paraId="29ED0D60" w14:textId="2825054F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ermo Fisher</w:t>
            </w:r>
          </w:p>
        </w:tc>
        <w:tc>
          <w:tcPr>
            <w:tcW w:w="1559" w:type="dxa"/>
            <w:vAlign w:val="center"/>
          </w:tcPr>
          <w:p w14:paraId="7BFC0D6A" w14:textId="77777777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0626D75F" w14:textId="7AC53E82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</w:tr>
      <w:tr w:rsidR="006A6462" w:rsidRPr="002F5225" w14:paraId="07768F57" w14:textId="77777777" w:rsidTr="00E35430">
        <w:tc>
          <w:tcPr>
            <w:tcW w:w="1984" w:type="dxa"/>
            <w:vAlign w:val="center"/>
          </w:tcPr>
          <w:p w14:paraId="0E1FEC3C" w14:textId="47E7D608" w:rsidR="006A6462" w:rsidRPr="00A60B4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60B45">
              <w:rPr>
                <w:rFonts w:ascii="Arial" w:hAnsi="Arial" w:cs="Arial"/>
                <w:color w:val="000000"/>
              </w:rPr>
              <w:t>ecombinant DNA reagent</w:t>
            </w:r>
          </w:p>
        </w:tc>
        <w:tc>
          <w:tcPr>
            <w:tcW w:w="1984" w:type="dxa"/>
            <w:vAlign w:val="center"/>
          </w:tcPr>
          <w:p w14:paraId="79B67729" w14:textId="77777777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Ubq-GFPCT Gateway vector</w:t>
            </w:r>
          </w:p>
        </w:tc>
        <w:tc>
          <w:tcPr>
            <w:tcW w:w="1844" w:type="dxa"/>
            <w:vAlign w:val="center"/>
          </w:tcPr>
          <w:p w14:paraId="68065707" w14:textId="12547B5F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63CB133D-9B0E-45F7-BE33-E4CC891019D5&lt;/uuid&gt;&lt;publications&gt;&lt;publication&gt;&lt;subtype&gt;400&lt;/subtype&gt;&lt;location&gt;200,6,52.2003296,0.1220666&lt;/location&gt;&lt;title&gt;Centrosome amplification can initiate tumorigenesis in flies.&lt;/title&gt;&lt;url&gt;http://eutils.ncbi.nlm.nih.gov/entrez/eutils/elink.fcgi?dbfrom=pubmed&amp;amp;id=18555779&amp;amp;retmode=ref&amp;amp;cmd=prlinks&lt;/url&gt;&lt;volume&gt;133&lt;/volume&gt;&lt;revision_date&gt;99200804171200000000222000&lt;/revision_date&gt;&lt;publication_date&gt;99200806131200000000222000&lt;/publication_date&gt;&lt;uuid&gt;C7F0BA5A-C964-4EDE-97B2-CD44547771A8&lt;/uuid&gt;&lt;type&gt;400&lt;/type&gt;&lt;accepted_date&gt;99200805281200000000222000&lt;/accepted_date&gt;&lt;number&gt;6&lt;/number&gt;&lt;citekey&gt;Basto:2008p527&lt;/citekey&gt;&lt;submission_date&gt;99200802201200000000222000&lt;/submission_date&gt;&lt;doi&gt;10.1016/j.cell.2008.05.039&lt;/doi&gt;&lt;institution&gt;The Gurdon Institute, Tennis Court Road, Cambridge CB2 1QN, UK. renata.basto@curie.fr&lt;/institution&gt;&lt;startpage&gt;1032&lt;/startpage&gt;&lt;endpage&gt;1042&lt;/endpage&gt;&lt;bundle&gt;&lt;publication&gt;&lt;title&gt;Cell&lt;/title&gt;&lt;uuid&gt;2D4E8B51-F74C-4BB6-8C5F-8931D720AFBB&lt;/uuid&gt;&lt;subtype&gt;-100&lt;/subtype&gt;&lt;publisher&gt;Elsevier Inc.&lt;/publisher&gt;&lt;type&gt;-100&lt;/type&gt;&lt;/publication&gt;&lt;/bundle&gt;&lt;authors&gt;&lt;author&gt;&lt;lastName&gt;Basto&lt;/lastName&gt;&lt;firstName&gt;Renata&lt;/firstName&gt;&lt;/author&gt;&lt;author&gt;&lt;lastName&gt;Brunk&lt;/lastName&gt;&lt;firstName&gt;Kathrin&lt;/firstName&gt;&lt;/author&gt;&lt;author&gt;&lt;lastName&gt;Vinadogrova&lt;/lastName&gt;&lt;firstName&gt;Tatiana&lt;/firstName&gt;&lt;/author&gt;&lt;author&gt;&lt;lastName&gt;Peel&lt;/lastName&gt;&lt;firstName&gt;Nina&lt;/firstName&gt;&lt;/author&gt;&lt;author&gt;&lt;lastName&gt;Franz&lt;/lastName&gt;&lt;firstName&gt;Anna&lt;/firstName&gt;&lt;/author&gt;&lt;author&gt;&lt;lastName&gt;Khodjakov&lt;/lastName&gt;&lt;firstName&gt;Alexey&lt;/firstName&gt;&lt;/author&gt;&lt;author&gt;&lt;lastName&gt;Raff&lt;/lastName&gt;&lt;firstName&gt;Jorda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Basto et al., 2008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ED6F0B1" w14:textId="77777777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5645A08D" w14:textId="0F9B9605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</w:tr>
      <w:tr w:rsidR="006A6462" w:rsidRPr="002F5225" w14:paraId="44F33EF4" w14:textId="77777777" w:rsidTr="00E35430">
        <w:tc>
          <w:tcPr>
            <w:tcW w:w="1984" w:type="dxa"/>
            <w:vAlign w:val="center"/>
          </w:tcPr>
          <w:p w14:paraId="6A65A6DD" w14:textId="240ACC05" w:rsidR="006A6462" w:rsidRPr="00A60B4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60B45">
              <w:rPr>
                <w:rFonts w:ascii="Arial" w:hAnsi="Arial" w:cs="Arial"/>
                <w:color w:val="000000"/>
              </w:rPr>
              <w:t>ecombinant DNA reagent</w:t>
            </w:r>
          </w:p>
        </w:tc>
        <w:tc>
          <w:tcPr>
            <w:tcW w:w="1984" w:type="dxa"/>
            <w:vAlign w:val="center"/>
          </w:tcPr>
          <w:p w14:paraId="58BF5735" w14:textId="77777777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Ubq-mCherryCT Gateway vector</w:t>
            </w:r>
          </w:p>
        </w:tc>
        <w:tc>
          <w:tcPr>
            <w:tcW w:w="1844" w:type="dxa"/>
            <w:vAlign w:val="center"/>
          </w:tcPr>
          <w:p w14:paraId="3F816DD0" w14:textId="11C086D3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58CFE5B5-CADE-4DE3-83DF-D725C3B083FF&lt;/uuid&gt;&lt;publications&gt;&lt;publication&gt;&lt;subtype&gt;400&lt;/subtype&gt;&lt;location&gt;200,6,52.2003296,0.1220666&lt;/location&gt;&lt;title&gt;Centrosome amplification can initiate tumorigenesis in flies.&lt;/title&gt;&lt;url&gt;http://eutils.ncbi.nlm.nih.gov/entrez/eutils/elink.fcgi?dbfrom=pubmed&amp;amp;id=18555779&amp;amp;retmode=ref&amp;amp;cmd=prlinks&lt;/url&gt;&lt;volume&gt;133&lt;/volume&gt;&lt;revision_date&gt;99200804171200000000222000&lt;/revision_date&gt;&lt;publication_date&gt;99200806131200000000222000&lt;/publication_date&gt;&lt;uuid&gt;C7F0BA5A-C964-4EDE-97B2-CD44547771A8&lt;/uuid&gt;&lt;type&gt;400&lt;/type&gt;&lt;accepted_date&gt;99200805281200000000222000&lt;/accepted_date&gt;&lt;number&gt;6&lt;/number&gt;&lt;citekey&gt;Basto:2008p527&lt;/citekey&gt;&lt;submission_date&gt;99200802201200000000222000&lt;/submission_date&gt;&lt;doi&gt;10.1016/j.cell.2008.05.039&lt;/doi&gt;&lt;institution&gt;The Gurdon Institute, Tennis Court Road, Cambridge CB2 1QN, UK. renata.basto@curie.fr&lt;/institution&gt;&lt;startpage&gt;1032&lt;/startpage&gt;&lt;endpage&gt;1042&lt;/endpage&gt;&lt;bundle&gt;&lt;publication&gt;&lt;title&gt;Cell&lt;/title&gt;&lt;uuid&gt;2D4E8B51-F74C-4BB6-8C5F-8931D720AFBB&lt;/uuid&gt;&lt;subtype&gt;-100&lt;/subtype&gt;&lt;publisher&gt;Elsevier Inc.&lt;/publisher&gt;&lt;type&gt;-100&lt;/type&gt;&lt;/publication&gt;&lt;/bundle&gt;&lt;authors&gt;&lt;author&gt;&lt;lastName&gt;Basto&lt;/lastName&gt;&lt;firstName&gt;Renata&lt;/firstName&gt;&lt;/author&gt;&lt;author&gt;&lt;lastName&gt;Brunk&lt;/lastName&gt;&lt;firstName&gt;Kathrin&lt;/firstName&gt;&lt;/author&gt;&lt;author&gt;&lt;lastName&gt;Vinadogrova&lt;/lastName&gt;&lt;firstName&gt;Tatiana&lt;/firstName&gt;&lt;/author&gt;&lt;author&gt;&lt;lastName&gt;Peel&lt;/lastName&gt;&lt;firstName&gt;Nina&lt;/firstName&gt;&lt;/author&gt;&lt;author&gt;&lt;lastName&gt;Franz&lt;/lastName&gt;&lt;firstName&gt;Anna&lt;/firstName&gt;&lt;/author&gt;&lt;author&gt;&lt;lastName&gt;Khodjakov&lt;/lastName&gt;&lt;firstName&gt;Alexey&lt;/firstName&gt;&lt;/author&gt;&lt;author&gt;&lt;lastName&gt;Raff&lt;/lastName&gt;&lt;firstName&gt;Jorda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Basto et al., 2008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087E10A4" w14:textId="77777777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635E8B11" w14:textId="76DC9CF3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</w:tr>
      <w:tr w:rsidR="006A6462" w:rsidRPr="002F5225" w14:paraId="3F62B35D" w14:textId="77777777" w:rsidTr="00E35430">
        <w:tc>
          <w:tcPr>
            <w:tcW w:w="1984" w:type="dxa"/>
            <w:vAlign w:val="center"/>
          </w:tcPr>
          <w:p w14:paraId="42C2F74C" w14:textId="4D41B0DC" w:rsidR="006A6462" w:rsidRPr="00A60B4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60B45">
              <w:rPr>
                <w:rFonts w:ascii="Arial" w:hAnsi="Arial" w:cs="Arial"/>
                <w:color w:val="000000"/>
              </w:rPr>
              <w:t>ecombinant DNA reagent</w:t>
            </w:r>
          </w:p>
        </w:tc>
        <w:tc>
          <w:tcPr>
            <w:tcW w:w="1984" w:type="dxa"/>
            <w:vAlign w:val="center"/>
          </w:tcPr>
          <w:p w14:paraId="4C960496" w14:textId="27707A03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pRNA-mKate2CT Gateway vector</w:t>
            </w:r>
          </w:p>
        </w:tc>
        <w:tc>
          <w:tcPr>
            <w:tcW w:w="1844" w:type="dxa"/>
            <w:vAlign w:val="center"/>
          </w:tcPr>
          <w:p w14:paraId="323AD080" w14:textId="0730DE96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AA05E4B6-DE21-4D97-B143-53141E22E35B&lt;/uuid&gt;&lt;publications&gt;&lt;publication&gt;&lt;subtype&gt;400&lt;/subtype&gt;&lt;title&gt;Cdk1 Phosphorylates Drosophila Sas-4 to Recruit Polo to Daughter Centrioles and Convert Them to Centrosomes.&lt;/title&gt;&lt;url&gt;http://linkinghub.elsevier.com/retrieve/pii/S1534580716303355&lt;/url&gt;&lt;volume&gt;37&lt;/volume&gt;&lt;revision_date&gt;99201605041200000000222000&lt;/revision_date&gt;&lt;publication_date&gt;99201606201200000000222000&lt;/publication_date&gt;&lt;uuid&gt;AD6BA954-C726-4FA9-BDCA-CF161E37AE9F&lt;/uuid&gt;&lt;type&gt;400&lt;/type&gt;&lt;accepted_date&gt;99201605231200000000222000&lt;/accepted_date&gt;&lt;number&gt;6&lt;/number&gt;&lt;submission_date&gt;99201601261200000000222000&lt;/submission_date&gt;&lt;doi&gt;10.1016/j.devcel.2016.05.022&lt;/doi&gt;&lt;institution&gt;Sir William Dunn School of Pathology, University of Oxford, South Parks Road, Oxford OX1 3RE, UK.&lt;/institution&gt;&lt;startpage&gt;545&lt;/startpage&gt;&lt;endpage&gt;557&lt;/endpage&gt;&lt;bundle&gt;&lt;publication&gt;&lt;title&gt;Developmental cell&lt;/title&gt;&lt;uuid&gt;4DD6211A-361E-43EF-A418-F90D24A77F5D&lt;/uuid&gt;&lt;subtype&gt;-100&lt;/subtype&gt;&lt;publisher&gt;Elsevier Inc.&lt;/publisher&gt;&lt;type&gt;-100&lt;/type&gt;&lt;url&gt;http://www.cell.com/developmental-cell/&lt;/url&gt;&lt;/publication&gt;&lt;/bundle&gt;&lt;authors&gt;&lt;author&gt;&lt;lastName&gt;Novak&lt;/lastName&gt;&lt;firstName&gt;Zsofia&lt;/firstName&gt;&lt;middleNames&gt;A&lt;/middleNames&gt;&lt;/author&gt;&lt;author&gt;&lt;lastName&gt;Wainman&lt;/lastName&gt;&lt;firstName&gt;Alan&lt;/firstName&gt;&lt;/author&gt;&lt;author&gt;&lt;lastName&gt;Gartenmann&lt;/lastName&gt;&lt;firstName&gt;Lisa&lt;/firstName&gt;&lt;/author&gt;&lt;author&gt;&lt;lastName&gt;Raff&lt;/lastName&gt;&lt;firstName&gt;Jorda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Novak et al., 2016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AC09ED9" w14:textId="77777777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155D8875" w14:textId="67510884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</w:tr>
      <w:tr w:rsidR="006A6462" w:rsidRPr="002F5225" w14:paraId="0BAEA8D9" w14:textId="77777777" w:rsidTr="00E35430">
        <w:tc>
          <w:tcPr>
            <w:tcW w:w="1984" w:type="dxa"/>
            <w:vAlign w:val="center"/>
          </w:tcPr>
          <w:p w14:paraId="2C862519" w14:textId="6C2AC7FA" w:rsidR="006A6462" w:rsidRPr="00A60B4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60B45">
              <w:rPr>
                <w:rFonts w:ascii="Arial" w:hAnsi="Arial" w:cs="Arial"/>
                <w:color w:val="000000"/>
              </w:rPr>
              <w:t>ecombinant DNA reagent</w:t>
            </w:r>
          </w:p>
        </w:tc>
        <w:tc>
          <w:tcPr>
            <w:tcW w:w="1984" w:type="dxa"/>
            <w:vAlign w:val="center"/>
          </w:tcPr>
          <w:p w14:paraId="3149F684" w14:textId="2045C95F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M44 vector</w:t>
            </w:r>
          </w:p>
        </w:tc>
        <w:tc>
          <w:tcPr>
            <w:tcW w:w="1844" w:type="dxa"/>
            <w:vAlign w:val="center"/>
          </w:tcPr>
          <w:p w14:paraId="7D82F5E6" w14:textId="1C788D6C" w:rsidR="006A6462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BL</w:t>
            </w:r>
          </w:p>
        </w:tc>
        <w:tc>
          <w:tcPr>
            <w:tcW w:w="1559" w:type="dxa"/>
            <w:vAlign w:val="center"/>
          </w:tcPr>
          <w:p w14:paraId="5D7AD789" w14:textId="77777777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2420717E" w14:textId="3A9ABE14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</w:tr>
      <w:tr w:rsidR="006A6462" w:rsidRPr="002F5225" w14:paraId="04414431" w14:textId="77777777" w:rsidTr="00E35430">
        <w:tc>
          <w:tcPr>
            <w:tcW w:w="1984" w:type="dxa"/>
            <w:vAlign w:val="center"/>
          </w:tcPr>
          <w:p w14:paraId="6E2FB8A4" w14:textId="4046BCC7" w:rsidR="006A6462" w:rsidRPr="00A60B4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60B45">
              <w:rPr>
                <w:rFonts w:ascii="Arial" w:hAnsi="Arial" w:cs="Arial"/>
                <w:color w:val="000000"/>
              </w:rPr>
              <w:t>ecombinant DNA reagent</w:t>
            </w:r>
          </w:p>
        </w:tc>
        <w:tc>
          <w:tcPr>
            <w:tcW w:w="1984" w:type="dxa"/>
            <w:vAlign w:val="center"/>
          </w:tcPr>
          <w:p w14:paraId="37CB639D" w14:textId="1E3565C9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  <w:i/>
              </w:rPr>
              <w:t>spd-2</w:t>
            </w:r>
            <w:r w:rsidRPr="002F5225">
              <w:rPr>
                <w:rFonts w:ascii="Arial" w:hAnsi="Arial" w:cs="Arial"/>
              </w:rPr>
              <w:t xml:space="preserve"> (pOT2 vector)</w:t>
            </w:r>
          </w:p>
        </w:tc>
        <w:tc>
          <w:tcPr>
            <w:tcW w:w="1844" w:type="dxa"/>
            <w:vAlign w:val="center"/>
          </w:tcPr>
          <w:p w14:paraId="10B95794" w14:textId="2EDF3F69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eneservice Ltd</w:t>
            </w:r>
          </w:p>
        </w:tc>
        <w:tc>
          <w:tcPr>
            <w:tcW w:w="1559" w:type="dxa"/>
            <w:vAlign w:val="center"/>
          </w:tcPr>
          <w:p w14:paraId="6C61E11D" w14:textId="1B817F59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lone LD24702</w:t>
            </w:r>
          </w:p>
        </w:tc>
        <w:tc>
          <w:tcPr>
            <w:tcW w:w="2551" w:type="dxa"/>
            <w:vAlign w:val="center"/>
          </w:tcPr>
          <w:p w14:paraId="31617E91" w14:textId="06483763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</w:tr>
      <w:tr w:rsidR="006A6462" w:rsidRPr="002F5225" w14:paraId="58A6C8E0" w14:textId="77777777" w:rsidTr="00E35430">
        <w:tc>
          <w:tcPr>
            <w:tcW w:w="1984" w:type="dxa"/>
            <w:vAlign w:val="center"/>
          </w:tcPr>
          <w:p w14:paraId="2A3CDE5A" w14:textId="0F6CC9D3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7C2ADC89" w14:textId="0ABCE1CA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-2_AttB_FP_mutant</w:t>
            </w:r>
          </w:p>
        </w:tc>
        <w:tc>
          <w:tcPr>
            <w:tcW w:w="1844" w:type="dxa"/>
            <w:vAlign w:val="center"/>
          </w:tcPr>
          <w:p w14:paraId="135B7CAB" w14:textId="6B0BD100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 w:rsidR="002C7534"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3CD3588C" w14:textId="77777777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37CA5A34" w14:textId="74C4FAFA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gggacaagtttgtacaaaaaagcaggcttcacaagtttgtacaaaaaagcaggcttcatggacactaccagtggaagcc</w:t>
            </w:r>
          </w:p>
        </w:tc>
      </w:tr>
      <w:tr w:rsidR="006A6462" w:rsidRPr="002F5225" w14:paraId="2E0A5A34" w14:textId="77777777" w:rsidTr="00E35430">
        <w:tc>
          <w:tcPr>
            <w:tcW w:w="1984" w:type="dxa"/>
            <w:vAlign w:val="center"/>
          </w:tcPr>
          <w:p w14:paraId="117512FE" w14:textId="31F31616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5366570A" w14:textId="2339F4D4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-2_AttB_FP_WT</w:t>
            </w:r>
          </w:p>
        </w:tc>
        <w:tc>
          <w:tcPr>
            <w:tcW w:w="1844" w:type="dxa"/>
            <w:vAlign w:val="center"/>
          </w:tcPr>
          <w:p w14:paraId="18260063" w14:textId="2F5545F3" w:rsidR="006A6462" w:rsidRPr="002F5225" w:rsidRDefault="002C7534" w:rsidP="006A6462">
            <w:pPr>
              <w:jc w:val="center"/>
              <w:rPr>
                <w:rFonts w:ascii="Arial" w:hAnsi="Arial" w:cs="Arial"/>
                <w:highlight w:val="yellow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6E36732C" w14:textId="77777777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04E9A312" w14:textId="43DD3D1C" w:rsidR="006A6462" w:rsidRPr="002F5225" w:rsidRDefault="006A6462" w:rsidP="006A6462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gggacaagtttgtacaaaaaagcaggcttcacaagtttgtacaaaaaagcaggcttcatggacagtagcagtggaagcc</w:t>
            </w:r>
          </w:p>
        </w:tc>
      </w:tr>
      <w:tr w:rsidR="002C7534" w:rsidRPr="002F5225" w14:paraId="14458B5A" w14:textId="77777777" w:rsidTr="00E35430">
        <w:tc>
          <w:tcPr>
            <w:tcW w:w="1984" w:type="dxa"/>
            <w:vAlign w:val="center"/>
          </w:tcPr>
          <w:p w14:paraId="5E335827" w14:textId="51F61276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72C9B325" w14:textId="01722C3B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-2_AttB_RV</w:t>
            </w:r>
          </w:p>
        </w:tc>
        <w:tc>
          <w:tcPr>
            <w:tcW w:w="1844" w:type="dxa"/>
            <w:vAlign w:val="center"/>
          </w:tcPr>
          <w:p w14:paraId="3EEA909F" w14:textId="55F158CB" w:rsidR="002C7534" w:rsidRPr="002F5225" w:rsidRDefault="002C7534" w:rsidP="002C7534">
            <w:pPr>
              <w:jc w:val="center"/>
              <w:rPr>
                <w:rFonts w:ascii="Arial" w:hAnsi="Arial" w:cs="Arial"/>
                <w:highlight w:val="yellow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625E06B3" w14:textId="77777777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47BAF91B" w14:textId="39ED5EE3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gggaccactttgtacaagaaagctgggtcaaatttaaaactaatcgggacactgatgc</w:t>
            </w:r>
          </w:p>
        </w:tc>
      </w:tr>
      <w:tr w:rsidR="002C7534" w:rsidRPr="002F5225" w14:paraId="52763D67" w14:textId="77777777" w:rsidTr="00E35430">
        <w:tc>
          <w:tcPr>
            <w:tcW w:w="1984" w:type="dxa"/>
            <w:vAlign w:val="center"/>
          </w:tcPr>
          <w:p w14:paraId="12409957" w14:textId="72C20658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1BDF25ED" w14:textId="77777777" w:rsidR="002C7534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1F</w:t>
            </w:r>
          </w:p>
          <w:p w14:paraId="5347638A" w14:textId="2FE5DECB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03B70">
              <w:rPr>
                <w:rFonts w:ascii="Arial" w:hAnsi="Arial" w:cs="Arial"/>
              </w:rPr>
              <w:t>spd-2 S121A</w:t>
            </w:r>
          </w:p>
        </w:tc>
        <w:tc>
          <w:tcPr>
            <w:tcW w:w="1844" w:type="dxa"/>
            <w:vAlign w:val="center"/>
          </w:tcPr>
          <w:p w14:paraId="74C2832A" w14:textId="39ABB157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7FD2C09D" w14:textId="77777777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652EE0E2" w14:textId="4C33F1DE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caagggcacaaacatcgcttttgagcctgcggag</w:t>
            </w:r>
          </w:p>
        </w:tc>
      </w:tr>
      <w:tr w:rsidR="002C7534" w:rsidRPr="002F5225" w14:paraId="4CCDC856" w14:textId="77777777" w:rsidTr="00E35430">
        <w:tc>
          <w:tcPr>
            <w:tcW w:w="1984" w:type="dxa"/>
            <w:vAlign w:val="center"/>
          </w:tcPr>
          <w:p w14:paraId="1D1E8990" w14:textId="57C43C07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77B7C8F5" w14:textId="77777777" w:rsidR="002C7534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1R rev</w:t>
            </w:r>
          </w:p>
          <w:p w14:paraId="3790176E" w14:textId="470430FC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03B70">
              <w:rPr>
                <w:rFonts w:ascii="Arial" w:hAnsi="Arial" w:cs="Arial"/>
              </w:rPr>
              <w:t>spd-2 S121A</w:t>
            </w:r>
          </w:p>
        </w:tc>
        <w:tc>
          <w:tcPr>
            <w:tcW w:w="1844" w:type="dxa"/>
            <w:vAlign w:val="center"/>
          </w:tcPr>
          <w:p w14:paraId="2DDFA0B1" w14:textId="05987A5E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17AC2030" w14:textId="77777777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772475F2" w14:textId="5334479C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tccgcaggctcaaaagcgatgtttgtgcccttgg</w:t>
            </w:r>
          </w:p>
        </w:tc>
      </w:tr>
      <w:tr w:rsidR="002C7534" w:rsidRPr="002F5225" w14:paraId="6370657E" w14:textId="77777777" w:rsidTr="00E35430">
        <w:tc>
          <w:tcPr>
            <w:tcW w:w="1984" w:type="dxa"/>
            <w:vAlign w:val="center"/>
          </w:tcPr>
          <w:p w14:paraId="0D8B7C2A" w14:textId="104E8160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27335B69" w14:textId="77777777" w:rsidR="002C7534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2F</w:t>
            </w:r>
          </w:p>
          <w:p w14:paraId="3B270078" w14:textId="3FBC9296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03B70">
              <w:rPr>
                <w:rFonts w:ascii="Arial" w:hAnsi="Arial" w:cs="Arial"/>
              </w:rPr>
              <w:t>spd-2 T329A</w:t>
            </w:r>
          </w:p>
        </w:tc>
        <w:tc>
          <w:tcPr>
            <w:tcW w:w="1844" w:type="dxa"/>
            <w:vAlign w:val="center"/>
          </w:tcPr>
          <w:p w14:paraId="6249D1AF" w14:textId="69630799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719ED8CD" w14:textId="77777777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44FE1B76" w14:textId="415B9639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cagaaagtaacgtggctctggattcggttggcgag</w:t>
            </w:r>
          </w:p>
        </w:tc>
      </w:tr>
      <w:tr w:rsidR="002C7534" w:rsidRPr="002F5225" w14:paraId="084C2A5C" w14:textId="77777777" w:rsidTr="00E35430">
        <w:tc>
          <w:tcPr>
            <w:tcW w:w="1984" w:type="dxa"/>
            <w:vAlign w:val="center"/>
          </w:tcPr>
          <w:p w14:paraId="69F274A1" w14:textId="7C23C935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67E361AB" w14:textId="77777777" w:rsidR="002C7534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2R rev</w:t>
            </w:r>
          </w:p>
          <w:p w14:paraId="157126DF" w14:textId="01C1511D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03B70">
              <w:rPr>
                <w:rFonts w:ascii="Arial" w:hAnsi="Arial" w:cs="Arial"/>
              </w:rPr>
              <w:t>spd-2 T329A</w:t>
            </w:r>
          </w:p>
        </w:tc>
        <w:tc>
          <w:tcPr>
            <w:tcW w:w="1844" w:type="dxa"/>
            <w:vAlign w:val="center"/>
          </w:tcPr>
          <w:p w14:paraId="30ECFF72" w14:textId="5E26C1A6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1B880303" w14:textId="77777777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0F10885E" w14:textId="75F03757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tcgccaaccgaatccagagccacgttactttctgg</w:t>
            </w:r>
          </w:p>
        </w:tc>
      </w:tr>
      <w:tr w:rsidR="002C7534" w:rsidRPr="002F5225" w14:paraId="6C5AEC13" w14:textId="77777777" w:rsidTr="00E35430">
        <w:tc>
          <w:tcPr>
            <w:tcW w:w="1984" w:type="dxa"/>
            <w:vAlign w:val="center"/>
          </w:tcPr>
          <w:p w14:paraId="6D01C557" w14:textId="675CBF7E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1E327907" w14:textId="77777777" w:rsidR="002C7534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3F</w:t>
            </w:r>
          </w:p>
          <w:p w14:paraId="77FC841A" w14:textId="5AB35947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03B70">
              <w:rPr>
                <w:rFonts w:ascii="Arial" w:hAnsi="Arial" w:cs="Arial"/>
              </w:rPr>
              <w:t>spd-2 S397A</w:t>
            </w:r>
          </w:p>
        </w:tc>
        <w:tc>
          <w:tcPr>
            <w:tcW w:w="1844" w:type="dxa"/>
            <w:vAlign w:val="center"/>
          </w:tcPr>
          <w:p w14:paraId="2D64D00F" w14:textId="1D722865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2A0718E6" w14:textId="77777777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0F8E979C" w14:textId="4BE84E0D" w:rsidR="002C7534" w:rsidRPr="002F5225" w:rsidRDefault="002C7534" w:rsidP="002C7534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gagatcctaagtctcgccgcgatcgacaaggcgc</w:t>
            </w:r>
          </w:p>
        </w:tc>
      </w:tr>
      <w:tr w:rsidR="00996D20" w:rsidRPr="002F5225" w14:paraId="0031461E" w14:textId="77777777" w:rsidTr="00E35430">
        <w:tc>
          <w:tcPr>
            <w:tcW w:w="1984" w:type="dxa"/>
            <w:vAlign w:val="center"/>
          </w:tcPr>
          <w:p w14:paraId="771F7BC7" w14:textId="041BBFF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equence-based reagent (primer)</w:t>
            </w:r>
          </w:p>
        </w:tc>
        <w:tc>
          <w:tcPr>
            <w:tcW w:w="1984" w:type="dxa"/>
            <w:vAlign w:val="center"/>
          </w:tcPr>
          <w:p w14:paraId="797317F9" w14:textId="77777777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3R rev</w:t>
            </w:r>
          </w:p>
          <w:p w14:paraId="0DDC6A45" w14:textId="4B21290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03B70">
              <w:rPr>
                <w:rFonts w:ascii="Arial" w:hAnsi="Arial" w:cs="Arial"/>
              </w:rPr>
              <w:t>spd-2 S397A</w:t>
            </w:r>
          </w:p>
        </w:tc>
        <w:tc>
          <w:tcPr>
            <w:tcW w:w="1844" w:type="dxa"/>
            <w:vAlign w:val="center"/>
          </w:tcPr>
          <w:p w14:paraId="5BE59EF9" w14:textId="0541534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21E7A40B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1310A25B" w14:textId="6D52F0A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cgccttgtcgatcgcggcgagacttaggatctcg</w:t>
            </w:r>
          </w:p>
        </w:tc>
      </w:tr>
      <w:tr w:rsidR="00996D20" w:rsidRPr="002F5225" w14:paraId="06C999CB" w14:textId="77777777" w:rsidTr="00E35430">
        <w:tc>
          <w:tcPr>
            <w:tcW w:w="1984" w:type="dxa"/>
            <w:vAlign w:val="center"/>
          </w:tcPr>
          <w:p w14:paraId="7D5BA431" w14:textId="010390C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118269BF" w14:textId="197E316B" w:rsidR="00996D20" w:rsidRPr="002F5225" w:rsidRDefault="00996D20" w:rsidP="00996D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4F</w:t>
            </w:r>
          </w:p>
          <w:p w14:paraId="3FB6EDF4" w14:textId="68DEAC6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03B70">
              <w:rPr>
                <w:rFonts w:ascii="Arial" w:hAnsi="Arial" w:cs="Arial"/>
              </w:rPr>
              <w:t>spd-2 S484A</w:t>
            </w:r>
          </w:p>
        </w:tc>
        <w:tc>
          <w:tcPr>
            <w:tcW w:w="1844" w:type="dxa"/>
            <w:vAlign w:val="center"/>
          </w:tcPr>
          <w:p w14:paraId="67D37F22" w14:textId="48F4BB6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1202EFAA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37C11EDB" w14:textId="4E8CFE4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gcgcaagccgctcgctccgctggcggaccatc</w:t>
            </w:r>
          </w:p>
        </w:tc>
      </w:tr>
      <w:tr w:rsidR="00996D20" w:rsidRPr="002F5225" w14:paraId="011627DA" w14:textId="77777777" w:rsidTr="00E35430">
        <w:tc>
          <w:tcPr>
            <w:tcW w:w="1984" w:type="dxa"/>
            <w:vAlign w:val="center"/>
          </w:tcPr>
          <w:p w14:paraId="7F1DB93D" w14:textId="2FB18DE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3B9BF1C1" w14:textId="77777777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4R rev</w:t>
            </w:r>
          </w:p>
          <w:p w14:paraId="325857B7" w14:textId="2712582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03B70">
              <w:rPr>
                <w:rFonts w:ascii="Arial" w:hAnsi="Arial" w:cs="Arial"/>
              </w:rPr>
              <w:t>spd-2 S484A</w:t>
            </w:r>
          </w:p>
        </w:tc>
        <w:tc>
          <w:tcPr>
            <w:tcW w:w="1844" w:type="dxa"/>
            <w:vAlign w:val="center"/>
          </w:tcPr>
          <w:p w14:paraId="0229D962" w14:textId="240F9AA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41F59462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1A85262C" w14:textId="15B0FD6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atggtccgccagcggagcgagcggcttgcgcg</w:t>
            </w:r>
          </w:p>
        </w:tc>
      </w:tr>
      <w:tr w:rsidR="00996D20" w:rsidRPr="002F5225" w14:paraId="0561ECD7" w14:textId="77777777" w:rsidTr="00E35430">
        <w:tc>
          <w:tcPr>
            <w:tcW w:w="1984" w:type="dxa"/>
            <w:vAlign w:val="center"/>
          </w:tcPr>
          <w:p w14:paraId="4A0393B6" w14:textId="6F7DFC4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141BF899" w14:textId="193A8BF9" w:rsidR="00996D20" w:rsidRPr="002F5225" w:rsidRDefault="00996D20" w:rsidP="00996D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5F</w:t>
            </w:r>
          </w:p>
          <w:p w14:paraId="06468BD5" w14:textId="1A84BEA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03B70">
              <w:rPr>
                <w:rFonts w:ascii="Arial" w:hAnsi="Arial" w:cs="Arial"/>
              </w:rPr>
              <w:t>spd-2 S569A</w:t>
            </w:r>
          </w:p>
        </w:tc>
        <w:tc>
          <w:tcPr>
            <w:tcW w:w="1844" w:type="dxa"/>
            <w:vAlign w:val="center"/>
          </w:tcPr>
          <w:p w14:paraId="5B6F19BB" w14:textId="3C3AD29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0EF13512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503B1358" w14:textId="054A502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ccagtgaacaagaagagggttgcgatcgctacaatggg</w:t>
            </w:r>
          </w:p>
        </w:tc>
      </w:tr>
      <w:tr w:rsidR="00996D20" w:rsidRPr="002F5225" w14:paraId="04660EC1" w14:textId="77777777" w:rsidTr="00E35430">
        <w:tc>
          <w:tcPr>
            <w:tcW w:w="1984" w:type="dxa"/>
            <w:vAlign w:val="center"/>
          </w:tcPr>
          <w:p w14:paraId="18C7ADBA" w14:textId="7162E81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0D8475C1" w14:textId="77777777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5R rev</w:t>
            </w:r>
          </w:p>
          <w:p w14:paraId="3F608632" w14:textId="6A0FEA9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03B70">
              <w:rPr>
                <w:rFonts w:ascii="Arial" w:hAnsi="Arial" w:cs="Arial"/>
              </w:rPr>
              <w:t>spd-2 S569A</w:t>
            </w:r>
          </w:p>
        </w:tc>
        <w:tc>
          <w:tcPr>
            <w:tcW w:w="1844" w:type="dxa"/>
            <w:vAlign w:val="center"/>
          </w:tcPr>
          <w:p w14:paraId="75090CE5" w14:textId="15F6EEF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13FF4E1C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77409A22" w14:textId="568DABA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ccattgtagcgatcgcaaccctcttcttgttcactggc</w:t>
            </w:r>
          </w:p>
        </w:tc>
      </w:tr>
      <w:tr w:rsidR="00996D20" w:rsidRPr="002F5225" w14:paraId="605C9448" w14:textId="77777777" w:rsidTr="00E35430">
        <w:tc>
          <w:tcPr>
            <w:tcW w:w="1984" w:type="dxa"/>
            <w:vAlign w:val="center"/>
          </w:tcPr>
          <w:p w14:paraId="251178F7" w14:textId="145CC07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153C50E9" w14:textId="77777777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6F</w:t>
            </w:r>
          </w:p>
          <w:p w14:paraId="51B89F2C" w14:textId="77777777" w:rsidR="00996D20" w:rsidRPr="00A66AC2" w:rsidRDefault="00996D20" w:rsidP="00996D20">
            <w:pPr>
              <w:jc w:val="center"/>
              <w:rPr>
                <w:rFonts w:ascii="Arial" w:hAnsi="Arial" w:cs="Arial"/>
              </w:rPr>
            </w:pPr>
            <w:r w:rsidRPr="00A66AC2">
              <w:rPr>
                <w:rFonts w:ascii="Arial" w:hAnsi="Arial" w:cs="Arial"/>
              </w:rPr>
              <w:t>spd-2 S614A, S617,</w:t>
            </w:r>
          </w:p>
          <w:p w14:paraId="2A5A745F" w14:textId="6B745EA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A66AC2">
              <w:rPr>
                <w:rFonts w:ascii="Arial" w:hAnsi="Arial" w:cs="Arial"/>
              </w:rPr>
              <w:t>S618A</w:t>
            </w:r>
          </w:p>
        </w:tc>
        <w:tc>
          <w:tcPr>
            <w:tcW w:w="1844" w:type="dxa"/>
            <w:vAlign w:val="center"/>
          </w:tcPr>
          <w:p w14:paraId="6B2F35C7" w14:textId="0AC010D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56340B40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0D2F0842" w14:textId="4464483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tggccaaaaatctagcgcccctggccgcgccaagaagctgtctc</w:t>
            </w:r>
          </w:p>
        </w:tc>
      </w:tr>
      <w:tr w:rsidR="00996D20" w:rsidRPr="002F5225" w14:paraId="347BCB63" w14:textId="77777777" w:rsidTr="00E35430">
        <w:tc>
          <w:tcPr>
            <w:tcW w:w="1984" w:type="dxa"/>
            <w:vAlign w:val="center"/>
          </w:tcPr>
          <w:p w14:paraId="5AB172DC" w14:textId="3A34D20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1DD9E4B3" w14:textId="77777777" w:rsidR="00996D20" w:rsidRPr="00E84243" w:rsidRDefault="00996D20" w:rsidP="00996D20">
            <w:pPr>
              <w:jc w:val="center"/>
              <w:rPr>
                <w:rFonts w:ascii="Arial" w:hAnsi="Arial" w:cs="Arial"/>
                <w:lang w:val="pt-BR"/>
              </w:rPr>
            </w:pPr>
            <w:r w:rsidRPr="00E84243">
              <w:rPr>
                <w:rFonts w:ascii="Arial" w:hAnsi="Arial" w:cs="Arial"/>
                <w:lang w:val="pt-BR"/>
              </w:rPr>
              <w:t>M6R rev</w:t>
            </w:r>
          </w:p>
          <w:p w14:paraId="46B8F129" w14:textId="77777777" w:rsidR="00996D20" w:rsidRPr="00E84243" w:rsidRDefault="00996D20" w:rsidP="00996D20">
            <w:pPr>
              <w:jc w:val="center"/>
              <w:rPr>
                <w:rFonts w:ascii="Arial" w:hAnsi="Arial" w:cs="Arial"/>
                <w:lang w:val="pt-BR"/>
              </w:rPr>
            </w:pPr>
            <w:r w:rsidRPr="00E84243">
              <w:rPr>
                <w:rFonts w:ascii="Arial" w:hAnsi="Arial" w:cs="Arial"/>
                <w:lang w:val="pt-BR"/>
              </w:rPr>
              <w:t>spd-2 S614A, S617,</w:t>
            </w:r>
          </w:p>
          <w:p w14:paraId="6490408E" w14:textId="22F99C1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A66AC2">
              <w:rPr>
                <w:rFonts w:ascii="Arial" w:hAnsi="Arial" w:cs="Arial"/>
              </w:rPr>
              <w:t>S618A</w:t>
            </w:r>
          </w:p>
        </w:tc>
        <w:tc>
          <w:tcPr>
            <w:tcW w:w="1844" w:type="dxa"/>
            <w:vAlign w:val="center"/>
          </w:tcPr>
          <w:p w14:paraId="0D09713D" w14:textId="45B301E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16A2B7E9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3E49E8FB" w14:textId="25A06DD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agacagcttcttggcgcggccaggggcgctagatttttggccag</w:t>
            </w:r>
          </w:p>
        </w:tc>
      </w:tr>
      <w:tr w:rsidR="00996D20" w:rsidRPr="002F5225" w14:paraId="5A31551F" w14:textId="77777777" w:rsidTr="00E35430">
        <w:tc>
          <w:tcPr>
            <w:tcW w:w="1984" w:type="dxa"/>
            <w:vAlign w:val="center"/>
          </w:tcPr>
          <w:p w14:paraId="0C366584" w14:textId="6F47FF0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20E23069" w14:textId="76188879" w:rsidR="00996D20" w:rsidRPr="002F5225" w:rsidRDefault="00996D20" w:rsidP="00996D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7F</w:t>
            </w:r>
          </w:p>
          <w:p w14:paraId="2F3B33CD" w14:textId="77777777" w:rsidR="00996D20" w:rsidRPr="00A66AC2" w:rsidRDefault="00996D20" w:rsidP="00996D20">
            <w:pPr>
              <w:jc w:val="center"/>
              <w:rPr>
                <w:rFonts w:ascii="Arial" w:hAnsi="Arial" w:cs="Arial"/>
              </w:rPr>
            </w:pPr>
            <w:r w:rsidRPr="00A66AC2">
              <w:rPr>
                <w:rFonts w:ascii="Arial" w:hAnsi="Arial" w:cs="Arial"/>
              </w:rPr>
              <w:t>spd-2 T672A, S673A</w:t>
            </w:r>
          </w:p>
          <w:p w14:paraId="1DE1368C" w14:textId="478A317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A66AC2">
              <w:rPr>
                <w:rFonts w:ascii="Arial" w:hAnsi="Arial" w:cs="Arial"/>
              </w:rPr>
              <w:t>and S674A</w:t>
            </w:r>
          </w:p>
        </w:tc>
        <w:tc>
          <w:tcPr>
            <w:tcW w:w="1844" w:type="dxa"/>
            <w:vAlign w:val="center"/>
          </w:tcPr>
          <w:p w14:paraId="63F6582C" w14:textId="1CEC804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7DE4FDF7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7CA17C7A" w14:textId="7B76213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gaagacgtgggttgggagccgccgctgttgcagtgccacgtag</w:t>
            </w:r>
          </w:p>
        </w:tc>
      </w:tr>
      <w:tr w:rsidR="00996D20" w:rsidRPr="002F5225" w14:paraId="5A008BAE" w14:textId="77777777" w:rsidTr="00E35430">
        <w:tc>
          <w:tcPr>
            <w:tcW w:w="1984" w:type="dxa"/>
            <w:vAlign w:val="center"/>
          </w:tcPr>
          <w:p w14:paraId="319B6965" w14:textId="5B22DEC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676DFBE5" w14:textId="77777777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7R rev</w:t>
            </w:r>
          </w:p>
          <w:p w14:paraId="667BB00A" w14:textId="77777777" w:rsidR="00996D20" w:rsidRPr="00A66AC2" w:rsidRDefault="00996D20" w:rsidP="00996D20">
            <w:pPr>
              <w:jc w:val="center"/>
              <w:rPr>
                <w:rFonts w:ascii="Arial" w:hAnsi="Arial" w:cs="Arial"/>
              </w:rPr>
            </w:pPr>
            <w:r w:rsidRPr="00A66AC2">
              <w:rPr>
                <w:rFonts w:ascii="Arial" w:hAnsi="Arial" w:cs="Arial"/>
              </w:rPr>
              <w:t>spd-2 T672A, S673A</w:t>
            </w:r>
          </w:p>
          <w:p w14:paraId="32270715" w14:textId="2DA03EB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A66AC2">
              <w:rPr>
                <w:rFonts w:ascii="Arial" w:hAnsi="Arial" w:cs="Arial"/>
              </w:rPr>
              <w:t>and S674A</w:t>
            </w:r>
          </w:p>
        </w:tc>
        <w:tc>
          <w:tcPr>
            <w:tcW w:w="1844" w:type="dxa"/>
            <w:vAlign w:val="center"/>
          </w:tcPr>
          <w:p w14:paraId="1E477DBC" w14:textId="552EC6E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0FE086ED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37AF4540" w14:textId="54EFD58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tacgtggcactgcaacagcggcggctcccaacccacgtcttcc</w:t>
            </w:r>
          </w:p>
        </w:tc>
      </w:tr>
      <w:tr w:rsidR="00996D20" w:rsidRPr="002F5225" w14:paraId="1CCDCC18" w14:textId="77777777" w:rsidTr="00E35430">
        <w:tc>
          <w:tcPr>
            <w:tcW w:w="1984" w:type="dxa"/>
            <w:vAlign w:val="center"/>
          </w:tcPr>
          <w:p w14:paraId="7F750023" w14:textId="436E19C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46933CBF" w14:textId="141792A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2S625A_FW</w:t>
            </w:r>
          </w:p>
        </w:tc>
        <w:tc>
          <w:tcPr>
            <w:tcW w:w="1844" w:type="dxa"/>
            <w:vAlign w:val="center"/>
          </w:tcPr>
          <w:p w14:paraId="198E32F2" w14:textId="189AE8B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56393EE5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7F45334B" w14:textId="33A4D98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ctgtcctcgccaagaagctgtctctcggcgccgctgctggacagcacaaccagttcc</w:t>
            </w:r>
          </w:p>
        </w:tc>
      </w:tr>
      <w:tr w:rsidR="00996D20" w:rsidRPr="002F5225" w14:paraId="3CA8C74C" w14:textId="77777777" w:rsidTr="00E35430">
        <w:tc>
          <w:tcPr>
            <w:tcW w:w="1984" w:type="dxa"/>
            <w:vAlign w:val="center"/>
          </w:tcPr>
          <w:p w14:paraId="1E1B7456" w14:textId="350E8CD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1E4AC2E3" w14:textId="6762B60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2S625A_RV</w:t>
            </w:r>
          </w:p>
        </w:tc>
        <w:tc>
          <w:tcPr>
            <w:tcW w:w="1844" w:type="dxa"/>
            <w:vAlign w:val="center"/>
          </w:tcPr>
          <w:p w14:paraId="3523486C" w14:textId="49BEFC6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34EB1ED4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259E156D" w14:textId="6D2EBBE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gaactggttgtgctgtccagcagcggcgccgagagacagcttcttggcgaggacagg</w:t>
            </w:r>
          </w:p>
        </w:tc>
      </w:tr>
      <w:tr w:rsidR="00996D20" w:rsidRPr="002F5225" w14:paraId="66235ED3" w14:textId="77777777" w:rsidTr="00E35430">
        <w:tc>
          <w:tcPr>
            <w:tcW w:w="1984" w:type="dxa"/>
            <w:vAlign w:val="center"/>
          </w:tcPr>
          <w:p w14:paraId="1B97CAD2" w14:textId="71998C8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294C9316" w14:textId="50ED7B2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2T516A_FW</w:t>
            </w:r>
          </w:p>
        </w:tc>
        <w:tc>
          <w:tcPr>
            <w:tcW w:w="1844" w:type="dxa"/>
            <w:vAlign w:val="center"/>
          </w:tcPr>
          <w:p w14:paraId="79B380B1" w14:textId="15A2AF1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1A393E08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765CEE00" w14:textId="3B0A6E6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agaagccgaggcggacatcgatgagtggccctcggcgccggtaaaggagcctagccgcagagtgagacg</w:t>
            </w:r>
          </w:p>
        </w:tc>
      </w:tr>
      <w:tr w:rsidR="00996D20" w:rsidRPr="002F5225" w14:paraId="28E2B37D" w14:textId="77777777" w:rsidTr="00E35430">
        <w:tc>
          <w:tcPr>
            <w:tcW w:w="1984" w:type="dxa"/>
            <w:vAlign w:val="center"/>
          </w:tcPr>
          <w:p w14:paraId="75F9A2FC" w14:textId="4634557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04EE91B1" w14:textId="419A521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2T516A_RV</w:t>
            </w:r>
          </w:p>
        </w:tc>
        <w:tc>
          <w:tcPr>
            <w:tcW w:w="1844" w:type="dxa"/>
            <w:vAlign w:val="center"/>
          </w:tcPr>
          <w:p w14:paraId="4F57D564" w14:textId="6DE3D3E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1C3FEF0D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77A24FF7" w14:textId="210D74A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gtctcactctgcggctaggctcctttaccggcgccgagggccactcatcgatgtccgcc</w:t>
            </w:r>
          </w:p>
        </w:tc>
      </w:tr>
      <w:tr w:rsidR="00996D20" w:rsidRPr="002F5225" w14:paraId="33C89950" w14:textId="77777777" w:rsidTr="00E35430">
        <w:tc>
          <w:tcPr>
            <w:tcW w:w="1984" w:type="dxa"/>
            <w:vAlign w:val="center"/>
          </w:tcPr>
          <w:p w14:paraId="4AFFB384" w14:textId="20B8E47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equence-based reagent (primer)</w:t>
            </w:r>
          </w:p>
        </w:tc>
        <w:tc>
          <w:tcPr>
            <w:tcW w:w="1984" w:type="dxa"/>
            <w:vAlign w:val="center"/>
          </w:tcPr>
          <w:p w14:paraId="4E96B528" w14:textId="584C552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pRNA_PCR_FW</w:t>
            </w:r>
          </w:p>
        </w:tc>
        <w:tc>
          <w:tcPr>
            <w:tcW w:w="1844" w:type="dxa"/>
            <w:vAlign w:val="center"/>
          </w:tcPr>
          <w:p w14:paraId="06B09015" w14:textId="1FD6D48E" w:rsidR="00996D20" w:rsidRPr="002F5225" w:rsidRDefault="00996D20" w:rsidP="00996D20">
            <w:pPr>
              <w:jc w:val="center"/>
              <w:rPr>
                <w:rFonts w:ascii="Arial" w:hAnsi="Arial" w:cs="Arial"/>
                <w:highlight w:val="yellow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4FAD5FD1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3E943338" w14:textId="5BC27FC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acccagctttcttgtacaaagtg</w:t>
            </w:r>
          </w:p>
        </w:tc>
      </w:tr>
      <w:tr w:rsidR="00996D20" w:rsidRPr="002F5225" w14:paraId="01C2DC8B" w14:textId="77777777" w:rsidTr="00E35430">
        <w:tc>
          <w:tcPr>
            <w:tcW w:w="1984" w:type="dxa"/>
            <w:vAlign w:val="center"/>
          </w:tcPr>
          <w:p w14:paraId="34479530" w14:textId="6A00179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393322E9" w14:textId="036AE13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pRNA_PCR_RV</w:t>
            </w:r>
          </w:p>
        </w:tc>
        <w:tc>
          <w:tcPr>
            <w:tcW w:w="1844" w:type="dxa"/>
            <w:vAlign w:val="center"/>
          </w:tcPr>
          <w:p w14:paraId="79CF21A1" w14:textId="499D262E" w:rsidR="00996D20" w:rsidRPr="002F5225" w:rsidRDefault="00996D20" w:rsidP="00996D20">
            <w:pPr>
              <w:jc w:val="center"/>
              <w:rPr>
                <w:rFonts w:ascii="Arial" w:hAnsi="Arial" w:cs="Arial"/>
                <w:highlight w:val="yellow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7AEE0370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1A4A074A" w14:textId="4941C34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aagcctgcttttttgtacaaacttg</w:t>
            </w:r>
          </w:p>
        </w:tc>
      </w:tr>
      <w:tr w:rsidR="00996D20" w:rsidRPr="002F5225" w14:paraId="41419171" w14:textId="77777777" w:rsidTr="00E35430">
        <w:tc>
          <w:tcPr>
            <w:tcW w:w="1984" w:type="dxa"/>
            <w:vAlign w:val="center"/>
          </w:tcPr>
          <w:p w14:paraId="2B936B6E" w14:textId="224A341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518D37E0" w14:textId="364E584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2_Insert1m_FW</w:t>
            </w:r>
          </w:p>
        </w:tc>
        <w:tc>
          <w:tcPr>
            <w:tcW w:w="1844" w:type="dxa"/>
            <w:vAlign w:val="center"/>
          </w:tcPr>
          <w:p w14:paraId="31A55FD9" w14:textId="0BA7E6C0" w:rsidR="00996D20" w:rsidRPr="002F5225" w:rsidRDefault="00996D20" w:rsidP="00996D20">
            <w:pPr>
              <w:jc w:val="center"/>
              <w:rPr>
                <w:rFonts w:ascii="Arial" w:hAnsi="Arial" w:cs="Arial"/>
                <w:highlight w:val="yellow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58389D0F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305AC8A5" w14:textId="1806CEC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gtacaaaaaagcaggcttcatggacactaccagtggaag</w:t>
            </w:r>
          </w:p>
        </w:tc>
      </w:tr>
      <w:tr w:rsidR="00996D20" w:rsidRPr="002F5225" w14:paraId="0536E112" w14:textId="77777777" w:rsidTr="00E35430">
        <w:tc>
          <w:tcPr>
            <w:tcW w:w="1984" w:type="dxa"/>
            <w:vAlign w:val="center"/>
          </w:tcPr>
          <w:p w14:paraId="0B75603D" w14:textId="6DC1D57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30F9C2E0" w14:textId="769DE4E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2_Insert1146_RV</w:t>
            </w:r>
          </w:p>
        </w:tc>
        <w:tc>
          <w:tcPr>
            <w:tcW w:w="1844" w:type="dxa"/>
            <w:vAlign w:val="center"/>
          </w:tcPr>
          <w:p w14:paraId="78B5E67C" w14:textId="1E6D03F2" w:rsidR="00996D20" w:rsidRPr="002F5225" w:rsidRDefault="00996D20" w:rsidP="00996D20">
            <w:pPr>
              <w:jc w:val="center"/>
              <w:rPr>
                <w:rFonts w:ascii="Arial" w:hAnsi="Arial" w:cs="Arial"/>
                <w:highlight w:val="yellow"/>
              </w:rPr>
            </w:pPr>
            <w:r w:rsidRPr="002F5225">
              <w:rPr>
                <w:rFonts w:ascii="Arial" w:hAnsi="Arial" w:cs="Arial"/>
              </w:rPr>
              <w:t>This study</w:t>
            </w:r>
          </w:p>
        </w:tc>
        <w:tc>
          <w:tcPr>
            <w:tcW w:w="1559" w:type="dxa"/>
            <w:vAlign w:val="center"/>
          </w:tcPr>
          <w:p w14:paraId="6474B6B6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75581E73" w14:textId="0EEE3BB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gtacaagaaagctgggtcaaatttaaaactaatcgggacactgatgc</w:t>
            </w:r>
          </w:p>
        </w:tc>
      </w:tr>
      <w:tr w:rsidR="00996D20" w:rsidRPr="002F5225" w14:paraId="4861E9B1" w14:textId="77777777" w:rsidTr="00E35430">
        <w:tc>
          <w:tcPr>
            <w:tcW w:w="1984" w:type="dxa"/>
            <w:vAlign w:val="center"/>
          </w:tcPr>
          <w:p w14:paraId="256528A3" w14:textId="0EEED1F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34D4B86D" w14:textId="2263397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2_Insert1wt_FW</w:t>
            </w:r>
          </w:p>
        </w:tc>
        <w:tc>
          <w:tcPr>
            <w:tcW w:w="1844" w:type="dxa"/>
            <w:vAlign w:val="center"/>
          </w:tcPr>
          <w:p w14:paraId="5FB404D0" w14:textId="189CD1A2" w:rsidR="00996D20" w:rsidRPr="002F5225" w:rsidRDefault="00996D20" w:rsidP="00996D20">
            <w:pPr>
              <w:jc w:val="center"/>
              <w:rPr>
                <w:rFonts w:ascii="Arial" w:hAnsi="Arial" w:cs="Arial"/>
                <w:highlight w:val="yellow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44A9EBC9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182989E3" w14:textId="6C9253E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gtacaaaaaagcaggcttcatggacagtagcagtggaag</w:t>
            </w:r>
          </w:p>
        </w:tc>
      </w:tr>
      <w:tr w:rsidR="00996D20" w:rsidRPr="002F5225" w14:paraId="5D1C2579" w14:textId="77777777" w:rsidTr="00E35430">
        <w:tc>
          <w:tcPr>
            <w:tcW w:w="1984" w:type="dxa"/>
            <w:vAlign w:val="center"/>
          </w:tcPr>
          <w:p w14:paraId="62535FF6" w14:textId="3B5B6B1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33954B84" w14:textId="53A0C2C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2_Insert552_FW</w:t>
            </w:r>
          </w:p>
        </w:tc>
        <w:tc>
          <w:tcPr>
            <w:tcW w:w="1844" w:type="dxa"/>
            <w:vAlign w:val="center"/>
          </w:tcPr>
          <w:p w14:paraId="017ED70E" w14:textId="7D8B7DB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08B984AC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7A0CEE3A" w14:textId="45C7454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tgcaccgaggatgaaaacgatgaggagga</w:t>
            </w:r>
          </w:p>
        </w:tc>
      </w:tr>
      <w:tr w:rsidR="00996D20" w:rsidRPr="002F5225" w14:paraId="6EA3D93F" w14:textId="77777777" w:rsidTr="00E35430">
        <w:tc>
          <w:tcPr>
            <w:tcW w:w="1984" w:type="dxa"/>
            <w:vAlign w:val="center"/>
          </w:tcPr>
          <w:p w14:paraId="1BD688D2" w14:textId="65AA255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104BAF6B" w14:textId="595D34B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2_Insert552_RV</w:t>
            </w:r>
          </w:p>
        </w:tc>
        <w:tc>
          <w:tcPr>
            <w:tcW w:w="1844" w:type="dxa"/>
            <w:vAlign w:val="center"/>
          </w:tcPr>
          <w:p w14:paraId="42954827" w14:textId="20FE20C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781C209C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73FDE76B" w14:textId="50235FB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cctcctcatcgttttcatcctcggtgcag</w:t>
            </w:r>
          </w:p>
        </w:tc>
      </w:tr>
      <w:tr w:rsidR="00996D20" w:rsidRPr="002F5225" w14:paraId="4AD91FB4" w14:textId="77777777" w:rsidTr="00E35430">
        <w:tc>
          <w:tcPr>
            <w:tcW w:w="1984" w:type="dxa"/>
            <w:vAlign w:val="center"/>
          </w:tcPr>
          <w:p w14:paraId="416E28A6" w14:textId="2F79683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3A1A36D5" w14:textId="3409ABE2" w:rsidR="00996D20" w:rsidRPr="00F34F07" w:rsidRDefault="00996D20" w:rsidP="00996D20">
            <w:pPr>
              <w:jc w:val="center"/>
              <w:rPr>
                <w:rFonts w:ascii="Arial" w:hAnsi="Arial" w:cs="Arial"/>
              </w:rPr>
            </w:pPr>
            <w:r w:rsidRPr="00F34F07">
              <w:rPr>
                <w:rFonts w:ascii="Arial" w:eastAsia="Times New Roman" w:hAnsi="Arial" w:cs="Arial"/>
                <w:lang w:eastAsia="en-GB"/>
              </w:rPr>
              <w:t>HiFi-DSpd-2(Mid)_FW</w:t>
            </w:r>
          </w:p>
        </w:tc>
        <w:tc>
          <w:tcPr>
            <w:tcW w:w="1844" w:type="dxa"/>
            <w:vAlign w:val="center"/>
          </w:tcPr>
          <w:p w14:paraId="1AB64AA5" w14:textId="4C48F144" w:rsidR="00996D20" w:rsidRPr="00F34F07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4BE50AF4" w14:textId="77777777" w:rsidR="00996D20" w:rsidRPr="00F34F07" w:rsidRDefault="00996D20" w:rsidP="00996D2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1" w:type="dxa"/>
            <w:vAlign w:val="center"/>
          </w:tcPr>
          <w:p w14:paraId="5E5A576F" w14:textId="6A1BE9C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F34F07">
              <w:rPr>
                <w:rFonts w:ascii="Arial" w:eastAsia="Times New Roman" w:hAnsi="Arial" w:cs="Arial"/>
                <w:color w:val="000000"/>
                <w:lang w:eastAsia="en-GB"/>
              </w:rPr>
              <w:t>aggaaaacctgtacttccagggtactggctcgaatctcggacg</w:t>
            </w:r>
          </w:p>
        </w:tc>
      </w:tr>
      <w:tr w:rsidR="00996D20" w:rsidRPr="002F5225" w14:paraId="3B6F0A4C" w14:textId="77777777" w:rsidTr="00E35430">
        <w:tc>
          <w:tcPr>
            <w:tcW w:w="1984" w:type="dxa"/>
            <w:vAlign w:val="center"/>
          </w:tcPr>
          <w:p w14:paraId="06A22931" w14:textId="231297E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1612E664" w14:textId="7213CFBF" w:rsidR="00996D20" w:rsidRPr="00F34F07" w:rsidRDefault="00996D20" w:rsidP="00996D20">
            <w:pPr>
              <w:jc w:val="center"/>
              <w:rPr>
                <w:rFonts w:ascii="Arial" w:hAnsi="Arial" w:cs="Arial"/>
              </w:rPr>
            </w:pPr>
            <w:r w:rsidRPr="00F34F07">
              <w:rPr>
                <w:rFonts w:ascii="Arial" w:eastAsia="Times New Roman" w:hAnsi="Arial" w:cs="Arial"/>
                <w:lang w:eastAsia="en-GB"/>
              </w:rPr>
              <w:t>HiFi-DSpd-2(Mid)_RV</w:t>
            </w:r>
          </w:p>
        </w:tc>
        <w:tc>
          <w:tcPr>
            <w:tcW w:w="1844" w:type="dxa"/>
            <w:vAlign w:val="center"/>
          </w:tcPr>
          <w:p w14:paraId="6E1D3689" w14:textId="6CC9BA2F" w:rsidR="00996D20" w:rsidRPr="00F34F07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787E2B69" w14:textId="77777777" w:rsidR="00996D20" w:rsidRPr="00F34F07" w:rsidRDefault="00996D20" w:rsidP="00996D2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551" w:type="dxa"/>
            <w:vAlign w:val="center"/>
          </w:tcPr>
          <w:p w14:paraId="71C2060D" w14:textId="2CE2164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F34F07">
              <w:rPr>
                <w:rFonts w:ascii="Arial" w:eastAsia="Times New Roman" w:hAnsi="Arial" w:cs="Arial"/>
                <w:color w:val="000000"/>
                <w:lang w:eastAsia="en-GB"/>
              </w:rPr>
              <w:t>tcggatccggtacctcattacatggcttggagtgtgatcg</w:t>
            </w:r>
          </w:p>
        </w:tc>
      </w:tr>
      <w:tr w:rsidR="00996D20" w:rsidRPr="002F5225" w14:paraId="0C178DCD" w14:textId="77777777" w:rsidTr="00E35430">
        <w:tc>
          <w:tcPr>
            <w:tcW w:w="1984" w:type="dxa"/>
            <w:vAlign w:val="center"/>
          </w:tcPr>
          <w:p w14:paraId="449A2CCE" w14:textId="7695469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69B5AFCD" w14:textId="36C84C4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>Primer to amplify pDONR with Sas-6 3’UTR overhang (forward)</w:t>
            </w:r>
          </w:p>
        </w:tc>
        <w:tc>
          <w:tcPr>
            <w:tcW w:w="1844" w:type="dxa"/>
            <w:vAlign w:val="center"/>
          </w:tcPr>
          <w:p w14:paraId="7A264AEC" w14:textId="050AB458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0DC59C91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2A153ED0" w14:textId="1B545821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gatacacagcgacccagctttcttgtacaaagtt</w:t>
            </w:r>
          </w:p>
        </w:tc>
      </w:tr>
      <w:tr w:rsidR="00996D20" w:rsidRPr="002F5225" w14:paraId="3B986E42" w14:textId="77777777" w:rsidTr="00E35430">
        <w:tc>
          <w:tcPr>
            <w:tcW w:w="1984" w:type="dxa"/>
            <w:vAlign w:val="center"/>
          </w:tcPr>
          <w:p w14:paraId="7EA7BBF3" w14:textId="2EB6478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03E24840" w14:textId="3D23F5C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>Primer to amplify pDONR with Sas-6 promoter overhang (reverse)</w:t>
            </w:r>
          </w:p>
        </w:tc>
        <w:tc>
          <w:tcPr>
            <w:tcW w:w="1844" w:type="dxa"/>
            <w:vAlign w:val="center"/>
          </w:tcPr>
          <w:p w14:paraId="1AFA732E" w14:textId="72B0DB86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2EBA139F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15215A78" w14:textId="71143174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ggttggggacgaagcctgcttttttgtacaaagt</w:t>
            </w:r>
          </w:p>
        </w:tc>
      </w:tr>
      <w:tr w:rsidR="00996D20" w:rsidRPr="002F5225" w14:paraId="43410A34" w14:textId="77777777" w:rsidTr="00E35430">
        <w:tc>
          <w:tcPr>
            <w:tcW w:w="1984" w:type="dxa"/>
            <w:vAlign w:val="center"/>
          </w:tcPr>
          <w:p w14:paraId="61CAAA73" w14:textId="5403F6E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36F9DAC4" w14:textId="2798719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 xml:space="preserve">Primer to amplify </w:t>
            </w:r>
            <w:r w:rsidRPr="00473E6F">
              <w:rPr>
                <w:rFonts w:ascii="Arial" w:hAnsi="Arial" w:cs="Arial"/>
                <w:color w:val="000000" w:themeColor="text1"/>
              </w:rPr>
              <w:t>2 kb upstream of Sas-6 (</w:t>
            </w:r>
            <w:r w:rsidRPr="00473E6F">
              <w:rPr>
                <w:rFonts w:ascii="Arial" w:hAnsi="Arial" w:cs="Arial"/>
              </w:rPr>
              <w:t>forward)</w:t>
            </w:r>
          </w:p>
        </w:tc>
        <w:tc>
          <w:tcPr>
            <w:tcW w:w="1844" w:type="dxa"/>
            <w:vAlign w:val="center"/>
          </w:tcPr>
          <w:p w14:paraId="2A4A54A4" w14:textId="61BBD206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23DD854C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009DDD57" w14:textId="338F8491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  <w:lang w:val="en-US"/>
              </w:rPr>
              <w:t>agcaggcttc</w:t>
            </w:r>
            <w:r w:rsidRPr="00473E6F">
              <w:rPr>
                <w:rFonts w:ascii="Arial" w:hAnsi="Arial" w:cs="Arial"/>
                <w:color w:val="000000" w:themeColor="text1"/>
              </w:rPr>
              <w:t>gtccccaaccaaccctagaccc</w:t>
            </w:r>
          </w:p>
        </w:tc>
      </w:tr>
      <w:tr w:rsidR="00996D20" w:rsidRPr="002F5225" w14:paraId="5EE05152" w14:textId="77777777" w:rsidTr="00E35430">
        <w:tc>
          <w:tcPr>
            <w:tcW w:w="1984" w:type="dxa"/>
            <w:vAlign w:val="center"/>
          </w:tcPr>
          <w:p w14:paraId="31313E31" w14:textId="75E60F7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492B9FD0" w14:textId="1E4989D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 xml:space="preserve">Primer to amplify </w:t>
            </w:r>
            <w:r w:rsidRPr="00473E6F">
              <w:rPr>
                <w:rFonts w:ascii="Arial" w:hAnsi="Arial" w:cs="Arial"/>
                <w:color w:val="000000" w:themeColor="text1"/>
              </w:rPr>
              <w:t>2 kb upstream of Sas-6 (</w:t>
            </w:r>
            <w:r w:rsidRPr="00473E6F">
              <w:rPr>
                <w:rFonts w:ascii="Arial" w:hAnsi="Arial" w:cs="Arial"/>
              </w:rPr>
              <w:t>reverse)</w:t>
            </w:r>
          </w:p>
        </w:tc>
        <w:tc>
          <w:tcPr>
            <w:tcW w:w="1844" w:type="dxa"/>
            <w:vAlign w:val="center"/>
          </w:tcPr>
          <w:p w14:paraId="299EC961" w14:textId="0FF9BD60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75366737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4BA04768" w14:textId="044F6731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tgctcaccatgacagatcaggctcgtaagaaac</w:t>
            </w:r>
          </w:p>
        </w:tc>
      </w:tr>
      <w:tr w:rsidR="00996D20" w:rsidRPr="002F5225" w14:paraId="461A2EDB" w14:textId="77777777" w:rsidTr="00E35430">
        <w:tc>
          <w:tcPr>
            <w:tcW w:w="1984" w:type="dxa"/>
            <w:vAlign w:val="center"/>
          </w:tcPr>
          <w:p w14:paraId="5E9CB03F" w14:textId="316DA8D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equence-based reagent (primer)</w:t>
            </w:r>
          </w:p>
        </w:tc>
        <w:tc>
          <w:tcPr>
            <w:tcW w:w="1984" w:type="dxa"/>
            <w:vAlign w:val="center"/>
          </w:tcPr>
          <w:p w14:paraId="3C224B96" w14:textId="0639BF7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>Primer to amplify NeonGreen with Sas-6 promoter overhang (forward)</w:t>
            </w:r>
          </w:p>
        </w:tc>
        <w:tc>
          <w:tcPr>
            <w:tcW w:w="1844" w:type="dxa"/>
            <w:vAlign w:val="center"/>
          </w:tcPr>
          <w:p w14:paraId="0ABA8626" w14:textId="6B65C83D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1F99B1AD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30B90C50" w14:textId="43228D76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ctgatctgtc</w:t>
            </w:r>
            <w:r w:rsidRPr="00473E6F">
              <w:rPr>
                <w:rFonts w:ascii="Arial" w:hAnsi="Arial" w:cs="Arial"/>
                <w:color w:val="000000" w:themeColor="text1"/>
                <w:lang w:val="en-US"/>
              </w:rPr>
              <w:t>atggtgagcaagggcgaggagg</w:t>
            </w:r>
          </w:p>
        </w:tc>
      </w:tr>
      <w:tr w:rsidR="00996D20" w:rsidRPr="002F5225" w14:paraId="69B7E5AC" w14:textId="77777777" w:rsidTr="00E35430">
        <w:tc>
          <w:tcPr>
            <w:tcW w:w="1984" w:type="dxa"/>
            <w:vAlign w:val="center"/>
          </w:tcPr>
          <w:p w14:paraId="75846092" w14:textId="4CF4088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7279B925" w14:textId="70741C1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>Primer to amplify NeonGreen with Sas-6 3’UTR overhang (reverse)</w:t>
            </w:r>
          </w:p>
        </w:tc>
        <w:tc>
          <w:tcPr>
            <w:tcW w:w="1844" w:type="dxa"/>
            <w:vAlign w:val="center"/>
          </w:tcPr>
          <w:p w14:paraId="42C0C73D" w14:textId="6A12E8E9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09BEC064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78A8404E" w14:textId="6641EA19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  <w:lang w:val="en-US"/>
              </w:rPr>
              <w:t>ataagtaaaattacttgtacagctcgtccatgc</w:t>
            </w:r>
          </w:p>
        </w:tc>
      </w:tr>
      <w:tr w:rsidR="00996D20" w:rsidRPr="002F5225" w14:paraId="646CC611" w14:textId="77777777" w:rsidTr="00E35430">
        <w:tc>
          <w:tcPr>
            <w:tcW w:w="1984" w:type="dxa"/>
            <w:vAlign w:val="center"/>
          </w:tcPr>
          <w:p w14:paraId="4EF2E2B5" w14:textId="44FBE4F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56F010D2" w14:textId="3165831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 xml:space="preserve">Primer to amplify </w:t>
            </w:r>
            <w:r w:rsidRPr="00473E6F">
              <w:rPr>
                <w:rFonts w:ascii="Arial" w:hAnsi="Arial" w:cs="Arial"/>
                <w:color w:val="000000" w:themeColor="text1"/>
              </w:rPr>
              <w:t>1 kb downstream of Sas-6 (</w:t>
            </w:r>
            <w:r w:rsidRPr="00473E6F">
              <w:rPr>
                <w:rFonts w:ascii="Arial" w:hAnsi="Arial" w:cs="Arial"/>
              </w:rPr>
              <w:t>forward)</w:t>
            </w:r>
          </w:p>
        </w:tc>
        <w:tc>
          <w:tcPr>
            <w:tcW w:w="1844" w:type="dxa"/>
            <w:vAlign w:val="center"/>
          </w:tcPr>
          <w:p w14:paraId="52C224AD" w14:textId="6C46B976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48773D81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7D05D942" w14:textId="75E760BE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gtacaagtaattttacttattgttaatgcattttttc</w:t>
            </w:r>
          </w:p>
        </w:tc>
      </w:tr>
      <w:tr w:rsidR="00996D20" w:rsidRPr="002F5225" w14:paraId="649AF7DE" w14:textId="77777777" w:rsidTr="00E35430">
        <w:tc>
          <w:tcPr>
            <w:tcW w:w="1984" w:type="dxa"/>
            <w:vAlign w:val="center"/>
          </w:tcPr>
          <w:p w14:paraId="3BF75537" w14:textId="7C143F3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1A8CED0F" w14:textId="1E636ED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 xml:space="preserve">Primer to amplify </w:t>
            </w:r>
            <w:r w:rsidRPr="00473E6F">
              <w:rPr>
                <w:rFonts w:ascii="Arial" w:hAnsi="Arial" w:cs="Arial"/>
                <w:color w:val="000000" w:themeColor="text1"/>
              </w:rPr>
              <w:t>1 kb downstream of Sas-6 (</w:t>
            </w:r>
            <w:r w:rsidRPr="00473E6F">
              <w:rPr>
                <w:rFonts w:ascii="Arial" w:hAnsi="Arial" w:cs="Arial"/>
              </w:rPr>
              <w:t>reverse)</w:t>
            </w:r>
          </w:p>
        </w:tc>
        <w:tc>
          <w:tcPr>
            <w:tcW w:w="1844" w:type="dxa"/>
            <w:vAlign w:val="center"/>
          </w:tcPr>
          <w:p w14:paraId="2B6F1644" w14:textId="18FD5C87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2AED41BD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5FB602EC" w14:textId="217F47AB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aagctgggtcgctgtgtatccatcttggccgc</w:t>
            </w:r>
          </w:p>
        </w:tc>
      </w:tr>
      <w:tr w:rsidR="00996D20" w:rsidRPr="002F5225" w14:paraId="10AD993E" w14:textId="77777777" w:rsidTr="00E35430">
        <w:tc>
          <w:tcPr>
            <w:tcW w:w="1984" w:type="dxa"/>
            <w:vAlign w:val="center"/>
          </w:tcPr>
          <w:p w14:paraId="2823DB36" w14:textId="102D27F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029D7F1D" w14:textId="67A0D5C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>Primer to introduce a second copy of NeonGreen with linker (forward)</w:t>
            </w:r>
          </w:p>
        </w:tc>
        <w:tc>
          <w:tcPr>
            <w:tcW w:w="1844" w:type="dxa"/>
            <w:vAlign w:val="center"/>
          </w:tcPr>
          <w:p w14:paraId="6F221C80" w14:textId="2CD688DD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71BF86B9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0AAC57B6" w14:textId="6AFFC899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gcggccgccacttgtacagctcgtccatgccc</w:t>
            </w:r>
          </w:p>
        </w:tc>
      </w:tr>
      <w:tr w:rsidR="00996D20" w:rsidRPr="002F5225" w14:paraId="6353FBA0" w14:textId="77777777" w:rsidTr="00E35430">
        <w:tc>
          <w:tcPr>
            <w:tcW w:w="1984" w:type="dxa"/>
            <w:vAlign w:val="center"/>
          </w:tcPr>
          <w:p w14:paraId="3A795E79" w14:textId="02DCD6C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5D2A12A9" w14:textId="2035DD5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>Primer to introduce a second copy of NeonGreen with linker (forward)</w:t>
            </w:r>
          </w:p>
        </w:tc>
        <w:tc>
          <w:tcPr>
            <w:tcW w:w="1844" w:type="dxa"/>
            <w:vAlign w:val="center"/>
          </w:tcPr>
          <w:p w14:paraId="321ABAE8" w14:textId="5B7088AD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2F8A287C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46812422" w14:textId="5BA04BD6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gctgtacaagtggcggccgctcgagatggtga</w:t>
            </w:r>
          </w:p>
        </w:tc>
      </w:tr>
      <w:tr w:rsidR="00996D20" w:rsidRPr="002F5225" w14:paraId="39F54865" w14:textId="77777777" w:rsidTr="00E35430">
        <w:tc>
          <w:tcPr>
            <w:tcW w:w="1984" w:type="dxa"/>
            <w:vAlign w:val="center"/>
          </w:tcPr>
          <w:p w14:paraId="5588C3D0" w14:textId="4BEF895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7ACCE4DD" w14:textId="4D78B58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>Primer to amplify pDONR with Plk4 3’UTR overhang (forward)</w:t>
            </w:r>
          </w:p>
        </w:tc>
        <w:tc>
          <w:tcPr>
            <w:tcW w:w="1844" w:type="dxa"/>
            <w:vAlign w:val="center"/>
          </w:tcPr>
          <w:p w14:paraId="2174FE7A" w14:textId="13ED8A62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493767EC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20536278" w14:textId="623FEB6C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gtattgtgcggacccagctttcttgtacaaagtt</w:t>
            </w:r>
          </w:p>
        </w:tc>
      </w:tr>
      <w:tr w:rsidR="00996D20" w:rsidRPr="002F5225" w14:paraId="57C05861" w14:textId="77777777" w:rsidTr="00E35430">
        <w:tc>
          <w:tcPr>
            <w:tcW w:w="1984" w:type="dxa"/>
            <w:vAlign w:val="center"/>
          </w:tcPr>
          <w:p w14:paraId="11E72A61" w14:textId="5BD0043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6C517CFD" w14:textId="2AD9105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>Primer to amplify pDONR with Plk4 promoter overhang (reverse)</w:t>
            </w:r>
          </w:p>
        </w:tc>
        <w:tc>
          <w:tcPr>
            <w:tcW w:w="1844" w:type="dxa"/>
            <w:vAlign w:val="center"/>
          </w:tcPr>
          <w:p w14:paraId="0D34E721" w14:textId="032E72DE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62CB7702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4193A226" w14:textId="6D9AB2D5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ggcggaagacgaagcctgcttttttgtacaaagt</w:t>
            </w:r>
          </w:p>
        </w:tc>
      </w:tr>
      <w:tr w:rsidR="00996D20" w:rsidRPr="002F5225" w14:paraId="5190F851" w14:textId="77777777" w:rsidTr="00E35430">
        <w:tc>
          <w:tcPr>
            <w:tcW w:w="1984" w:type="dxa"/>
            <w:vAlign w:val="center"/>
          </w:tcPr>
          <w:p w14:paraId="090B7382" w14:textId="68A11EE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175AF5C8" w14:textId="64542BE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 xml:space="preserve">Primer to amplify </w:t>
            </w:r>
            <w:r w:rsidRPr="00473E6F">
              <w:rPr>
                <w:rFonts w:ascii="Arial" w:hAnsi="Arial" w:cs="Arial"/>
                <w:color w:val="000000" w:themeColor="text1"/>
              </w:rPr>
              <w:t>2 kb upstream of Plk4 (</w:t>
            </w:r>
            <w:r w:rsidRPr="00473E6F">
              <w:rPr>
                <w:rFonts w:ascii="Arial" w:hAnsi="Arial" w:cs="Arial"/>
              </w:rPr>
              <w:t>forward)</w:t>
            </w:r>
          </w:p>
        </w:tc>
        <w:tc>
          <w:tcPr>
            <w:tcW w:w="1844" w:type="dxa"/>
            <w:vAlign w:val="center"/>
          </w:tcPr>
          <w:p w14:paraId="1793ABF0" w14:textId="248F7ECD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78111C57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1737C518" w14:textId="32A17BA4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  <w:lang w:val="en-US"/>
              </w:rPr>
              <w:t>agcaggcttc</w:t>
            </w:r>
            <w:r w:rsidRPr="00473E6F">
              <w:rPr>
                <w:rFonts w:ascii="Arial" w:hAnsi="Arial" w:cs="Arial"/>
                <w:color w:val="000000" w:themeColor="text1"/>
              </w:rPr>
              <w:t>gtcttccgcccttctacttctgc</w:t>
            </w:r>
          </w:p>
        </w:tc>
      </w:tr>
      <w:tr w:rsidR="00996D20" w:rsidRPr="002F5225" w14:paraId="2D801080" w14:textId="77777777" w:rsidTr="00E35430">
        <w:tc>
          <w:tcPr>
            <w:tcW w:w="1984" w:type="dxa"/>
            <w:vAlign w:val="center"/>
          </w:tcPr>
          <w:p w14:paraId="41932A05" w14:textId="29C62B5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equence-based reagent (primer)</w:t>
            </w:r>
          </w:p>
        </w:tc>
        <w:tc>
          <w:tcPr>
            <w:tcW w:w="1984" w:type="dxa"/>
            <w:vAlign w:val="center"/>
          </w:tcPr>
          <w:p w14:paraId="45BFDF8D" w14:textId="0C24F80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 xml:space="preserve">Primer to amplify </w:t>
            </w:r>
            <w:r w:rsidRPr="00473E6F">
              <w:rPr>
                <w:rFonts w:ascii="Arial" w:hAnsi="Arial" w:cs="Arial"/>
                <w:color w:val="000000" w:themeColor="text1"/>
              </w:rPr>
              <w:t>2 kb upstream of Plk4 (</w:t>
            </w:r>
            <w:r w:rsidRPr="00473E6F">
              <w:rPr>
                <w:rFonts w:ascii="Arial" w:hAnsi="Arial" w:cs="Arial"/>
              </w:rPr>
              <w:t>reverse)</w:t>
            </w:r>
          </w:p>
        </w:tc>
        <w:tc>
          <w:tcPr>
            <w:tcW w:w="1844" w:type="dxa"/>
            <w:vAlign w:val="center"/>
          </w:tcPr>
          <w:p w14:paraId="6CF006FA" w14:textId="173D72C4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19CD7213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4F488E18" w14:textId="437926AC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tgctcaccatagctagccttttttctgtagactta</w:t>
            </w:r>
          </w:p>
        </w:tc>
      </w:tr>
      <w:tr w:rsidR="00996D20" w:rsidRPr="002F5225" w14:paraId="1DBC5938" w14:textId="77777777" w:rsidTr="00E35430">
        <w:tc>
          <w:tcPr>
            <w:tcW w:w="1984" w:type="dxa"/>
            <w:vAlign w:val="center"/>
          </w:tcPr>
          <w:p w14:paraId="2505D9EA" w14:textId="0DF5419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6C85B08F" w14:textId="014C572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>Primer to amplify NeonGreen with Plk4 promoter overhang (forward)</w:t>
            </w:r>
          </w:p>
        </w:tc>
        <w:tc>
          <w:tcPr>
            <w:tcW w:w="1844" w:type="dxa"/>
            <w:vAlign w:val="center"/>
          </w:tcPr>
          <w:p w14:paraId="5FD353E2" w14:textId="6264524E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3B412193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494601B5" w14:textId="799DF15B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aaggctagct</w:t>
            </w:r>
            <w:r w:rsidRPr="00473E6F">
              <w:rPr>
                <w:rFonts w:ascii="Arial" w:hAnsi="Arial" w:cs="Arial"/>
                <w:color w:val="000000" w:themeColor="text1"/>
                <w:lang w:val="en-US"/>
              </w:rPr>
              <w:t>atggtgagcaagggcgaggagg</w:t>
            </w:r>
          </w:p>
        </w:tc>
      </w:tr>
      <w:tr w:rsidR="00996D20" w:rsidRPr="002F5225" w14:paraId="0D9AE574" w14:textId="77777777" w:rsidTr="00E35430">
        <w:tc>
          <w:tcPr>
            <w:tcW w:w="1984" w:type="dxa"/>
            <w:vAlign w:val="center"/>
          </w:tcPr>
          <w:p w14:paraId="5DB7725D" w14:textId="5F89363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61AB3C64" w14:textId="68B90E0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>Primer to amplify NeonGreen with Plk4 3’UTR overhang (reverse)</w:t>
            </w:r>
          </w:p>
        </w:tc>
        <w:tc>
          <w:tcPr>
            <w:tcW w:w="1844" w:type="dxa"/>
            <w:vAlign w:val="center"/>
          </w:tcPr>
          <w:p w14:paraId="0138A3AB" w14:textId="17C228C5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5FBBB5C7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74EB9AB4" w14:textId="4CB1E56F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tttgattcaa</w:t>
            </w:r>
            <w:r w:rsidRPr="00473E6F">
              <w:rPr>
                <w:rFonts w:ascii="Arial" w:hAnsi="Arial" w:cs="Arial"/>
                <w:color w:val="000000" w:themeColor="text1"/>
                <w:lang w:val="en-US"/>
              </w:rPr>
              <w:t>ttacttgtacagctcgtccatgc</w:t>
            </w:r>
          </w:p>
        </w:tc>
      </w:tr>
      <w:tr w:rsidR="00996D20" w:rsidRPr="002F5225" w14:paraId="46BCA897" w14:textId="77777777" w:rsidTr="00E35430">
        <w:tc>
          <w:tcPr>
            <w:tcW w:w="1984" w:type="dxa"/>
            <w:vAlign w:val="center"/>
          </w:tcPr>
          <w:p w14:paraId="0A614E1D" w14:textId="21650EE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51FE6023" w14:textId="1E5BCA4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 xml:space="preserve">Primer to amplify </w:t>
            </w:r>
            <w:r w:rsidRPr="00473E6F">
              <w:rPr>
                <w:rFonts w:ascii="Arial" w:hAnsi="Arial" w:cs="Arial"/>
                <w:color w:val="000000" w:themeColor="text1"/>
              </w:rPr>
              <w:t>1 kb downstream of Plk4 (</w:t>
            </w:r>
            <w:r w:rsidRPr="00473E6F">
              <w:rPr>
                <w:rFonts w:ascii="Arial" w:hAnsi="Arial" w:cs="Arial"/>
              </w:rPr>
              <w:t>forward)</w:t>
            </w:r>
          </w:p>
        </w:tc>
        <w:tc>
          <w:tcPr>
            <w:tcW w:w="1844" w:type="dxa"/>
            <w:vAlign w:val="center"/>
          </w:tcPr>
          <w:p w14:paraId="26BB01FF" w14:textId="18864A1F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1CFF1647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6F4860F6" w14:textId="3F39870F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gtacaagtaattgaatcaaaacttaattccaaaata</w:t>
            </w:r>
          </w:p>
        </w:tc>
      </w:tr>
      <w:tr w:rsidR="00996D20" w:rsidRPr="002F5225" w14:paraId="375256BC" w14:textId="77777777" w:rsidTr="00E35430">
        <w:tc>
          <w:tcPr>
            <w:tcW w:w="1984" w:type="dxa"/>
            <w:vAlign w:val="center"/>
          </w:tcPr>
          <w:p w14:paraId="4E9C7FFF" w14:textId="21F849E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-based reagent (primer)</w:t>
            </w:r>
          </w:p>
        </w:tc>
        <w:tc>
          <w:tcPr>
            <w:tcW w:w="1984" w:type="dxa"/>
            <w:vAlign w:val="center"/>
          </w:tcPr>
          <w:p w14:paraId="64E73CFD" w14:textId="426B0F4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</w:rPr>
              <w:t xml:space="preserve">Primer to amplify </w:t>
            </w:r>
            <w:r w:rsidRPr="00473E6F">
              <w:rPr>
                <w:rFonts w:ascii="Arial" w:hAnsi="Arial" w:cs="Arial"/>
                <w:color w:val="000000" w:themeColor="text1"/>
              </w:rPr>
              <w:t>1 kb downstream of Plk4 (</w:t>
            </w:r>
            <w:r w:rsidRPr="00473E6F">
              <w:rPr>
                <w:rFonts w:ascii="Arial" w:hAnsi="Arial" w:cs="Arial"/>
              </w:rPr>
              <w:t>reverse)</w:t>
            </w:r>
          </w:p>
        </w:tc>
        <w:tc>
          <w:tcPr>
            <w:tcW w:w="1844" w:type="dxa"/>
            <w:vAlign w:val="center"/>
          </w:tcPr>
          <w:p w14:paraId="161BB092" w14:textId="234FAB87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6FB9536B" w14:textId="77777777" w:rsidR="00996D20" w:rsidRPr="00473E6F" w:rsidRDefault="00996D20" w:rsidP="00996D2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3F5191C7" w14:textId="010674BE" w:rsidR="00996D20" w:rsidRPr="00473E6F" w:rsidRDefault="00996D20" w:rsidP="00996D20">
            <w:pPr>
              <w:jc w:val="center"/>
              <w:rPr>
                <w:rFonts w:ascii="Arial" w:hAnsi="Arial" w:cs="Arial"/>
              </w:rPr>
            </w:pPr>
            <w:r w:rsidRPr="00473E6F">
              <w:rPr>
                <w:rFonts w:ascii="Arial" w:hAnsi="Arial" w:cs="Arial"/>
                <w:color w:val="000000" w:themeColor="text1"/>
              </w:rPr>
              <w:t>aagctgggtccgcacaatacaacgaacagtgaac</w:t>
            </w:r>
          </w:p>
        </w:tc>
      </w:tr>
      <w:tr w:rsidR="00996D20" w:rsidRPr="002F5225" w14:paraId="28C1AE00" w14:textId="77777777" w:rsidTr="00E35430">
        <w:tc>
          <w:tcPr>
            <w:tcW w:w="1984" w:type="dxa"/>
            <w:vAlign w:val="center"/>
          </w:tcPr>
          <w:p w14:paraId="4887C250" w14:textId="47D15F07" w:rsidR="00996D20" w:rsidRPr="00A60B4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rosophila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1B365480" w14:textId="12B4EED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q-</w:t>
            </w:r>
            <w:r w:rsidRPr="002F5225">
              <w:rPr>
                <w:rFonts w:ascii="Arial" w:hAnsi="Arial" w:cs="Arial"/>
              </w:rPr>
              <w:t>Spd-2-GFP</w:t>
            </w:r>
          </w:p>
        </w:tc>
        <w:tc>
          <w:tcPr>
            <w:tcW w:w="1844" w:type="dxa"/>
            <w:vAlign w:val="center"/>
          </w:tcPr>
          <w:p w14:paraId="0E547963" w14:textId="34BED1ED" w:rsidR="00996D20" w:rsidRPr="002F5225" w:rsidRDefault="00572D3E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Dix and Raff, 2007)</w:t>
            </w:r>
          </w:p>
        </w:tc>
        <w:tc>
          <w:tcPr>
            <w:tcW w:w="1559" w:type="dxa"/>
            <w:vAlign w:val="center"/>
          </w:tcPr>
          <w:p w14:paraId="17885222" w14:textId="63A25200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-2-WT-GFP</w:t>
            </w:r>
            <w:r w:rsidR="00406F08">
              <w:rPr>
                <w:rFonts w:ascii="Arial" w:hAnsi="Arial" w:cs="Arial"/>
              </w:rPr>
              <w:t>;</w:t>
            </w:r>
          </w:p>
          <w:p w14:paraId="3AFD6EB9" w14:textId="33F00C32" w:rsidR="00572D3E" w:rsidRPr="002F5225" w:rsidRDefault="00572D3E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LYB: </w:t>
            </w:r>
            <w:r w:rsidRPr="00572D3E">
              <w:rPr>
                <w:rFonts w:ascii="Arial" w:hAnsi="Arial" w:cs="Arial"/>
                <w:color w:val="000000"/>
                <w:sz w:val="22"/>
                <w:szCs w:val="22"/>
              </w:rPr>
              <w:t>FBtp0051369</w:t>
            </w:r>
          </w:p>
        </w:tc>
        <w:tc>
          <w:tcPr>
            <w:tcW w:w="2551" w:type="dxa"/>
            <w:vAlign w:val="center"/>
          </w:tcPr>
          <w:p w14:paraId="59C177FF" w14:textId="0D6ECE0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60E4B1C8" w14:textId="77777777" w:rsidTr="00E35430">
        <w:tc>
          <w:tcPr>
            <w:tcW w:w="1984" w:type="dxa"/>
            <w:vAlign w:val="center"/>
          </w:tcPr>
          <w:p w14:paraId="293D0A72" w14:textId="6A6407E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25C68617" w14:textId="653A0DE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q-</w:t>
            </w:r>
            <w:r w:rsidRPr="002F5225">
              <w:rPr>
                <w:rFonts w:ascii="Arial" w:hAnsi="Arial" w:cs="Arial"/>
              </w:rPr>
              <w:t>Spd-2</w:t>
            </w:r>
            <w:r w:rsidRPr="002F5225">
              <w:rPr>
                <w:rFonts w:ascii="Arial" w:hAnsi="Arial" w:cs="Arial"/>
                <w:vertAlign w:val="superscript"/>
              </w:rPr>
              <w:t>11A</w:t>
            </w:r>
            <w:r w:rsidRPr="002F5225">
              <w:rPr>
                <w:rFonts w:ascii="Arial" w:hAnsi="Arial" w:cs="Arial"/>
              </w:rPr>
              <w:t>-GFP</w:t>
            </w:r>
          </w:p>
        </w:tc>
        <w:tc>
          <w:tcPr>
            <w:tcW w:w="1844" w:type="dxa"/>
            <w:vAlign w:val="center"/>
          </w:tcPr>
          <w:p w14:paraId="4C12EF8E" w14:textId="06EDC5D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7D2573A3" w14:textId="733E30E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-2-11A-GFP</w:t>
            </w:r>
          </w:p>
        </w:tc>
        <w:tc>
          <w:tcPr>
            <w:tcW w:w="2551" w:type="dxa"/>
            <w:vAlign w:val="center"/>
          </w:tcPr>
          <w:p w14:paraId="0D7CF434" w14:textId="6EE219D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3BAAC3A8" w14:textId="77777777" w:rsidTr="00E35430">
        <w:tc>
          <w:tcPr>
            <w:tcW w:w="1984" w:type="dxa"/>
            <w:vAlign w:val="center"/>
          </w:tcPr>
          <w:p w14:paraId="4085391F" w14:textId="4EE7366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51ED3094" w14:textId="70E9583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q-</w:t>
            </w:r>
            <w:r w:rsidRPr="002F5225">
              <w:rPr>
                <w:rFonts w:ascii="Arial" w:hAnsi="Arial" w:cs="Arial"/>
              </w:rPr>
              <w:t>Spd-2</w:t>
            </w:r>
            <w:r w:rsidRPr="002F5225">
              <w:rPr>
                <w:rFonts w:ascii="Arial" w:hAnsi="Arial" w:cs="Arial"/>
                <w:vertAlign w:val="superscript"/>
              </w:rPr>
              <w:t>CONS</w:t>
            </w:r>
            <w:r w:rsidRPr="002F5225">
              <w:rPr>
                <w:rFonts w:ascii="Arial" w:hAnsi="Arial" w:cs="Arial"/>
              </w:rPr>
              <w:t>-GFP</w:t>
            </w:r>
          </w:p>
        </w:tc>
        <w:tc>
          <w:tcPr>
            <w:tcW w:w="1844" w:type="dxa"/>
            <w:vAlign w:val="center"/>
          </w:tcPr>
          <w:p w14:paraId="136D8133" w14:textId="77D397C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3C5F90F7" w14:textId="33E7C61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-2-CONS-GFP</w:t>
            </w:r>
          </w:p>
        </w:tc>
        <w:tc>
          <w:tcPr>
            <w:tcW w:w="2551" w:type="dxa"/>
            <w:vAlign w:val="center"/>
          </w:tcPr>
          <w:p w14:paraId="6B02366D" w14:textId="730705C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6D79C05D" w14:textId="77777777" w:rsidTr="00E35430">
        <w:tc>
          <w:tcPr>
            <w:tcW w:w="1984" w:type="dxa"/>
            <w:vAlign w:val="center"/>
          </w:tcPr>
          <w:p w14:paraId="2120E058" w14:textId="0219F85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054B616B" w14:textId="3CB5137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q-</w:t>
            </w:r>
            <w:r w:rsidRPr="002F5225">
              <w:rPr>
                <w:rFonts w:ascii="Arial" w:hAnsi="Arial" w:cs="Arial"/>
              </w:rPr>
              <w:t>Spd-2</w:t>
            </w:r>
            <w:r w:rsidRPr="002F5225">
              <w:rPr>
                <w:rFonts w:ascii="Arial" w:hAnsi="Arial" w:cs="Arial"/>
                <w:vertAlign w:val="superscript"/>
              </w:rPr>
              <w:t>ALL</w:t>
            </w:r>
            <w:r w:rsidRPr="002F5225">
              <w:rPr>
                <w:rFonts w:ascii="Arial" w:hAnsi="Arial" w:cs="Arial"/>
              </w:rPr>
              <w:t>-GFP</w:t>
            </w:r>
          </w:p>
        </w:tc>
        <w:tc>
          <w:tcPr>
            <w:tcW w:w="1844" w:type="dxa"/>
            <w:vAlign w:val="center"/>
          </w:tcPr>
          <w:p w14:paraId="37E50A5B" w14:textId="4B599D2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45B9BEFB" w14:textId="5DA66F9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-2-ALL-GFP</w:t>
            </w:r>
          </w:p>
        </w:tc>
        <w:tc>
          <w:tcPr>
            <w:tcW w:w="2551" w:type="dxa"/>
            <w:vAlign w:val="center"/>
          </w:tcPr>
          <w:p w14:paraId="68CB1FA5" w14:textId="6F75A30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54003C11" w14:textId="77777777" w:rsidTr="00E35430">
        <w:tc>
          <w:tcPr>
            <w:tcW w:w="1984" w:type="dxa"/>
            <w:vAlign w:val="center"/>
          </w:tcPr>
          <w:p w14:paraId="72D5A81E" w14:textId="75FD5B9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099F7C51" w14:textId="15D5D2C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q-</w:t>
            </w:r>
            <w:r w:rsidRPr="002F5225">
              <w:rPr>
                <w:rFonts w:ascii="Arial" w:hAnsi="Arial" w:cs="Arial"/>
              </w:rPr>
              <w:t>Spd-2-mCherry</w:t>
            </w:r>
          </w:p>
        </w:tc>
        <w:tc>
          <w:tcPr>
            <w:tcW w:w="1844" w:type="dxa"/>
            <w:vAlign w:val="center"/>
          </w:tcPr>
          <w:p w14:paraId="4670D4D1" w14:textId="32FDE30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1C20813E" w14:textId="5513BF8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pd-2-WT-mCherry</w:t>
            </w:r>
          </w:p>
        </w:tc>
        <w:tc>
          <w:tcPr>
            <w:tcW w:w="2551" w:type="dxa"/>
            <w:vAlign w:val="center"/>
          </w:tcPr>
          <w:p w14:paraId="71A121E6" w14:textId="0EFCD1A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1BCDDE40" w14:textId="77777777" w:rsidTr="00E35430">
        <w:tc>
          <w:tcPr>
            <w:tcW w:w="1984" w:type="dxa"/>
            <w:vAlign w:val="center"/>
          </w:tcPr>
          <w:p w14:paraId="280D34CA" w14:textId="56247FA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1DAEF058" w14:textId="0E73AAD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q-</w:t>
            </w:r>
            <w:r w:rsidRPr="002F5225">
              <w:rPr>
                <w:rFonts w:ascii="Arial" w:hAnsi="Arial" w:cs="Arial"/>
              </w:rPr>
              <w:t>Spd-2</w:t>
            </w:r>
            <w:r w:rsidRPr="002F5225">
              <w:rPr>
                <w:rFonts w:ascii="Arial" w:hAnsi="Arial" w:cs="Arial"/>
                <w:vertAlign w:val="superscript"/>
              </w:rPr>
              <w:t>CONS</w:t>
            </w:r>
            <w:r w:rsidRPr="002F5225">
              <w:rPr>
                <w:rFonts w:ascii="Arial" w:hAnsi="Arial" w:cs="Arial"/>
              </w:rPr>
              <w:t>- mCherry</w:t>
            </w:r>
          </w:p>
        </w:tc>
        <w:tc>
          <w:tcPr>
            <w:tcW w:w="1844" w:type="dxa"/>
            <w:vAlign w:val="center"/>
          </w:tcPr>
          <w:p w14:paraId="5B4713F8" w14:textId="62FE973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0B49831E" w14:textId="71A7AFC7" w:rsidR="00996D20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d-2-CONS-</w:t>
            </w:r>
            <w:r w:rsidRPr="002F5225">
              <w:rPr>
                <w:rFonts w:ascii="Arial" w:hAnsi="Arial" w:cs="Arial"/>
              </w:rPr>
              <w:t>mCherry</w:t>
            </w:r>
          </w:p>
        </w:tc>
        <w:tc>
          <w:tcPr>
            <w:tcW w:w="2551" w:type="dxa"/>
            <w:vAlign w:val="center"/>
          </w:tcPr>
          <w:p w14:paraId="50D5ED2E" w14:textId="1404133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3BC71AAB" w14:textId="77777777" w:rsidTr="00E35430">
        <w:tc>
          <w:tcPr>
            <w:tcW w:w="1984" w:type="dxa"/>
            <w:vAlign w:val="center"/>
          </w:tcPr>
          <w:p w14:paraId="43D3F05A" w14:textId="605E903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34B881E4" w14:textId="20AFF2E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q-</w:t>
            </w:r>
            <w:r w:rsidRPr="002F5225">
              <w:rPr>
                <w:rFonts w:ascii="Arial" w:hAnsi="Arial" w:cs="Arial"/>
              </w:rPr>
              <w:t>Spd-2</w:t>
            </w:r>
            <w:r w:rsidRPr="002F5225">
              <w:rPr>
                <w:rFonts w:ascii="Arial" w:hAnsi="Arial" w:cs="Arial"/>
                <w:vertAlign w:val="superscript"/>
              </w:rPr>
              <w:t>ALL</w:t>
            </w:r>
            <w:r w:rsidRPr="002F5225">
              <w:rPr>
                <w:rFonts w:ascii="Arial" w:hAnsi="Arial" w:cs="Arial"/>
              </w:rPr>
              <w:t>- mCherry</w:t>
            </w:r>
          </w:p>
        </w:tc>
        <w:tc>
          <w:tcPr>
            <w:tcW w:w="1844" w:type="dxa"/>
            <w:vAlign w:val="center"/>
          </w:tcPr>
          <w:p w14:paraId="255BCF76" w14:textId="01C0D51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paper</w:t>
            </w:r>
          </w:p>
        </w:tc>
        <w:tc>
          <w:tcPr>
            <w:tcW w:w="1559" w:type="dxa"/>
            <w:vAlign w:val="center"/>
          </w:tcPr>
          <w:p w14:paraId="5B524F46" w14:textId="490F4A4C" w:rsidR="00996D20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d-2-ALL-</w:t>
            </w:r>
            <w:r w:rsidRPr="002F5225">
              <w:rPr>
                <w:rFonts w:ascii="Arial" w:hAnsi="Arial" w:cs="Arial"/>
              </w:rPr>
              <w:t>mCherry</w:t>
            </w:r>
          </w:p>
        </w:tc>
        <w:tc>
          <w:tcPr>
            <w:tcW w:w="2551" w:type="dxa"/>
            <w:vAlign w:val="center"/>
          </w:tcPr>
          <w:p w14:paraId="4E32AE38" w14:textId="7B610D9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5A1AAD" w14:paraId="77A831C1" w14:textId="77777777" w:rsidTr="00E35430">
        <w:tc>
          <w:tcPr>
            <w:tcW w:w="1984" w:type="dxa"/>
            <w:vAlign w:val="center"/>
          </w:tcPr>
          <w:p w14:paraId="6056E9A3" w14:textId="00EAF12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014DF20D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Ubq-Jupiter-mCherry</w:t>
            </w:r>
          </w:p>
        </w:tc>
        <w:tc>
          <w:tcPr>
            <w:tcW w:w="1844" w:type="dxa"/>
            <w:vAlign w:val="center"/>
          </w:tcPr>
          <w:p w14:paraId="264B9C6A" w14:textId="7C8717D8" w:rsidR="00996D20" w:rsidRPr="005A1AAD" w:rsidRDefault="00996D20" w:rsidP="00996D20">
            <w:pPr>
              <w:jc w:val="center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  <w:lang w:val="da-DK"/>
              </w:rPr>
              <w:instrText xml:space="preserve"> ADDIN PAPERS2_CITATIONS &lt;citation&gt;&lt;priority&gt;0&lt;/priority&gt;&lt;uuid&gt;292F09EA-A500-4660-86E2-00604219CDE1&lt;/uuid&gt;&lt;publications&gt;&lt;publication&gt;&lt;subtype&gt;400&lt;/subtype&gt;&lt;title&gt;Fragile X protein controls neural stem cell proliferation in the Drosophila brain&lt;/title&gt;&lt;url&gt;http://www.hmg.oxfordjournals.org/cgi/doi/10.1093/hmg/ddq213&lt;/url&gt;&lt;volume&gt;19&lt;/volume&gt;&lt;publication_date&gt;99201007091200000000222000&lt;/publication_date&gt;&lt;uuid&gt;7F88B156-B9AA-4C51-B307-AB0D463DD4A8&lt;/uuid&gt;&lt;type&gt;400&lt;/type&gt;&lt;number&gt;15&lt;/number&gt;&lt;doi&gt;10.1093/hmg/ddq213&lt;/doi&gt;&lt;startpage&gt;3068&lt;/startpage&gt;&lt;endpage&gt;3079&lt;/endpage&gt;&lt;bundle&gt;&lt;publication&gt;&lt;title&gt;Human Molecular Genetics&lt;/title&gt;&lt;uuid&gt;D25D92C8-E406-4E11-99E0-306BFAA40932&lt;/uuid&gt;&lt;subtype&gt;-100&lt;/subtype&gt;&lt;type&gt;-100&lt;/type&gt;&lt;/publication&gt;&lt;/bundle&gt;&lt;authors&gt;&lt;author&gt;&lt;lastName&gt;Callan&lt;/lastName&gt;&lt;firstName&gt;M&lt;/firstName&gt;&lt;middleNames&gt;A&lt;/middleNames&gt;&lt;/author&gt;&lt;author&gt;&lt;lastName&gt;Cabernard&lt;/lastName&gt;&lt;firstName&gt;C&lt;/firstName&gt;&lt;/author&gt;&lt;author&gt;&lt;lastName&gt;Heck&lt;/lastName&gt;&lt;firstName&gt;J&lt;/firstName&gt;&lt;/author&gt;&lt;author&gt;&lt;lastName&gt;Luois&lt;/lastName&gt;&lt;firstName&gt;S&lt;/firstName&gt;&lt;/author&gt;&lt;author&gt;&lt;lastName&gt;Doe&lt;/lastName&gt;&lt;firstName&gt;C&lt;/firstName&gt;&lt;middleNames&gt;Q&lt;/middleNames&gt;&lt;/author&gt;&lt;author&gt;&lt;lastName&gt;Zarnescu&lt;/lastName&gt;&lt;firstName&gt;D&lt;/firstName&gt;&lt;middleNames&gt;C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Callan et al., 2010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2A28869" w14:textId="091E52C0" w:rsidR="00996D20" w:rsidRPr="005A1AAD" w:rsidRDefault="00996D20" w:rsidP="00996D20">
            <w:pPr>
              <w:jc w:val="center"/>
              <w:rPr>
                <w:rFonts w:ascii="Arial" w:hAnsi="Arial" w:cs="Arial"/>
                <w:lang w:val="da-DK"/>
              </w:rPr>
            </w:pPr>
          </w:p>
        </w:tc>
        <w:tc>
          <w:tcPr>
            <w:tcW w:w="2551" w:type="dxa"/>
            <w:vAlign w:val="center"/>
          </w:tcPr>
          <w:p w14:paraId="3DBC511F" w14:textId="7FB80B9D" w:rsidR="00996D20" w:rsidRPr="005A1AAD" w:rsidRDefault="00996D20" w:rsidP="00996D20">
            <w:pPr>
              <w:jc w:val="center"/>
              <w:rPr>
                <w:rFonts w:ascii="Arial" w:hAnsi="Arial" w:cs="Arial"/>
                <w:lang w:val="da-DK"/>
              </w:rPr>
            </w:pPr>
          </w:p>
        </w:tc>
      </w:tr>
      <w:tr w:rsidR="00996D20" w:rsidRPr="002F5225" w14:paraId="62CF63DF" w14:textId="77777777" w:rsidTr="00E35430">
        <w:tc>
          <w:tcPr>
            <w:tcW w:w="1984" w:type="dxa"/>
            <w:vAlign w:val="center"/>
          </w:tcPr>
          <w:p w14:paraId="0A89BCEA" w14:textId="1CFF1AD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612123F7" w14:textId="317FFAF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ePolo-GFP(Trap)</w:t>
            </w:r>
          </w:p>
        </w:tc>
        <w:tc>
          <w:tcPr>
            <w:tcW w:w="1844" w:type="dxa"/>
            <w:vAlign w:val="center"/>
          </w:tcPr>
          <w:p w14:paraId="4F6D9518" w14:textId="079BEE9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ADE60732-DC80-479C-A569-390FAB9553E2&lt;/uuid&gt;&lt;publications&gt;&lt;publication&gt;&lt;subtype&gt;400&lt;/subtype&gt;&lt;title&gt;The Carnegie Protein Trap Library: A Versatile Tool for Drosophila Developmental Studies&lt;/title&gt;&lt;url&gt;http://www.genetics.org/cgi/doi/10.1534/genetics.106.065961&lt;/url&gt;&lt;volume&gt;175&lt;/volume&gt;&lt;publication_date&gt;99200612181200000000222000&lt;/publication_date&gt;&lt;uuid&gt;C7137F44-8991-45D4-9D35-3E65934FD889&lt;/uuid&gt;&lt;type&gt;400&lt;/type&gt;&lt;number&gt;3&lt;/number&gt;&lt;doi&gt;10.1534/genetics.106.065961&lt;/doi&gt;&lt;startpage&gt;1505&lt;/startpage&gt;&lt;endpage&gt;1531&lt;/endpage&gt;&lt;bundle&gt;&lt;publication&gt;&lt;title&gt;Genetics&lt;/title&gt;&lt;uuid&gt;03C00E12-986C-434A-A966-19A22DA71964&lt;/uuid&gt;&lt;subtype&gt;-100&lt;/subtype&gt;&lt;publisher&gt;Genetics&lt;/publisher&gt;&lt;type&gt;-100&lt;/type&gt;&lt;/publication&gt;&lt;/bundle&gt;&lt;authors&gt;&lt;author&gt;&lt;lastName&gt;Buszczak&lt;/lastName&gt;&lt;firstName&gt;M&lt;/firstName&gt;&lt;/author&gt;&lt;author&gt;&lt;lastName&gt;Paterno&lt;/lastName&gt;&lt;firstName&gt;S&lt;/firstName&gt;&lt;/author&gt;&lt;author&gt;&lt;lastName&gt;Lighthouse&lt;/lastName&gt;&lt;firstName&gt;D&lt;/firstName&gt;&lt;/author&gt;&lt;author&gt;&lt;lastName&gt;Bachman&lt;/lastName&gt;&lt;firstName&gt;J&lt;/firstName&gt;&lt;/author&gt;&lt;author&gt;&lt;lastName&gt;Planck&lt;/lastName&gt;&lt;firstName&gt;J&lt;/firstName&gt;&lt;/author&gt;&lt;author&gt;&lt;lastName&gt;Owen&lt;/lastName&gt;&lt;firstName&gt;S&lt;/firstName&gt;&lt;/author&gt;&lt;author&gt;&lt;lastName&gt;Skora&lt;/lastName&gt;&lt;firstName&gt;A&lt;/firstName&gt;&lt;middleNames&gt;D&lt;/middleNames&gt;&lt;/author&gt;&lt;author&gt;&lt;lastName&gt;Nystul&lt;/lastName&gt;&lt;firstName&gt;T&lt;/firstName&gt;&lt;middleNames&gt;G&lt;/middleNames&gt;&lt;/author&gt;&lt;author&gt;&lt;lastName&gt;Ohlstein&lt;/lastName&gt;&lt;firstName&gt;B&lt;/firstName&gt;&lt;/author&gt;&lt;author&gt;&lt;lastName&gt;Allen&lt;/lastName&gt;&lt;firstName&gt;A&lt;/firstName&gt;&lt;/author&gt;&lt;author&gt;&lt;lastName&gt;Wilhelm&lt;/lastName&gt;&lt;firstName&gt;J&lt;/firstName&gt;&lt;middleNames&gt;E&lt;/middleNames&gt;&lt;/author&gt;&lt;author&gt;&lt;lastName&gt;Murphy&lt;/lastName&gt;&lt;firstName&gt;T&lt;/firstName&gt;&lt;middleNames&gt;D&lt;/middleNames&gt;&lt;/author&gt;&lt;author&gt;&lt;lastName&gt;Levis&lt;/lastName&gt;&lt;firstName&gt;R&lt;/firstName&gt;&lt;middleNames&gt;W&lt;/middleNames&gt;&lt;/author&gt;&lt;author&gt;&lt;lastName&gt;Matunis&lt;/lastName&gt;&lt;firstName&gt;E&lt;/firstName&gt;&lt;/author&gt;&lt;author&gt;&lt;lastName&gt;Srivali&lt;/lastName&gt;&lt;firstName&gt;N&lt;/firstName&gt;&lt;/author&gt;&lt;author&gt;&lt;lastName&gt;Hoskins&lt;/lastName&gt;&lt;firstName&gt;R&lt;/firstName&gt;&lt;middleNames&gt;A&lt;/middleNames&gt;&lt;/author&gt;&lt;author&gt;&lt;lastName&gt;Spradling&lt;/lastName&gt;&lt;firstName&gt;A&lt;/firstName&gt;&lt;middleNames&gt;C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Buszczak et al., 2006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64F45B8B" w14:textId="67CDF7A5" w:rsidR="00996D20" w:rsidRDefault="00572D3E" w:rsidP="00996D20">
            <w:pPr>
              <w:jc w:val="center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 xml:space="preserve">FLYB: </w:t>
            </w:r>
            <w:r w:rsidRPr="00572D3E">
              <w:rPr>
                <w:rFonts w:ascii="Arial" w:hAnsi="Arial" w:cs="Arial"/>
                <w:lang w:val="da-DK"/>
              </w:rPr>
              <w:t>FBal0211802</w:t>
            </w:r>
            <w:r w:rsidR="00406F08">
              <w:rPr>
                <w:rFonts w:ascii="Arial" w:hAnsi="Arial" w:cs="Arial"/>
                <w:lang w:val="da-DK"/>
              </w:rPr>
              <w:t>;</w:t>
            </w:r>
          </w:p>
          <w:p w14:paraId="0B07FA9A" w14:textId="2D9BAE6C" w:rsidR="00572D3E" w:rsidRPr="002F5225" w:rsidRDefault="00572D3E" w:rsidP="00996D20">
            <w:pPr>
              <w:jc w:val="center"/>
              <w:rPr>
                <w:rFonts w:ascii="Arial" w:hAnsi="Arial" w:cs="Arial"/>
              </w:rPr>
            </w:pPr>
            <w:r w:rsidRPr="00572D3E">
              <w:rPr>
                <w:rFonts w:ascii="Arial" w:hAnsi="Arial" w:cs="Arial"/>
              </w:rPr>
              <w:t>RRID:BDSC_51552</w:t>
            </w:r>
          </w:p>
        </w:tc>
        <w:tc>
          <w:tcPr>
            <w:tcW w:w="2551" w:type="dxa"/>
            <w:vAlign w:val="center"/>
          </w:tcPr>
          <w:p w14:paraId="39FD95CE" w14:textId="4058001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539F274B" w14:textId="77777777" w:rsidTr="00E35430">
        <w:tc>
          <w:tcPr>
            <w:tcW w:w="1984" w:type="dxa"/>
            <w:vAlign w:val="center"/>
          </w:tcPr>
          <w:p w14:paraId="49373B7A" w14:textId="56B77BB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66F18C83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Ubq-RFP-Cnn</w:t>
            </w:r>
          </w:p>
        </w:tc>
        <w:tc>
          <w:tcPr>
            <w:tcW w:w="1844" w:type="dxa"/>
            <w:vAlign w:val="center"/>
          </w:tcPr>
          <w:p w14:paraId="5BA86B95" w14:textId="79D5468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705586EF-D595-47AC-8B3C-16F1D2E37A0D&lt;/uuid&gt;&lt;publications&gt;&lt;publication&gt;&lt;subtype&gt;400&lt;/subtype&gt;&lt;location&gt;200,6,51.7585486,-1.2531822&lt;/location&gt;&lt;title&gt;Cnn dynamics drive centrosome size asymmetry to ensure daughter centriole retention in Drosophila neuroblasts.&lt;/title&gt;&lt;url&gt;http://eutils.ncbi.nlm.nih.gov/entrez/eutils/elink.fcgi?dbfrom=pubmed&amp;amp;id=21145745&amp;amp;retmode=ref&amp;amp;cmd=prlinks&lt;/url&gt;&lt;volume&gt;20&lt;/volume&gt;&lt;revision_date&gt;99201010261200000000222000&lt;/revision_date&gt;&lt;publication_date&gt;99201012211200000000222000&lt;/publication_date&gt;&lt;uuid&gt;8F42B3E3-5C47-4434-BEB0-8E861DC22FB5&lt;/uuid&gt;&lt;type&gt;400&lt;/type&gt;&lt;accepted_date&gt;99201011191200000000222000&lt;/accepted_date&gt;&lt;number&gt;24&lt;/number&gt;&lt;submission_date&gt;99201008231200000000222000&lt;/submission_date&gt;&lt;doi&gt;10.1016/j.cub.2010.11.055&lt;/doi&gt;&lt;institution&gt;Sir William Dunn School of Pathology, University of Oxford, South Parks Road, Oxford OX1 3RE, UK.&lt;/institution&gt;&lt;startpage&gt;2187&lt;/startpage&gt;&lt;endpage&gt;2192&lt;/endpage&gt;&lt;bundle&gt;&lt;marked_edited&gt;0&lt;/marked_edited&gt;&lt;created_at&gt;2011-12-15 09:18:15 +0000&lt;/created_at&gt;&lt;marked_deleted&gt;0&lt;/marked_deleted&gt;&lt;quality&gt;0&lt;/quality&gt;&lt;open_access&gt;0&lt;/open_access&gt;&lt;marked_duplicate&gt;0&lt;/marked_duplicate&gt;&lt;author_year_string&gt;Anon.&lt;/author_year_string&gt;&lt;abbreviation&gt;Curr Biol&lt;/abbreviation&gt;&lt;update_count&gt;0&lt;/update_count&gt;&lt;label&gt;0&lt;/label&gt;&lt;matched&gt;0&lt;/matched&gt;&lt;type&gt;-100&lt;/type&gt;&lt;uuid&gt;2214B5FB-1725-40DD-8634-085FD8A2393F&lt;/uuid&gt;&lt;factor&gt;0&lt;/factor&gt;&lt;citekey_base&gt;CurrBiol&lt;/citekey_base&gt;&lt;searchresult&gt;0&lt;/searchresult&gt;&lt;attributed_title&gt;Current biology : CB&lt;/attributed_title&gt;&lt;manuscript&gt;0&lt;/manuscript&gt;&lt;times_cited&gt;0&lt;/times_cited&gt;&lt;initial&gt;C&lt;/initial&gt;&lt;newly_added&gt;0&lt;/newly_added&gt;&lt;canonical_title&gt;current biology cb&lt;/canonical_title&gt;&lt;read_status&gt;0&lt;/read_status&gt;&lt;updated_at&gt;2015-02-04 17:37:12 +0000&lt;/updated_at&gt;&lt;flagged&gt;0&lt;/flagged&gt;&lt;privacy_level&gt;0&lt;/privacy_level&gt;&lt;publication_count&gt;54&lt;/publication_count&gt;&lt;draft&gt;0&lt;/draft&gt;&lt;title&gt;Current biology : CB&lt;/title&gt;&lt;language&gt;English&lt;/language&gt;&lt;rating&gt;0&lt;/rating&gt;&lt;imported_date&gt;2011-12-15 09:18:15 +0000&lt;/imported_date&gt;&lt;subtype&gt;-100&lt;/subtype&gt;&lt;times_read&gt;0&lt;/times_read&gt;&lt;/bundle&gt;&lt;authors&gt;&lt;author&gt;&lt;lastName&gt;Conduit&lt;/lastName&gt;&lt;firstName&gt;Paul&lt;/firstName&gt;&lt;middleNames&gt;T&lt;/middleNames&gt;&lt;/author&gt;&lt;author&gt;&lt;lastName&gt;Raff&lt;/lastName&gt;&lt;firstName&gt;Jorda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Conduit and Raff, 2010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95ED733" w14:textId="27BCCB67" w:rsidR="00996D20" w:rsidRPr="002F5225" w:rsidRDefault="00572D3E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LYB: </w:t>
            </w:r>
            <w:r w:rsidRPr="00572D3E">
              <w:rPr>
                <w:rFonts w:ascii="Arial" w:hAnsi="Arial" w:cs="Arial"/>
              </w:rPr>
              <w:t>FBtp0056991</w:t>
            </w:r>
          </w:p>
        </w:tc>
        <w:tc>
          <w:tcPr>
            <w:tcW w:w="2551" w:type="dxa"/>
            <w:vAlign w:val="center"/>
          </w:tcPr>
          <w:p w14:paraId="673425D8" w14:textId="4C2598A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20CB0F6C" w14:textId="77777777" w:rsidTr="00E35430">
        <w:tc>
          <w:tcPr>
            <w:tcW w:w="1984" w:type="dxa"/>
            <w:vAlign w:val="center"/>
          </w:tcPr>
          <w:p w14:paraId="12B0ACE3" w14:textId="458FA15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1EE536F1" w14:textId="27E29999" w:rsidR="00996D20" w:rsidRPr="00A54CFC" w:rsidRDefault="00996D20" w:rsidP="00996D20">
            <w:pPr>
              <w:jc w:val="center"/>
              <w:rPr>
                <w:rFonts w:ascii="Arial" w:hAnsi="Arial" w:cs="Arial"/>
              </w:rPr>
            </w:pPr>
            <w:r w:rsidRPr="00A54CFC">
              <w:rPr>
                <w:rFonts w:ascii="Arial" w:hAnsi="Arial" w:cs="Arial"/>
                <w:lang w:val="en-US"/>
              </w:rPr>
              <w:t>eAsl-mKate2</w:t>
            </w:r>
          </w:p>
        </w:tc>
        <w:tc>
          <w:tcPr>
            <w:tcW w:w="1844" w:type="dxa"/>
            <w:vAlign w:val="center"/>
          </w:tcPr>
          <w:p w14:paraId="5A79710C" w14:textId="548B68C3" w:rsidR="00996D20" w:rsidRPr="00A54CFC" w:rsidRDefault="00572D3E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96D20" w:rsidRPr="00A54CFC">
              <w:rPr>
                <w:rFonts w:ascii="Arial" w:hAnsi="Arial" w:cs="Arial"/>
              </w:rPr>
              <w:t>Aydogan et al. 201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14:paraId="15CE78AF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7FF2CDB8" w14:textId="26729BC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4C50AEE7" w14:textId="77777777" w:rsidTr="00E35430">
        <w:tc>
          <w:tcPr>
            <w:tcW w:w="1984" w:type="dxa"/>
            <w:vAlign w:val="center"/>
          </w:tcPr>
          <w:p w14:paraId="291B5437" w14:textId="2CF1EF0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187A7B61" w14:textId="17E3C2DE" w:rsidR="00996D20" w:rsidRPr="00222958" w:rsidRDefault="00996D20" w:rsidP="00996D20">
            <w:pPr>
              <w:jc w:val="center"/>
              <w:rPr>
                <w:rFonts w:ascii="Arial" w:hAnsi="Arial" w:cs="Arial"/>
              </w:rPr>
            </w:pPr>
            <w:r w:rsidRPr="00222958">
              <w:rPr>
                <w:rFonts w:ascii="Arial" w:hAnsi="Arial" w:cs="Arial"/>
                <w:lang w:val="en-US"/>
              </w:rPr>
              <w:t>p(Sas-6)-mN</w:t>
            </w:r>
            <w:r>
              <w:rPr>
                <w:rFonts w:ascii="Arial" w:hAnsi="Arial" w:cs="Arial"/>
                <w:lang w:val="en-US"/>
              </w:rPr>
              <w:t>eon</w:t>
            </w:r>
            <w:r w:rsidRPr="00222958">
              <w:rPr>
                <w:rFonts w:ascii="Arial" w:hAnsi="Arial" w:cs="Arial"/>
                <w:lang w:val="en-US"/>
              </w:rPr>
              <w:t>G</w:t>
            </w:r>
            <w:r>
              <w:rPr>
                <w:rFonts w:ascii="Arial" w:hAnsi="Arial" w:cs="Arial"/>
                <w:lang w:val="en-US"/>
              </w:rPr>
              <w:t>reen</w:t>
            </w:r>
          </w:p>
        </w:tc>
        <w:tc>
          <w:tcPr>
            <w:tcW w:w="1844" w:type="dxa"/>
            <w:vAlign w:val="center"/>
          </w:tcPr>
          <w:p w14:paraId="2DDBF0F6" w14:textId="36FC952D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is study</w:t>
            </w:r>
          </w:p>
        </w:tc>
        <w:tc>
          <w:tcPr>
            <w:tcW w:w="1559" w:type="dxa"/>
            <w:vAlign w:val="center"/>
          </w:tcPr>
          <w:p w14:paraId="583FB0EC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69B7D419" w14:textId="2CF89A2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2B814509" w14:textId="77777777" w:rsidTr="00E35430">
        <w:tc>
          <w:tcPr>
            <w:tcW w:w="1984" w:type="dxa"/>
            <w:vAlign w:val="center"/>
          </w:tcPr>
          <w:p w14:paraId="4E52BC5E" w14:textId="30AF271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571143EE" w14:textId="62E540E1" w:rsidR="00996D20" w:rsidRPr="00222958" w:rsidRDefault="00996D20" w:rsidP="00996D20">
            <w:pPr>
              <w:jc w:val="center"/>
              <w:rPr>
                <w:rFonts w:ascii="Arial" w:hAnsi="Arial" w:cs="Arial"/>
              </w:rPr>
            </w:pPr>
            <w:r w:rsidRPr="00222958">
              <w:rPr>
                <w:rFonts w:ascii="Arial" w:hAnsi="Arial" w:cs="Arial"/>
                <w:lang w:val="en-US"/>
              </w:rPr>
              <w:t>p(Sas-6)-dN</w:t>
            </w:r>
            <w:r>
              <w:rPr>
                <w:rFonts w:ascii="Arial" w:hAnsi="Arial" w:cs="Arial"/>
                <w:lang w:val="en-US"/>
              </w:rPr>
              <w:t>eon</w:t>
            </w:r>
            <w:r w:rsidRPr="00222958">
              <w:rPr>
                <w:rFonts w:ascii="Arial" w:hAnsi="Arial" w:cs="Arial"/>
                <w:lang w:val="en-US"/>
              </w:rPr>
              <w:t>G</w:t>
            </w:r>
            <w:r>
              <w:rPr>
                <w:rFonts w:ascii="Arial" w:hAnsi="Arial" w:cs="Arial"/>
                <w:lang w:val="en-US"/>
              </w:rPr>
              <w:t>reen</w:t>
            </w:r>
          </w:p>
        </w:tc>
        <w:tc>
          <w:tcPr>
            <w:tcW w:w="1844" w:type="dxa"/>
            <w:vAlign w:val="center"/>
          </w:tcPr>
          <w:p w14:paraId="4C67DCDF" w14:textId="12F3BCA3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is study</w:t>
            </w:r>
          </w:p>
        </w:tc>
        <w:tc>
          <w:tcPr>
            <w:tcW w:w="1559" w:type="dxa"/>
            <w:vAlign w:val="center"/>
          </w:tcPr>
          <w:p w14:paraId="46C15609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479147EE" w14:textId="1E73424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4EEB1D1B" w14:textId="77777777" w:rsidTr="00E35430">
        <w:tc>
          <w:tcPr>
            <w:tcW w:w="1984" w:type="dxa"/>
            <w:vAlign w:val="center"/>
          </w:tcPr>
          <w:p w14:paraId="1942405D" w14:textId="0F929BC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1DABFE50" w14:textId="726F4EFF" w:rsidR="00996D20" w:rsidRPr="00222958" w:rsidRDefault="00996D20" w:rsidP="00996D20">
            <w:pPr>
              <w:jc w:val="center"/>
              <w:rPr>
                <w:rFonts w:ascii="Arial" w:hAnsi="Arial" w:cs="Arial"/>
              </w:rPr>
            </w:pPr>
            <w:r w:rsidRPr="00222958">
              <w:rPr>
                <w:rFonts w:ascii="Arial" w:hAnsi="Arial" w:cs="Arial"/>
                <w:lang w:val="en-US"/>
              </w:rPr>
              <w:t>p(Plk4)-mN</w:t>
            </w:r>
            <w:r>
              <w:rPr>
                <w:rFonts w:ascii="Arial" w:hAnsi="Arial" w:cs="Arial"/>
                <w:lang w:val="en-US"/>
              </w:rPr>
              <w:t>eon</w:t>
            </w:r>
            <w:r w:rsidRPr="00222958">
              <w:rPr>
                <w:rFonts w:ascii="Arial" w:hAnsi="Arial" w:cs="Arial"/>
                <w:lang w:val="en-US"/>
              </w:rPr>
              <w:t>G</w:t>
            </w:r>
            <w:r>
              <w:rPr>
                <w:rFonts w:ascii="Arial" w:hAnsi="Arial" w:cs="Arial"/>
                <w:lang w:val="en-US"/>
              </w:rPr>
              <w:t>reen</w:t>
            </w:r>
          </w:p>
        </w:tc>
        <w:tc>
          <w:tcPr>
            <w:tcW w:w="1844" w:type="dxa"/>
            <w:vAlign w:val="center"/>
          </w:tcPr>
          <w:p w14:paraId="6A480453" w14:textId="2B987229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is study</w:t>
            </w:r>
          </w:p>
        </w:tc>
        <w:tc>
          <w:tcPr>
            <w:tcW w:w="1559" w:type="dxa"/>
            <w:vAlign w:val="center"/>
          </w:tcPr>
          <w:p w14:paraId="7DA061A7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67DAC602" w14:textId="020E675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636A3145" w14:textId="77777777" w:rsidTr="00E35430">
        <w:tc>
          <w:tcPr>
            <w:tcW w:w="1984" w:type="dxa"/>
            <w:vAlign w:val="center"/>
          </w:tcPr>
          <w:p w14:paraId="1BB33FC4" w14:textId="762D343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46A1FBAC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ur-A-GFP</w:t>
            </w:r>
          </w:p>
        </w:tc>
        <w:tc>
          <w:tcPr>
            <w:tcW w:w="1844" w:type="dxa"/>
            <w:vAlign w:val="center"/>
          </w:tcPr>
          <w:p w14:paraId="4F40DB89" w14:textId="1ADD8F2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627861EA-BC82-4CB8-898F-C4C3D27B07B4&lt;/uuid&gt;&lt;publications&gt;&lt;publication&gt;&lt;subtype&gt;400&lt;/subtype&gt;&lt;location&gt;200,5,52.1986735,0.1227954&lt;/location&gt;&lt;title&gt;Maintaining the proper connection between the centrioles and the pericentriolar matrix requires Drosophila centrosomin.&lt;/title&gt;&lt;url&gt;http://eutils.ncbi.nlm.nih.gov/entrez/eutils/elink.fcgi?dbfrom=pubmed&amp;amp;id=17709428&amp;amp;retmode=ref&amp;amp;cmd=prlinks&lt;/url&gt;&lt;volume&gt;178&lt;/volume&gt;&lt;publication_date&gt;99200708271200000000222000&lt;/publication_date&gt;&lt;uuid&gt;3D74F0EE-2D2A-4727-82BB-358055D7E638&lt;/uuid&gt;&lt;type&gt;400&lt;/type&gt;&lt;number&gt;5&lt;/number&gt;&lt;citekey&gt;Lucas:2007p84&lt;/citekey&gt;&lt;doi&gt;10.1083/jcb.200704081&lt;/doi&gt;&lt;institution&gt;Wellcome Trust/Cancer Research UK Gurdon Institute, University of Cambridge, Cambridge CB2 1QN, England, UK.&lt;/institution&gt;&lt;startpage&gt;725&lt;/startpage&gt;&lt;endpage&gt;732&lt;/endpage&gt;&lt;bundle&gt;&lt;publication&gt;&lt;title&gt;The Journal of cell biology&lt;/title&gt;&lt;uuid&gt;EE5171EE-4255-431A-A9E2-324196718221&lt;/uuid&gt;&lt;subtype&gt;-100&lt;/subtype&gt;&lt;publisher&gt;Rockefeller Univ Press&lt;/publisher&gt;&lt;type&gt;-100&lt;/type&gt;&lt;url&gt;http://jcb.rupress.org/&lt;/url&gt;&lt;/publication&gt;&lt;/bundle&gt;&lt;authors&gt;&lt;author&gt;&lt;lastName&gt;Lucas&lt;/lastName&gt;&lt;firstName&gt;Eliana&lt;/firstName&gt;&lt;middleNames&gt;P&lt;/middleNames&gt;&lt;/author&gt;&lt;author&gt;&lt;lastName&gt;Raff&lt;/lastName&gt;&lt;firstName&gt;Jorda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Lucas and Raff, 2007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0626ADCB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0632FFBF" w14:textId="0CCF421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4FE656E6" w14:textId="77777777" w:rsidTr="00E35430">
        <w:tc>
          <w:tcPr>
            <w:tcW w:w="1984" w:type="dxa"/>
            <w:vAlign w:val="center"/>
          </w:tcPr>
          <w:p w14:paraId="7BF117AD" w14:textId="7AB6738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6B265276" w14:textId="77777777" w:rsidR="00996D20" w:rsidRPr="002F5225" w:rsidRDefault="00996D20" w:rsidP="00996D20">
            <w:pPr>
              <w:jc w:val="center"/>
              <w:rPr>
                <w:rFonts w:ascii="Arial" w:hAnsi="Arial" w:cs="Arial"/>
                <w:i/>
                <w:vertAlign w:val="superscript"/>
              </w:rPr>
            </w:pPr>
            <w:r w:rsidRPr="002F5225">
              <w:rPr>
                <w:rFonts w:ascii="Arial" w:hAnsi="Arial" w:cs="Arial"/>
                <w:i/>
              </w:rPr>
              <w:t>spd-2</w:t>
            </w:r>
            <w:r w:rsidRPr="002F5225">
              <w:rPr>
                <w:rFonts w:ascii="Arial" w:hAnsi="Arial" w:cs="Arial"/>
                <w:i/>
                <w:vertAlign w:val="superscript"/>
              </w:rPr>
              <w:t>z35711</w:t>
            </w:r>
          </w:p>
        </w:tc>
        <w:tc>
          <w:tcPr>
            <w:tcW w:w="1844" w:type="dxa"/>
            <w:vAlign w:val="center"/>
          </w:tcPr>
          <w:p w14:paraId="38367A92" w14:textId="39CE6C8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65DCED58-BDB8-44B4-89BF-E100054DC47E&lt;/uuid&gt;&lt;publications&gt;&lt;publication&gt;&lt;subtype&gt;400&lt;/subtype&gt;&lt;location&gt;200,5,41.8977003,12.5097274&lt;/location&gt;&lt;title&gt;Drosophila SPD-2 is an essential centriole component required for PCM recruitment and astral-microtubule nucleation.&lt;/title&gt;&lt;url&gt;http://eutils.ncbi.nlm.nih.gov/entrez/eutils/elink.fcgi?dbfrom=pubmed&amp;amp;id=18291647&amp;amp;retmode=ref&amp;amp;cmd=prlinks&lt;/url&gt;&lt;volume&gt;18&lt;/volume&gt;&lt;revision_date&gt;99200801041200000000222000&lt;/revision_date&gt;&lt;publication_date&gt;99200802261200000000222000&lt;/publication_date&gt;&lt;uuid&gt;D7B27EDB-6EFA-4E2F-BF64-127B47FC9BC1&lt;/uuid&gt;&lt;type&gt;400&lt;/type&gt;&lt;accepted_date&gt;99200801241200000000222000&lt;/accepted_date&gt;&lt;number&gt;4&lt;/number&gt;&lt;citekey&gt;Giansanti:2008p329&lt;/citekey&gt;&lt;submission_date&gt;99200711211200000000222000&lt;/submission_date&gt;&lt;doi&gt;10.1016/j.cub.2008.01.058&lt;/doi&gt;&lt;institution&gt;Dipartimento di Genetica e Biologia Molecolare, Università di Roma La Sapienza, P.le A. Moro 5, 00185 Roma, Italy.&lt;/institution&gt;&lt;startpage&gt;303&lt;/startpage&gt;&lt;endpage&gt;309&lt;/endpage&gt;&lt;authors&gt;&lt;author&gt;&lt;lastName&gt;Giansanti&lt;/lastName&gt;&lt;firstName&gt;Maria&lt;/firstName&gt;&lt;middleNames&gt;Grazia&lt;/middleNames&gt;&lt;/author&gt;&lt;author&gt;&lt;lastName&gt;Bucciarelli&lt;/lastName&gt;&lt;firstName&gt;Elisabetta&lt;/firstName&gt;&lt;/author&gt;&lt;author&gt;&lt;lastName&gt;Bonaccorsi&lt;/lastName&gt;&lt;firstName&gt;Silvia&lt;/firstName&gt;&lt;/author&gt;&lt;author&gt;&lt;lastName&gt;Gatti&lt;/lastName&gt;&lt;firstName&gt;Maurizio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Giansanti et al., 2008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7563E86" w14:textId="78A74EC7" w:rsidR="00996D20" w:rsidRPr="002F5225" w:rsidRDefault="00406F08" w:rsidP="00406F0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LYB: </w:t>
            </w:r>
            <w:r w:rsidRPr="00406F08">
              <w:rPr>
                <w:rFonts w:ascii="Arial" w:hAnsi="Arial" w:cs="Arial"/>
              </w:rPr>
              <w:t>FBal0240470</w:t>
            </w:r>
          </w:p>
        </w:tc>
        <w:tc>
          <w:tcPr>
            <w:tcW w:w="2551" w:type="dxa"/>
            <w:vAlign w:val="center"/>
          </w:tcPr>
          <w:p w14:paraId="1D08F6B4" w14:textId="14E604E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18188E71" w14:textId="77777777" w:rsidTr="00E35430">
        <w:tc>
          <w:tcPr>
            <w:tcW w:w="1984" w:type="dxa"/>
            <w:vAlign w:val="center"/>
          </w:tcPr>
          <w:p w14:paraId="52A0880D" w14:textId="17E1D48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73903409" w14:textId="77777777" w:rsidR="00996D20" w:rsidRPr="002F5225" w:rsidRDefault="00996D20" w:rsidP="00996D20">
            <w:pPr>
              <w:jc w:val="center"/>
              <w:rPr>
                <w:rFonts w:ascii="Arial" w:hAnsi="Arial" w:cs="Arial"/>
                <w:i/>
              </w:rPr>
            </w:pPr>
            <w:r w:rsidRPr="002F5225">
              <w:rPr>
                <w:rFonts w:ascii="Arial" w:hAnsi="Arial" w:cs="Arial"/>
                <w:i/>
              </w:rPr>
              <w:t>spd-2</w:t>
            </w:r>
            <w:r w:rsidRPr="002F5225">
              <w:rPr>
                <w:rFonts w:ascii="Arial" w:hAnsi="Arial" w:cs="Arial"/>
                <w:i/>
                <w:vertAlign w:val="superscript"/>
              </w:rPr>
              <w:t>G20143</w:t>
            </w:r>
          </w:p>
        </w:tc>
        <w:tc>
          <w:tcPr>
            <w:tcW w:w="1844" w:type="dxa"/>
            <w:vAlign w:val="center"/>
          </w:tcPr>
          <w:p w14:paraId="7E292AE3" w14:textId="3ED24DA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65B8F163-2048-428F-BCC6-0C0CACB8A9C2&lt;/uuid&gt;&lt;publications&gt;&lt;publication&gt;&lt;subtype&gt;400&lt;/subtype&gt;&lt;location&gt;200,6,52.2003296,0.1220666&lt;/location&gt;&lt;title&gt;Drosophila Spd-2 recruits PCM to the sperm centriole, but is dispensable for centriole duplication.&lt;/title&gt;&lt;url&gt;http://eutils.ncbi.nlm.nih.gov/entrez/eutils/elink.fcgi?dbfrom=pubmed&amp;amp;id=17919907&amp;amp;retmode=ref&amp;amp;cmd=prlinks&lt;/url&gt;&lt;volume&gt;17&lt;/volume&gt;&lt;revision_date&gt;99200708211200000000222000&lt;/revision_date&gt;&lt;publication_date&gt;99200710231200000000222000&lt;/publication_date&gt;&lt;uuid&gt;9A107957-D1E5-4BE2-A9FC-821617BAFAEB&lt;/uuid&gt;&lt;type&gt;400&lt;/type&gt;&lt;accepted_date&gt;99200708291200000000222000&lt;/accepted_date&gt;&lt;number&gt;20&lt;/number&gt;&lt;citekey&gt;Dix:2007p173&lt;/citekey&gt;&lt;submission_date&gt;99200707101200000000222000&lt;/submission_date&gt;&lt;doi&gt;10.1016/j.cub.2007.08.065&lt;/doi&gt;&lt;institution&gt;The Gurdon Institute, Tennis Court Road, Cambridge CB2 1QN, United Kingdom.&lt;/institution&gt;&lt;startpage&gt;1759&lt;/startpage&gt;&lt;endpage&gt;1764&lt;/endpage&gt;&lt;bundle&gt;&lt;marked_edited&gt;0&lt;/marked_edited&gt;&lt;created_at&gt;2011-12-15 09:18:15 +0000&lt;/created_at&gt;&lt;marked_deleted&gt;0&lt;/marked_deleted&gt;&lt;quality&gt;0&lt;/quality&gt;&lt;open_access&gt;0&lt;/open_access&gt;&lt;marked_duplicate&gt;0&lt;/marked_duplicate&gt;&lt;author_year_string&gt;Anon.&lt;/author_year_string&gt;&lt;abbreviation&gt;Curr Biol&lt;/abbreviation&gt;&lt;update_count&gt;0&lt;/update_count&gt;&lt;label&gt;0&lt;/label&gt;&lt;matched&gt;0&lt;/matched&gt;&lt;type&gt;-100&lt;/type&gt;&lt;uuid&gt;2214B5FB-1725-40DD-8634-085FD8A2393F&lt;/uuid&gt;&lt;factor&gt;0&lt;/factor&gt;&lt;citekey_base&gt;CurrBiol&lt;/citekey_base&gt;&lt;searchresult&gt;0&lt;/searchresult&gt;&lt;attributed_title&gt;Current biology : CB&lt;/attributed_title&gt;&lt;manuscript&gt;0&lt;/manuscript&gt;&lt;times_cited&gt;0&lt;/times_cited&gt;&lt;initial&gt;C&lt;/initial&gt;&lt;newly_added&gt;0&lt;/newly_added&gt;&lt;canonical_title&gt;current biology cb&lt;/canonical_title&gt;&lt;read_status&gt;0&lt;/read_status&gt;&lt;updated_at&gt;2014-10-21 08:58:15 +0000&lt;/updated_at&gt;&lt;flagged&gt;0&lt;/flagged&gt;&lt;privacy_level&gt;0&lt;/privacy_level&gt;&lt;publication_count&gt;53&lt;/publication_count&gt;&lt;draft&gt;0&lt;/draft&gt;&lt;title&gt;Current biology : CB&lt;/title&gt;&lt;language&gt;English&lt;/language&gt;&lt;rating&gt;0&lt;/rating&gt;&lt;imported_date&gt;2011-12-15 09:18:15 +0000&lt;/imported_date&gt;&lt;subtype&gt;-100&lt;/subtype&gt;&lt;times_read&gt;0&lt;/times_read&gt;&lt;/bundle&gt;&lt;authors&gt;&lt;author&gt;&lt;lastName&gt;Dix&lt;/lastName&gt;&lt;firstName&gt;Carly&lt;/firstName&gt;&lt;middleNames&gt;I&lt;/middleNames&gt;&lt;/author&gt;&lt;author&gt;&lt;lastName&gt;Raff&lt;/lastName&gt;&lt;firstName&gt;Jorda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Dix and Raff, 2007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8F38EFB" w14:textId="45861C82" w:rsidR="00996D20" w:rsidRPr="002F5225" w:rsidRDefault="00406F08" w:rsidP="00406F0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LYB: </w:t>
            </w:r>
            <w:r w:rsidRPr="00406F08">
              <w:rPr>
                <w:rFonts w:ascii="Arial" w:hAnsi="Arial" w:cs="Arial"/>
              </w:rPr>
              <w:t>FBal0240486</w:t>
            </w:r>
          </w:p>
        </w:tc>
        <w:tc>
          <w:tcPr>
            <w:tcW w:w="2551" w:type="dxa"/>
            <w:vAlign w:val="center"/>
          </w:tcPr>
          <w:p w14:paraId="0C5F3CC8" w14:textId="22A96E2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42355C94" w14:textId="77777777" w:rsidTr="00E35430">
        <w:tc>
          <w:tcPr>
            <w:tcW w:w="1984" w:type="dxa"/>
            <w:vAlign w:val="center"/>
          </w:tcPr>
          <w:p w14:paraId="5A9D615B" w14:textId="52B6DFC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62ACD745" w14:textId="692802A9" w:rsidR="00996D20" w:rsidRPr="002F5225" w:rsidRDefault="00996D20" w:rsidP="00996D20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</w:t>
            </w:r>
            <w:r w:rsidRPr="00640B5E">
              <w:rPr>
                <w:rFonts w:ascii="Arial" w:hAnsi="Arial" w:cs="Arial"/>
                <w:i/>
              </w:rPr>
              <w:t>pd-2</w:t>
            </w:r>
            <w:r w:rsidRPr="00640B5E">
              <w:rPr>
                <w:rFonts w:ascii="Arial" w:hAnsi="Arial" w:cs="Arial"/>
                <w:i/>
                <w:vertAlign w:val="superscript"/>
              </w:rPr>
              <w:t>Df(3L)st-j7</w:t>
            </w:r>
          </w:p>
        </w:tc>
        <w:tc>
          <w:tcPr>
            <w:tcW w:w="1844" w:type="dxa"/>
            <w:vAlign w:val="center"/>
          </w:tcPr>
          <w:p w14:paraId="1BCB4B89" w14:textId="2D1C5448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640B5E">
              <w:rPr>
                <w:rFonts w:ascii="Arial" w:hAnsi="Arial" w:cs="Arial"/>
              </w:rPr>
              <w:t>Bloomington</w:t>
            </w:r>
            <w:r>
              <w:rPr>
                <w:rFonts w:ascii="Arial" w:hAnsi="Arial" w:cs="Arial"/>
              </w:rPr>
              <w:t xml:space="preserve"> Stock Center</w:t>
            </w:r>
          </w:p>
        </w:tc>
        <w:tc>
          <w:tcPr>
            <w:tcW w:w="1559" w:type="dxa"/>
            <w:vAlign w:val="center"/>
          </w:tcPr>
          <w:p w14:paraId="247B8112" w14:textId="728E7E39" w:rsidR="00996D20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40B5E">
              <w:rPr>
                <w:rFonts w:ascii="Arial" w:hAnsi="Arial" w:cs="Arial"/>
              </w:rPr>
              <w:t>tock #5416</w:t>
            </w:r>
            <w:r w:rsidR="00406F08">
              <w:rPr>
                <w:rFonts w:ascii="Arial" w:hAnsi="Arial" w:cs="Arial"/>
              </w:rPr>
              <w:t>;</w:t>
            </w:r>
          </w:p>
          <w:p w14:paraId="160E2DB4" w14:textId="5F8D44D8" w:rsidR="00406F08" w:rsidRDefault="00406F08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LYB: </w:t>
            </w:r>
            <w:r w:rsidRPr="00406F08">
              <w:rPr>
                <w:rFonts w:ascii="Arial" w:hAnsi="Arial" w:cs="Arial"/>
              </w:rPr>
              <w:t>FBab0002416</w:t>
            </w:r>
            <w:r>
              <w:rPr>
                <w:rFonts w:ascii="Arial" w:hAnsi="Arial" w:cs="Arial"/>
              </w:rPr>
              <w:t>;</w:t>
            </w:r>
          </w:p>
          <w:p w14:paraId="13CCC8F7" w14:textId="08816A0C" w:rsidR="00406F08" w:rsidRDefault="00406F08" w:rsidP="00996D20">
            <w:pPr>
              <w:jc w:val="center"/>
              <w:rPr>
                <w:rFonts w:ascii="Arial" w:hAnsi="Arial" w:cs="Arial"/>
              </w:rPr>
            </w:pPr>
            <w:r w:rsidRPr="00406F08">
              <w:rPr>
                <w:rFonts w:ascii="Arial" w:hAnsi="Arial" w:cs="Arial"/>
              </w:rPr>
              <w:t>RRID:BDSC_5416</w:t>
            </w:r>
          </w:p>
        </w:tc>
        <w:tc>
          <w:tcPr>
            <w:tcW w:w="2551" w:type="dxa"/>
            <w:vAlign w:val="center"/>
          </w:tcPr>
          <w:p w14:paraId="611D7599" w14:textId="67C2DA4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034AD6B9" w14:textId="77777777" w:rsidTr="00E35430">
        <w:trPr>
          <w:trHeight w:val="836"/>
        </w:trPr>
        <w:tc>
          <w:tcPr>
            <w:tcW w:w="1984" w:type="dxa"/>
            <w:vAlign w:val="center"/>
          </w:tcPr>
          <w:p w14:paraId="011D4412" w14:textId="1C4859A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tic reagent (</w:t>
            </w:r>
            <w:r>
              <w:rPr>
                <w:rFonts w:ascii="Arial" w:hAnsi="Arial" w:cs="Arial"/>
                <w:i/>
              </w:rPr>
              <w:t>D. melanogas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vAlign w:val="center"/>
          </w:tcPr>
          <w:p w14:paraId="5AC910CC" w14:textId="77777777" w:rsidR="00996D20" w:rsidRPr="002F5225" w:rsidRDefault="00996D20" w:rsidP="00996D20">
            <w:pPr>
              <w:jc w:val="center"/>
              <w:rPr>
                <w:rFonts w:ascii="Arial" w:hAnsi="Arial" w:cs="Arial"/>
                <w:i/>
              </w:rPr>
            </w:pPr>
            <w:r w:rsidRPr="002F5225">
              <w:rPr>
                <w:rFonts w:ascii="Arial" w:hAnsi="Arial" w:cs="Arial"/>
                <w:i/>
              </w:rPr>
              <w:t>cnn</w:t>
            </w:r>
            <w:r w:rsidRPr="002F5225">
              <w:rPr>
                <w:rFonts w:ascii="Arial" w:hAnsi="Arial" w:cs="Arial"/>
                <w:i/>
                <w:vertAlign w:val="superscript"/>
              </w:rPr>
              <w:t>f04547</w:t>
            </w:r>
          </w:p>
        </w:tc>
        <w:tc>
          <w:tcPr>
            <w:tcW w:w="1844" w:type="dxa"/>
            <w:vAlign w:val="center"/>
          </w:tcPr>
          <w:p w14:paraId="6E964D08" w14:textId="1A0B07B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47307B95-70AC-4034-94FD-E7B315A46FE8&lt;/uuid&gt;&lt;publications&gt;&lt;publication&gt;&lt;subtype&gt;400&lt;/subtype&gt;&lt;location&gt;200,5,52.1986735,0.1227954&lt;/location&gt;&lt;title&gt;Maintaining the proper connection between the centrioles and the pericentriolar matrix requires Drosophila centrosomin.&lt;/title&gt;&lt;url&gt;http://eutils.ncbi.nlm.nih.gov/entrez/eutils/elink.fcgi?dbfrom=pubmed&amp;amp;id=17709428&amp;amp;retmode=ref&amp;amp;cmd=prlinks&lt;/url&gt;&lt;volume&gt;178&lt;/volume&gt;&lt;publication_date&gt;99200708271200000000222000&lt;/publication_date&gt;&lt;uuid&gt;3D74F0EE-2D2A-4727-82BB-358055D7E638&lt;/uuid&gt;&lt;type&gt;400&lt;/type&gt;&lt;number&gt;5&lt;/number&gt;&lt;citekey&gt;Lucas:2007p84&lt;/citekey&gt;&lt;doi&gt;10.1083/jcb.200704081&lt;/doi&gt;&lt;institution&gt;Wellcome Trust/Cancer Research UK Gurdon Institute, University of Cambridge, Cambridge CB2 1QN, England, UK.&lt;/institution&gt;&lt;startpage&gt;725&lt;/startpage&gt;&lt;endpage&gt;732&lt;/endpage&gt;&lt;bundle&gt;&lt;publication&gt;&lt;title&gt;The Journal of cell biology&lt;/title&gt;&lt;uuid&gt;EE5171EE-4255-431A-A9E2-324196718221&lt;/uuid&gt;&lt;subtype&gt;-100&lt;/subtype&gt;&lt;publisher&gt;Rockefeller Univ Press&lt;/publisher&gt;&lt;type&gt;-100&lt;/type&gt;&lt;url&gt;http://jcb.rupress.org/&lt;/url&gt;&lt;/publication&gt;&lt;/bundle&gt;&lt;authors&gt;&lt;author&gt;&lt;lastName&gt;Lucas&lt;/lastName&gt;&lt;firstName&gt;Eliana&lt;/firstName&gt;&lt;middleNames&gt;P&lt;/middleNames&gt;&lt;/author&gt;&lt;author&gt;&lt;lastName&gt;Raff&lt;/lastName&gt;&lt;firstName&gt;Jorda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Lucas and Raff, 2007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3404916" w14:textId="09AA739E" w:rsidR="00996D20" w:rsidRPr="002F5225" w:rsidRDefault="00406F08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YB:</w:t>
            </w:r>
            <w:r>
              <w:t xml:space="preserve"> </w:t>
            </w:r>
            <w:r w:rsidRPr="00406F08">
              <w:rPr>
                <w:rFonts w:ascii="Arial" w:hAnsi="Arial" w:cs="Arial"/>
              </w:rPr>
              <w:t>FBal0180413</w:t>
            </w:r>
            <w:r>
              <w:rPr>
                <w:rFonts w:ascii="Arial" w:hAnsi="Arial" w:cs="Arial"/>
              </w:rPr>
              <w:t xml:space="preserve">; </w:t>
            </w:r>
            <w:r w:rsidRPr="00406F08">
              <w:rPr>
                <w:rFonts w:ascii="Arial" w:hAnsi="Arial" w:cs="Arial"/>
              </w:rPr>
              <w:t>RRID:FlyBase_FBst1019233</w:t>
            </w:r>
          </w:p>
        </w:tc>
        <w:tc>
          <w:tcPr>
            <w:tcW w:w="2551" w:type="dxa"/>
            <w:vAlign w:val="center"/>
          </w:tcPr>
          <w:p w14:paraId="171618EE" w14:textId="32466FE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A82884" w14:paraId="27C9712F" w14:textId="77777777" w:rsidTr="00E35430">
        <w:tc>
          <w:tcPr>
            <w:tcW w:w="1984" w:type="dxa"/>
            <w:vAlign w:val="center"/>
          </w:tcPr>
          <w:p w14:paraId="70BB22E1" w14:textId="46D4671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lastRenderedPageBreak/>
              <w:t>Antibody</w:t>
            </w:r>
          </w:p>
        </w:tc>
        <w:tc>
          <w:tcPr>
            <w:tcW w:w="1984" w:type="dxa"/>
            <w:vAlign w:val="center"/>
          </w:tcPr>
          <w:p w14:paraId="5636002E" w14:textId="50537F4A" w:rsidR="00996D20" w:rsidRPr="000111A3" w:rsidRDefault="00996D20" w:rsidP="00996D20">
            <w:pPr>
              <w:jc w:val="center"/>
              <w:rPr>
                <w:rFonts w:ascii="Arial" w:hAnsi="Arial" w:cs="Arial"/>
              </w:rPr>
            </w:pPr>
            <w:r w:rsidRPr="000111A3">
              <w:rPr>
                <w:rFonts w:ascii="Arial" w:hAnsi="Arial" w:cs="Arial"/>
              </w:rPr>
              <w:t xml:space="preserve">Rabbit </w:t>
            </w:r>
            <w:r>
              <w:rPr>
                <w:rFonts w:ascii="Arial" w:hAnsi="Arial" w:cs="Arial"/>
              </w:rPr>
              <w:t xml:space="preserve">polyclonal </w:t>
            </w:r>
            <w:r w:rsidRPr="000111A3">
              <w:rPr>
                <w:rFonts w:ascii="Arial" w:hAnsi="Arial" w:cs="Arial"/>
              </w:rPr>
              <w:t>anti-MBP</w:t>
            </w:r>
          </w:p>
        </w:tc>
        <w:tc>
          <w:tcPr>
            <w:tcW w:w="1844" w:type="dxa"/>
            <w:vAlign w:val="center"/>
          </w:tcPr>
          <w:p w14:paraId="70B1DB05" w14:textId="2A01F8E6" w:rsidR="00996D20" w:rsidRPr="000111A3" w:rsidRDefault="00996D20" w:rsidP="00996D20">
            <w:pPr>
              <w:jc w:val="center"/>
              <w:rPr>
                <w:rFonts w:ascii="Arial" w:hAnsi="Arial" w:cs="Arial"/>
              </w:rPr>
            </w:pPr>
            <w:r w:rsidRPr="000111A3">
              <w:rPr>
                <w:rFonts w:ascii="Arial" w:hAnsi="Arial" w:cs="Arial"/>
              </w:rPr>
              <w:t>(Barros et al., 2005)</w:t>
            </w:r>
          </w:p>
        </w:tc>
        <w:tc>
          <w:tcPr>
            <w:tcW w:w="1559" w:type="dxa"/>
            <w:vAlign w:val="center"/>
          </w:tcPr>
          <w:p w14:paraId="20175CDB" w14:textId="67E443C5" w:rsidR="00996D20" w:rsidRPr="005A3533" w:rsidRDefault="00996D20" w:rsidP="00996D20">
            <w:pPr>
              <w:jc w:val="center"/>
              <w:rPr>
                <w:rFonts w:ascii="Arial" w:hAnsi="Arial" w:cs="Arial"/>
              </w:rPr>
            </w:pPr>
            <w:r w:rsidRPr="005A3533">
              <w:rPr>
                <w:rFonts w:ascii="Arial" w:hAnsi="Arial" w:cs="Arial"/>
              </w:rPr>
              <w:t>Lab ID: MBP</w:t>
            </w:r>
          </w:p>
        </w:tc>
        <w:tc>
          <w:tcPr>
            <w:tcW w:w="2551" w:type="dxa"/>
            <w:vAlign w:val="center"/>
          </w:tcPr>
          <w:p w14:paraId="722C47BF" w14:textId="6F7CE496" w:rsidR="00996D20" w:rsidRPr="005A3533" w:rsidRDefault="00996D20" w:rsidP="00996D20">
            <w:pPr>
              <w:jc w:val="center"/>
              <w:rPr>
                <w:rFonts w:ascii="Arial" w:hAnsi="Arial" w:cs="Arial"/>
              </w:rPr>
            </w:pPr>
            <w:r w:rsidRPr="005A3533">
              <w:rPr>
                <w:rFonts w:ascii="Arial" w:hAnsi="Arial" w:cs="Arial"/>
              </w:rPr>
              <w:t>Animal#SK2860</w:t>
            </w:r>
            <w:r>
              <w:rPr>
                <w:rFonts w:ascii="Arial" w:hAnsi="Arial" w:cs="Arial"/>
              </w:rPr>
              <w:t>, i</w:t>
            </w:r>
            <w:r w:rsidRPr="005A3533">
              <w:rPr>
                <w:rFonts w:ascii="Arial" w:hAnsi="Arial" w:cs="Arial"/>
              </w:rPr>
              <w:t>nitially raised against MBP-AurA</w:t>
            </w:r>
            <w:r>
              <w:rPr>
                <w:rFonts w:ascii="Arial" w:hAnsi="Arial" w:cs="Arial"/>
              </w:rPr>
              <w:t xml:space="preserve">; </w:t>
            </w:r>
            <w:r w:rsidRPr="005A3533">
              <w:rPr>
                <w:rFonts w:ascii="Arial" w:hAnsi="Arial" w:cs="Arial"/>
              </w:rPr>
              <w:t>1:500</w:t>
            </w:r>
          </w:p>
        </w:tc>
      </w:tr>
      <w:tr w:rsidR="00996D20" w:rsidRPr="005A3533" w14:paraId="305FE6E1" w14:textId="77777777" w:rsidTr="00E35430">
        <w:tc>
          <w:tcPr>
            <w:tcW w:w="1984" w:type="dxa"/>
            <w:vAlign w:val="center"/>
          </w:tcPr>
          <w:p w14:paraId="543C9E82" w14:textId="2F32B0A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3499B991" w14:textId="7CFBB34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Rabbit </w:t>
            </w:r>
            <w:r>
              <w:rPr>
                <w:rFonts w:ascii="Arial" w:hAnsi="Arial" w:cs="Arial"/>
              </w:rPr>
              <w:t xml:space="preserve">polyclonal </w:t>
            </w:r>
            <w:r w:rsidRPr="002F5225">
              <w:rPr>
                <w:rFonts w:ascii="Arial" w:hAnsi="Arial" w:cs="Arial"/>
              </w:rPr>
              <w:t>anti-Spd-2</w:t>
            </w:r>
          </w:p>
        </w:tc>
        <w:tc>
          <w:tcPr>
            <w:tcW w:w="1844" w:type="dxa"/>
            <w:vAlign w:val="center"/>
          </w:tcPr>
          <w:p w14:paraId="0870CF70" w14:textId="4269D85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93A7FC18-EB20-404E-829F-58D27A8FA2A2&lt;/uuid&gt;&lt;publications&gt;&lt;publication&gt;&lt;subtype&gt;400&lt;/subtype&gt;&lt;location&gt;200,6,52.2003296,0.1220666&lt;/location&gt;&lt;title&gt;Drosophila Spd-2 recruits PCM to the sperm centriole, but is dispensable for centriole duplication.&lt;/title&gt;&lt;url&gt;http://eutils.ncbi.nlm.nih.gov/entrez/eutils/elink.fcgi?dbfrom=pubmed&amp;amp;id=17919907&amp;amp;retmode=ref&amp;amp;cmd=prlinks&lt;/url&gt;&lt;volume&gt;17&lt;/volume&gt;&lt;revision_date&gt;99200708211200000000222000&lt;/revision_date&gt;&lt;publication_date&gt;99200710231200000000222000&lt;/publication_date&gt;&lt;uuid&gt;9A107957-D1E5-4BE2-A9FC-821617BAFAEB&lt;/uuid&gt;&lt;type&gt;400&lt;/type&gt;&lt;accepted_date&gt;99200708291200000000222000&lt;/accepted_date&gt;&lt;number&gt;20&lt;/number&gt;&lt;citekey&gt;Dix:2007p173&lt;/citekey&gt;&lt;submission_date&gt;99200707101200000000222000&lt;/submission_date&gt;&lt;doi&gt;10.1016/j.cub.2007.08.065&lt;/doi&gt;&lt;institution&gt;The Gurdon Institute, Tennis Court Road, Cambridge CB2 1QN, United Kingdom.&lt;/institution&gt;&lt;startpage&gt;1759&lt;/startpage&gt;&lt;endpage&gt;1764&lt;/endpage&gt;&lt;bundle&gt;&lt;marked_edited&gt;0&lt;/marked_edited&gt;&lt;created_at&gt;2011-12-15 09:18:15 +0000&lt;/created_at&gt;&lt;marked_deleted&gt;0&lt;/marked_deleted&gt;&lt;quality&gt;0&lt;/quality&gt;&lt;open_access&gt;0&lt;/open_access&gt;&lt;marked_duplicate&gt;0&lt;/marked_duplicate&gt;&lt;author_year_string&gt;Anon.&lt;/author_year_string&gt;&lt;abbreviation&gt;Curr Biol&lt;/abbreviation&gt;&lt;update_count&gt;0&lt;/update_count&gt;&lt;label&gt;0&lt;/label&gt;&lt;matched&gt;0&lt;/matched&gt;&lt;type&gt;-100&lt;/type&gt;&lt;uuid&gt;2214B5FB-1725-40DD-8634-085FD8A2393F&lt;/uuid&gt;&lt;factor&gt;0&lt;/factor&gt;&lt;citekey_base&gt;CurrBiol&lt;/citekey_base&gt;&lt;searchresult&gt;0&lt;/searchresult&gt;&lt;attributed_title&gt;Current biology : CB&lt;/attributed_title&gt;&lt;manuscript&gt;0&lt;/manuscript&gt;&lt;times_cited&gt;0&lt;/times_cited&gt;&lt;initial&gt;C&lt;/initial&gt;&lt;newly_added&gt;0&lt;/newly_added&gt;&lt;canonical_title&gt;current biology cb&lt;/canonical_title&gt;&lt;read_status&gt;0&lt;/read_status&gt;&lt;updated_at&gt;2014-10-21 08:58:15 +0000&lt;/updated_at&gt;&lt;flagged&gt;0&lt;/flagged&gt;&lt;privacy_level&gt;0&lt;/privacy_level&gt;&lt;publication_count&gt;53&lt;/publication_count&gt;&lt;draft&gt;0&lt;/draft&gt;&lt;title&gt;Current biology : CB&lt;/title&gt;&lt;language&gt;English&lt;/language&gt;&lt;rating&gt;0&lt;/rating&gt;&lt;imported_date&gt;2011-12-15 09:18:15 +0000&lt;/imported_date&gt;&lt;subtype&gt;-100&lt;/subtype&gt;&lt;times_read&gt;0&lt;/times_read&gt;&lt;/bundle&gt;&lt;authors&gt;&lt;author&gt;&lt;lastName&gt;Dix&lt;/lastName&gt;&lt;firstName&gt;Carly&lt;/firstName&gt;&lt;middleNames&gt;I&lt;/middleNames&gt;&lt;/author&gt;&lt;author&gt;&lt;lastName&gt;Raff&lt;/lastName&gt;&lt;firstName&gt;Jorda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Dix and Raff, 2007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03D56EB" w14:textId="77777777" w:rsidR="00996D20" w:rsidRDefault="00996D20" w:rsidP="00996D20">
            <w:pPr>
              <w:jc w:val="center"/>
              <w:rPr>
                <w:rFonts w:ascii="Arial" w:hAnsi="Arial" w:cs="Arial"/>
                <w:lang w:val="de-DE"/>
              </w:rPr>
            </w:pPr>
            <w:r w:rsidRPr="002F5225">
              <w:rPr>
                <w:rFonts w:ascii="Arial" w:hAnsi="Arial" w:cs="Arial"/>
                <w:lang w:val="de-DE"/>
              </w:rPr>
              <w:t>Lab ID: Ab#57</w:t>
            </w:r>
            <w:r w:rsidR="004B4C55">
              <w:rPr>
                <w:rFonts w:ascii="Arial" w:hAnsi="Arial" w:cs="Arial"/>
                <w:lang w:val="de-DE"/>
              </w:rPr>
              <w:t>;</w:t>
            </w:r>
          </w:p>
          <w:p w14:paraId="52874D35" w14:textId="62F3C1EB" w:rsidR="004B4C55" w:rsidRPr="002F5225" w:rsidRDefault="004B4C55" w:rsidP="00996D20">
            <w:pPr>
              <w:jc w:val="center"/>
              <w:rPr>
                <w:rFonts w:ascii="Arial" w:hAnsi="Arial" w:cs="Arial"/>
                <w:lang w:val="de-DE"/>
              </w:rPr>
            </w:pPr>
            <w:r w:rsidRPr="004B4C55">
              <w:rPr>
                <w:rFonts w:ascii="Arial" w:hAnsi="Arial" w:cs="Arial"/>
                <w:lang w:val="de-DE"/>
              </w:rPr>
              <w:t>RRID:AB_2567456</w:t>
            </w:r>
          </w:p>
        </w:tc>
        <w:tc>
          <w:tcPr>
            <w:tcW w:w="2551" w:type="dxa"/>
            <w:vAlign w:val="center"/>
          </w:tcPr>
          <w:p w14:paraId="6AD2B468" w14:textId="1F2CAD20" w:rsidR="00996D20" w:rsidRPr="002F5225" w:rsidRDefault="00996D20" w:rsidP="00996D20">
            <w:pPr>
              <w:jc w:val="center"/>
              <w:rPr>
                <w:rFonts w:ascii="Arial" w:hAnsi="Arial" w:cs="Arial"/>
                <w:lang w:val="de-DE"/>
              </w:rPr>
            </w:pPr>
            <w:r w:rsidRPr="002F5225">
              <w:rPr>
                <w:rFonts w:ascii="Arial" w:hAnsi="Arial" w:cs="Arial"/>
                <w:lang w:val="de-DE"/>
              </w:rPr>
              <w:t>Animal#SK3428; 1:500</w:t>
            </w:r>
          </w:p>
        </w:tc>
      </w:tr>
      <w:tr w:rsidR="00996D20" w:rsidRPr="005A3533" w14:paraId="6936CE28" w14:textId="77777777" w:rsidTr="00E35430">
        <w:tc>
          <w:tcPr>
            <w:tcW w:w="1984" w:type="dxa"/>
            <w:vAlign w:val="center"/>
          </w:tcPr>
          <w:p w14:paraId="6A290B32" w14:textId="1C3C3D2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439F659D" w14:textId="4039A50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Rabbit </w:t>
            </w:r>
            <w:r>
              <w:rPr>
                <w:rFonts w:ascii="Arial" w:hAnsi="Arial" w:cs="Arial"/>
              </w:rPr>
              <w:t xml:space="preserve">polyclonal </w:t>
            </w:r>
            <w:r w:rsidRPr="002F5225">
              <w:rPr>
                <w:rFonts w:ascii="Arial" w:hAnsi="Arial" w:cs="Arial"/>
              </w:rPr>
              <w:t>anti-Cnn</w:t>
            </w:r>
          </w:p>
        </w:tc>
        <w:tc>
          <w:tcPr>
            <w:tcW w:w="1844" w:type="dxa"/>
            <w:vAlign w:val="center"/>
          </w:tcPr>
          <w:p w14:paraId="550A19D1" w14:textId="0BF6BCE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ACAEDC2A-F9D7-4814-A908-5B38A67984E0&lt;/uuid&gt;&lt;publications&gt;&lt;publication&gt;&lt;subtype&gt;400&lt;/subtype&gt;&lt;location&gt;200,5,52.1986735,0.1227954&lt;/location&gt;&lt;title&gt;Maintaining the proper connection between the centrioles and the pericentriolar matrix requires Drosophila centrosomin.&lt;/title&gt;&lt;url&gt;http://eutils.ncbi.nlm.nih.gov/entrez/eutils/elink.fcgi?dbfrom=pubmed&amp;amp;id=17709428&amp;amp;retmode=ref&amp;amp;cmd=prlinks&lt;/url&gt;&lt;volume&gt;178&lt;/volume&gt;&lt;publication_date&gt;99200708271200000000222000&lt;/publication_date&gt;&lt;uuid&gt;3D74F0EE-2D2A-4727-82BB-358055D7E638&lt;/uuid&gt;&lt;type&gt;400&lt;/type&gt;&lt;number&gt;5&lt;/number&gt;&lt;citekey&gt;Lucas:2007p84&lt;/citekey&gt;&lt;doi&gt;10.1083/jcb.200704081&lt;/doi&gt;&lt;institution&gt;Wellcome Trust/Cancer Research UK Gurdon Institute, University of Cambridge, Cambridge CB2 1QN, England, UK.&lt;/institution&gt;&lt;startpage&gt;725&lt;/startpage&gt;&lt;endpage&gt;732&lt;/endpage&gt;&lt;bundle&gt;&lt;publication&gt;&lt;title&gt;The Journal of cell biology&lt;/title&gt;&lt;uuid&gt;EE5171EE-4255-431A-A9E2-324196718221&lt;/uuid&gt;&lt;subtype&gt;-100&lt;/subtype&gt;&lt;publisher&gt;Rockefeller Univ Press&lt;/publisher&gt;&lt;type&gt;-100&lt;/type&gt;&lt;url&gt;http://jcb.rupress.org/&lt;/url&gt;&lt;/publication&gt;&lt;/bundle&gt;&lt;authors&gt;&lt;author&gt;&lt;lastName&gt;Lucas&lt;/lastName&gt;&lt;firstName&gt;Eliana&lt;/firstName&gt;&lt;middleNames&gt;P&lt;/middleNames&gt;&lt;/author&gt;&lt;author&gt;&lt;lastName&gt;Raff&lt;/lastName&gt;&lt;firstName&gt;Jorda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Lucas and Raff, 2007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B3EF99B" w14:textId="53448E09" w:rsidR="00996D20" w:rsidRPr="002F5225" w:rsidRDefault="00996D20" w:rsidP="00996D20">
            <w:pPr>
              <w:jc w:val="center"/>
              <w:rPr>
                <w:rFonts w:ascii="Arial" w:hAnsi="Arial" w:cs="Arial"/>
                <w:lang w:val="de-DE"/>
              </w:rPr>
            </w:pPr>
            <w:r w:rsidRPr="002F5225">
              <w:rPr>
                <w:rFonts w:ascii="Arial" w:hAnsi="Arial" w:cs="Arial"/>
                <w:lang w:val="de-DE"/>
              </w:rPr>
              <w:t>Lab ID: Ab#37</w:t>
            </w:r>
          </w:p>
        </w:tc>
        <w:tc>
          <w:tcPr>
            <w:tcW w:w="2551" w:type="dxa"/>
            <w:vAlign w:val="center"/>
          </w:tcPr>
          <w:p w14:paraId="7F8D4256" w14:textId="0945BBDC" w:rsidR="00996D20" w:rsidRPr="002F5225" w:rsidRDefault="00996D20" w:rsidP="00996D20">
            <w:pPr>
              <w:jc w:val="center"/>
              <w:rPr>
                <w:rFonts w:ascii="Arial" w:hAnsi="Arial" w:cs="Arial"/>
                <w:lang w:val="de-DE"/>
              </w:rPr>
            </w:pPr>
            <w:r w:rsidRPr="002F5225">
              <w:rPr>
                <w:rFonts w:ascii="Arial" w:hAnsi="Arial" w:cs="Arial"/>
                <w:lang w:val="de-DE"/>
              </w:rPr>
              <w:t>Animal#SK3516</w:t>
            </w:r>
            <w:r>
              <w:rPr>
                <w:rFonts w:ascii="Arial" w:hAnsi="Arial" w:cs="Arial"/>
                <w:lang w:val="de-DE"/>
              </w:rPr>
              <w:t>;</w:t>
            </w:r>
            <w:r w:rsidRPr="002F5225">
              <w:rPr>
                <w:rFonts w:ascii="Arial" w:hAnsi="Arial" w:cs="Arial"/>
                <w:lang w:val="de-DE"/>
              </w:rPr>
              <w:t xml:space="preserve"> 1:1000</w:t>
            </w:r>
          </w:p>
        </w:tc>
      </w:tr>
      <w:tr w:rsidR="00996D20" w:rsidRPr="002F5225" w14:paraId="36F309EE" w14:textId="77777777" w:rsidTr="00E35430">
        <w:tc>
          <w:tcPr>
            <w:tcW w:w="1984" w:type="dxa"/>
            <w:vAlign w:val="center"/>
          </w:tcPr>
          <w:p w14:paraId="768FCA8A" w14:textId="4A48444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055A1390" w14:textId="63F472F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Mouse </w:t>
            </w:r>
            <w:r>
              <w:rPr>
                <w:rFonts w:ascii="Arial" w:hAnsi="Arial" w:cs="Arial"/>
              </w:rPr>
              <w:t xml:space="preserve">monoclonal </w:t>
            </w:r>
            <w:r w:rsidRPr="002F5225">
              <w:rPr>
                <w:rFonts w:ascii="Arial" w:hAnsi="Arial" w:cs="Arial"/>
              </w:rPr>
              <w:t>anti-</w:t>
            </w:r>
            <w:r w:rsidRPr="002F5225">
              <w:rPr>
                <w:rFonts w:ascii="Arial" w:hAnsi="Arial" w:cs="Arial"/>
              </w:rPr>
              <w:sym w:font="Symbol" w:char="F067"/>
            </w:r>
            <w:r w:rsidRPr="002F5225">
              <w:rPr>
                <w:rFonts w:ascii="Arial" w:hAnsi="Arial" w:cs="Arial"/>
              </w:rPr>
              <w:t>-tubulin</w:t>
            </w:r>
          </w:p>
        </w:tc>
        <w:tc>
          <w:tcPr>
            <w:tcW w:w="1844" w:type="dxa"/>
            <w:vAlign w:val="center"/>
          </w:tcPr>
          <w:p w14:paraId="6BAD1F80" w14:textId="18D054C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igma</w:t>
            </w:r>
          </w:p>
        </w:tc>
        <w:tc>
          <w:tcPr>
            <w:tcW w:w="1559" w:type="dxa"/>
            <w:vAlign w:val="center"/>
          </w:tcPr>
          <w:p w14:paraId="0B806793" w14:textId="6C21929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TU-88; T6557</w:t>
            </w:r>
            <w:r w:rsidR="004B4C55">
              <w:rPr>
                <w:rFonts w:ascii="Arial" w:hAnsi="Arial" w:cs="Arial"/>
              </w:rPr>
              <w:t xml:space="preserve">; </w:t>
            </w:r>
            <w:r w:rsidR="004B4C55" w:rsidRPr="004B4C55">
              <w:rPr>
                <w:rFonts w:ascii="Arial" w:hAnsi="Arial" w:cs="Arial"/>
              </w:rPr>
              <w:t>RRID:AB_477584</w:t>
            </w:r>
          </w:p>
        </w:tc>
        <w:tc>
          <w:tcPr>
            <w:tcW w:w="2551" w:type="dxa"/>
            <w:vAlign w:val="center"/>
          </w:tcPr>
          <w:p w14:paraId="6B9E676F" w14:textId="7F33DD7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1:500</w:t>
            </w:r>
          </w:p>
        </w:tc>
      </w:tr>
      <w:tr w:rsidR="00996D20" w:rsidRPr="002F5225" w14:paraId="2687CAB8" w14:textId="77777777" w:rsidTr="00E35430">
        <w:tc>
          <w:tcPr>
            <w:tcW w:w="1984" w:type="dxa"/>
            <w:vAlign w:val="center"/>
          </w:tcPr>
          <w:p w14:paraId="24D0CC00" w14:textId="6521EE45" w:rsidR="00996D20" w:rsidRPr="00124B33" w:rsidRDefault="00996D20" w:rsidP="00996D20">
            <w:pPr>
              <w:jc w:val="center"/>
              <w:rPr>
                <w:rFonts w:ascii="Arial" w:hAnsi="Arial" w:cs="Arial"/>
              </w:rPr>
            </w:pPr>
            <w:r w:rsidRPr="00124B33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792EDBFC" w14:textId="4FAAC20B" w:rsidR="00996D20" w:rsidRPr="00124B33" w:rsidRDefault="00996D20" w:rsidP="00996D20">
            <w:pPr>
              <w:jc w:val="center"/>
              <w:rPr>
                <w:rFonts w:ascii="Arial" w:hAnsi="Arial" w:cs="Arial"/>
              </w:rPr>
            </w:pPr>
            <w:r w:rsidRPr="00124B33">
              <w:rPr>
                <w:rFonts w:ascii="Arial" w:hAnsi="Arial" w:cs="Arial"/>
              </w:rPr>
              <w:t xml:space="preserve">Mouse </w:t>
            </w:r>
            <w:r>
              <w:rPr>
                <w:rFonts w:ascii="Arial" w:hAnsi="Arial" w:cs="Arial"/>
              </w:rPr>
              <w:t>monoclonal</w:t>
            </w:r>
            <w:r w:rsidRPr="00124B33">
              <w:rPr>
                <w:rFonts w:ascii="Arial" w:hAnsi="Arial" w:cs="Arial"/>
              </w:rPr>
              <w:t xml:space="preserve"> anti-Actin</w:t>
            </w:r>
          </w:p>
        </w:tc>
        <w:tc>
          <w:tcPr>
            <w:tcW w:w="1844" w:type="dxa"/>
            <w:vAlign w:val="center"/>
          </w:tcPr>
          <w:p w14:paraId="15BA5766" w14:textId="6E956D7E" w:rsidR="00996D20" w:rsidRPr="00124B33" w:rsidRDefault="00996D20" w:rsidP="00996D20">
            <w:pPr>
              <w:jc w:val="center"/>
              <w:rPr>
                <w:rFonts w:ascii="Arial" w:hAnsi="Arial" w:cs="Arial"/>
              </w:rPr>
            </w:pPr>
            <w:r w:rsidRPr="00124B33">
              <w:rPr>
                <w:rFonts w:ascii="Arial" w:hAnsi="Arial" w:cs="Arial"/>
              </w:rPr>
              <w:t>Sigma</w:t>
            </w:r>
          </w:p>
        </w:tc>
        <w:tc>
          <w:tcPr>
            <w:tcW w:w="1559" w:type="dxa"/>
            <w:vAlign w:val="center"/>
          </w:tcPr>
          <w:p w14:paraId="4C9FCAC3" w14:textId="3DB53ADA" w:rsidR="00996D20" w:rsidRPr="00124B33" w:rsidRDefault="00996D20" w:rsidP="00996D20">
            <w:pPr>
              <w:jc w:val="center"/>
              <w:rPr>
                <w:rFonts w:ascii="Arial" w:hAnsi="Arial" w:cs="Arial"/>
              </w:rPr>
            </w:pPr>
            <w:r w:rsidRPr="00124B33">
              <w:rPr>
                <w:rFonts w:ascii="Arial" w:hAnsi="Arial" w:cs="Arial"/>
              </w:rPr>
              <w:t>A3853</w:t>
            </w:r>
            <w:r w:rsidR="004B4C55">
              <w:rPr>
                <w:rFonts w:ascii="Arial" w:hAnsi="Arial" w:cs="Arial"/>
              </w:rPr>
              <w:t xml:space="preserve">; </w:t>
            </w:r>
            <w:r w:rsidR="004B4C55" w:rsidRPr="004B4C55">
              <w:rPr>
                <w:rFonts w:ascii="Arial" w:hAnsi="Arial" w:cs="Arial"/>
              </w:rPr>
              <w:t>RRID:AB_262137</w:t>
            </w:r>
          </w:p>
        </w:tc>
        <w:tc>
          <w:tcPr>
            <w:tcW w:w="2551" w:type="dxa"/>
            <w:vAlign w:val="center"/>
          </w:tcPr>
          <w:p w14:paraId="28B7997B" w14:textId="690EBF19" w:rsidR="00996D20" w:rsidRPr="00124B33" w:rsidRDefault="00996D20" w:rsidP="00996D20">
            <w:pPr>
              <w:jc w:val="center"/>
              <w:rPr>
                <w:rFonts w:ascii="Arial" w:hAnsi="Arial" w:cs="Arial"/>
              </w:rPr>
            </w:pPr>
            <w:r w:rsidRPr="00124B33">
              <w:rPr>
                <w:rFonts w:ascii="Arial" w:hAnsi="Arial" w:cs="Arial"/>
              </w:rPr>
              <w:t>1:500</w:t>
            </w:r>
          </w:p>
        </w:tc>
      </w:tr>
      <w:tr w:rsidR="00996D20" w:rsidRPr="002F5225" w14:paraId="0FD5E856" w14:textId="77777777" w:rsidTr="00E35430">
        <w:tc>
          <w:tcPr>
            <w:tcW w:w="1984" w:type="dxa"/>
            <w:vAlign w:val="center"/>
          </w:tcPr>
          <w:p w14:paraId="55DA4985" w14:textId="1C3ED248" w:rsidR="00996D20" w:rsidRPr="00124B33" w:rsidRDefault="00996D20" w:rsidP="00996D20">
            <w:pPr>
              <w:jc w:val="center"/>
              <w:rPr>
                <w:rFonts w:ascii="Arial" w:hAnsi="Arial" w:cs="Arial"/>
              </w:rPr>
            </w:pPr>
            <w:r w:rsidRPr="00124B33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32435134" w14:textId="7520FB2F" w:rsidR="00996D20" w:rsidRPr="00124B33" w:rsidRDefault="00996D20" w:rsidP="00996D20">
            <w:pPr>
              <w:jc w:val="center"/>
              <w:rPr>
                <w:rFonts w:ascii="Arial" w:hAnsi="Arial" w:cs="Arial"/>
              </w:rPr>
            </w:pPr>
            <w:r w:rsidRPr="00124B33">
              <w:rPr>
                <w:rFonts w:ascii="Arial" w:hAnsi="Arial" w:cs="Arial"/>
              </w:rPr>
              <w:t xml:space="preserve">Mouse </w:t>
            </w:r>
            <w:r>
              <w:rPr>
                <w:rFonts w:ascii="Arial" w:hAnsi="Arial" w:cs="Arial"/>
              </w:rPr>
              <w:t>monoclonal</w:t>
            </w:r>
            <w:r w:rsidRPr="00124B33">
              <w:rPr>
                <w:rFonts w:ascii="Arial" w:hAnsi="Arial" w:cs="Arial"/>
              </w:rPr>
              <w:t xml:space="preserve"> anti-GST</w:t>
            </w:r>
          </w:p>
        </w:tc>
        <w:tc>
          <w:tcPr>
            <w:tcW w:w="1844" w:type="dxa"/>
            <w:vAlign w:val="center"/>
          </w:tcPr>
          <w:p w14:paraId="5B8F0238" w14:textId="743C40A6" w:rsidR="00996D20" w:rsidRPr="00124B33" w:rsidRDefault="00996D20" w:rsidP="00996D20">
            <w:pPr>
              <w:jc w:val="center"/>
              <w:rPr>
                <w:rFonts w:ascii="Arial" w:hAnsi="Arial" w:cs="Arial"/>
              </w:rPr>
            </w:pPr>
            <w:r w:rsidRPr="00124B33">
              <w:rPr>
                <w:rFonts w:ascii="Arial" w:hAnsi="Arial" w:cs="Arial"/>
              </w:rPr>
              <w:t>Thermo Fisher</w:t>
            </w:r>
          </w:p>
        </w:tc>
        <w:tc>
          <w:tcPr>
            <w:tcW w:w="1559" w:type="dxa"/>
            <w:vAlign w:val="center"/>
          </w:tcPr>
          <w:p w14:paraId="0FA4A988" w14:textId="1EF9AC21" w:rsidR="00996D20" w:rsidRPr="00124B33" w:rsidRDefault="00996D20" w:rsidP="00996D20">
            <w:pPr>
              <w:jc w:val="center"/>
              <w:rPr>
                <w:rFonts w:ascii="Arial" w:hAnsi="Arial" w:cs="Arial"/>
              </w:rPr>
            </w:pPr>
            <w:r w:rsidRPr="00124B33">
              <w:rPr>
                <w:rFonts w:ascii="Arial" w:hAnsi="Arial" w:cs="Arial"/>
              </w:rPr>
              <w:t>MA4-004</w:t>
            </w:r>
            <w:r w:rsidR="004B4C55">
              <w:rPr>
                <w:rFonts w:ascii="Arial" w:hAnsi="Arial" w:cs="Arial"/>
              </w:rPr>
              <w:t xml:space="preserve">; </w:t>
            </w:r>
            <w:r w:rsidR="004B4C55" w:rsidRPr="004B4C55">
              <w:rPr>
                <w:rFonts w:ascii="Arial" w:hAnsi="Arial" w:cs="Arial"/>
              </w:rPr>
              <w:t>RRID:AB_10979611</w:t>
            </w:r>
          </w:p>
        </w:tc>
        <w:tc>
          <w:tcPr>
            <w:tcW w:w="2551" w:type="dxa"/>
            <w:vAlign w:val="center"/>
          </w:tcPr>
          <w:p w14:paraId="1854FF61" w14:textId="37A5BEF3" w:rsidR="00996D20" w:rsidRPr="00124B33" w:rsidRDefault="00996D20" w:rsidP="00996D20">
            <w:pPr>
              <w:jc w:val="center"/>
              <w:rPr>
                <w:rFonts w:ascii="Arial" w:hAnsi="Arial" w:cs="Arial"/>
              </w:rPr>
            </w:pPr>
            <w:r w:rsidRPr="00124B33">
              <w:rPr>
                <w:rFonts w:ascii="Arial" w:hAnsi="Arial" w:cs="Arial"/>
              </w:rPr>
              <w:t>1:500</w:t>
            </w:r>
          </w:p>
        </w:tc>
      </w:tr>
      <w:tr w:rsidR="00996D20" w:rsidRPr="002F5225" w14:paraId="4DDB29C9" w14:textId="77777777" w:rsidTr="00E35430">
        <w:trPr>
          <w:trHeight w:val="278"/>
        </w:trPr>
        <w:tc>
          <w:tcPr>
            <w:tcW w:w="1984" w:type="dxa"/>
            <w:vAlign w:val="center"/>
          </w:tcPr>
          <w:p w14:paraId="0A61D122" w14:textId="3CB168A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65A0AC3D" w14:textId="6289E76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Rabbit </w:t>
            </w:r>
            <w:r>
              <w:rPr>
                <w:rFonts w:ascii="Arial" w:hAnsi="Arial" w:cs="Arial"/>
              </w:rPr>
              <w:t xml:space="preserve">polyclonal </w:t>
            </w:r>
            <w:r w:rsidRPr="002F5225">
              <w:rPr>
                <w:rFonts w:ascii="Arial" w:hAnsi="Arial" w:cs="Arial"/>
              </w:rPr>
              <w:t>anti-GAGA factor</w:t>
            </w:r>
          </w:p>
        </w:tc>
        <w:tc>
          <w:tcPr>
            <w:tcW w:w="1844" w:type="dxa"/>
            <w:vAlign w:val="center"/>
          </w:tcPr>
          <w:p w14:paraId="5FFC846A" w14:textId="405F47C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3BC616DB-B84A-4EE1-BE0E-6A8104511F2B&lt;/uuid&gt;&lt;publications&gt;&lt;publication&gt;&lt;subtype&gt;400&lt;/subtype&gt;&lt;publisher&gt;European Molecular Biology Organization&lt;/publisher&gt;&lt;title&gt;The Drosophila GAGA transcription factor is associated with specific regions of heterochromatin throughout the cell cycle.&lt;/title&gt;&lt;url&gt;/pmc/articles/PMC395573/?report=abstract&lt;/url&gt;&lt;volume&gt;13&lt;/volume&gt;&lt;publication_date&gt;99199412151200000000222000&lt;/publication_date&gt;&lt;uuid&gt;55CDE7FE-5F97-4256-92E9-CCC088472293&lt;/uuid&gt;&lt;type&gt;400&lt;/type&gt;&lt;number&gt;24&lt;/number&gt;&lt;institution&gt;Department of Biochemistry and Biophysics, University of California San Francisco, 94143-0448.&lt;/institution&gt;&lt;startpage&gt;5977&lt;/startpage&gt;&lt;endpage&gt;5983&lt;/endpage&gt;&lt;bundle&gt;&lt;publication&gt;&lt;title&gt;The EMBO journal&lt;/title&gt;&lt;uuid&gt;BB782940-058F-4077-8AA8-E55D8824A84F&lt;/uuid&gt;&lt;subtype&gt;-100&lt;/subtype&gt;&lt;publisher&gt;Nature Publishing Group&lt;/publisher&gt;&lt;type&gt;-100&lt;/type&gt;&lt;url&gt;http://www.nature.com/emboj/&lt;/url&gt;&lt;/publication&gt;&lt;/bundle&gt;&lt;authors&gt;&lt;author&gt;&lt;lastName&gt;Raff&lt;/lastName&gt;&lt;firstName&gt;J&lt;/firstName&gt;&lt;middleNames&gt;W&lt;/middleNames&gt;&lt;/author&gt;&lt;author&gt;&lt;lastName&gt;Kellum&lt;/lastName&gt;&lt;firstName&gt;R&lt;/firstName&gt;&lt;/author&gt;&lt;author&gt;&lt;lastName&gt;Alberts&lt;/lastName&gt;&lt;firstName&gt;B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Raff et al., 1994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23DE1FC" w14:textId="18D3A2A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Lab ID: Ab#144</w:t>
            </w:r>
          </w:p>
        </w:tc>
        <w:tc>
          <w:tcPr>
            <w:tcW w:w="2551" w:type="dxa"/>
            <w:vAlign w:val="center"/>
          </w:tcPr>
          <w:p w14:paraId="7570B1B1" w14:textId="4858FC4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imal </w:t>
            </w:r>
            <w:r w:rsidRPr="002F5225">
              <w:rPr>
                <w:rFonts w:ascii="Arial" w:hAnsi="Arial" w:cs="Arial"/>
              </w:rPr>
              <w:t>Z13-3; 1:500</w:t>
            </w:r>
          </w:p>
        </w:tc>
      </w:tr>
      <w:tr w:rsidR="00996D20" w:rsidRPr="002F5225" w14:paraId="7A2CD011" w14:textId="77777777" w:rsidTr="00E35430">
        <w:tc>
          <w:tcPr>
            <w:tcW w:w="1984" w:type="dxa"/>
            <w:vAlign w:val="center"/>
          </w:tcPr>
          <w:p w14:paraId="6BDED910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5F3A1ADE" w14:textId="7E8C1AA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Mouse </w:t>
            </w:r>
            <w:r>
              <w:rPr>
                <w:rFonts w:ascii="Arial" w:hAnsi="Arial" w:cs="Arial"/>
              </w:rPr>
              <w:t>monoclonal</w:t>
            </w:r>
            <w:r w:rsidRPr="002F5225">
              <w:rPr>
                <w:rFonts w:ascii="Arial" w:hAnsi="Arial" w:cs="Arial"/>
              </w:rPr>
              <w:t xml:space="preserve"> anti-</w:t>
            </w:r>
            <w:r w:rsidRPr="002F5225">
              <w:rPr>
                <w:rFonts w:ascii="Arial" w:hAnsi="Arial" w:cs="Arial"/>
              </w:rPr>
              <w:sym w:font="Symbol" w:char="F061"/>
            </w:r>
            <w:r w:rsidRPr="002F5225">
              <w:rPr>
                <w:rFonts w:ascii="Arial" w:hAnsi="Arial" w:cs="Arial"/>
              </w:rPr>
              <w:t>-tubulin</w:t>
            </w:r>
          </w:p>
        </w:tc>
        <w:tc>
          <w:tcPr>
            <w:tcW w:w="1844" w:type="dxa"/>
            <w:vAlign w:val="center"/>
          </w:tcPr>
          <w:p w14:paraId="5325B1C1" w14:textId="7CBA6BE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igma</w:t>
            </w:r>
          </w:p>
        </w:tc>
        <w:tc>
          <w:tcPr>
            <w:tcW w:w="1559" w:type="dxa"/>
            <w:vAlign w:val="center"/>
          </w:tcPr>
          <w:p w14:paraId="21067390" w14:textId="7DA6DE3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DM1a; </w:t>
            </w:r>
            <w:r w:rsidR="004B4C55">
              <w:rPr>
                <w:rFonts w:ascii="Arial" w:hAnsi="Arial" w:cs="Arial"/>
              </w:rPr>
              <w:t xml:space="preserve">T9026; </w:t>
            </w:r>
            <w:r w:rsidR="004B4C55" w:rsidRPr="004B4C55">
              <w:rPr>
                <w:rFonts w:ascii="Arial" w:hAnsi="Arial" w:cs="Arial"/>
              </w:rPr>
              <w:t>RRID:AB_477593</w:t>
            </w:r>
          </w:p>
        </w:tc>
        <w:tc>
          <w:tcPr>
            <w:tcW w:w="2551" w:type="dxa"/>
            <w:vAlign w:val="center"/>
          </w:tcPr>
          <w:p w14:paraId="682123A9" w14:textId="019C86F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</w:t>
            </w:r>
            <w:r w:rsidRPr="002F5225">
              <w:rPr>
                <w:rFonts w:ascii="Arial" w:hAnsi="Arial" w:cs="Arial"/>
              </w:rPr>
              <w:t>00</w:t>
            </w:r>
          </w:p>
        </w:tc>
      </w:tr>
      <w:tr w:rsidR="00996D20" w:rsidRPr="005A3533" w14:paraId="11C647D1" w14:textId="77777777" w:rsidTr="00E35430">
        <w:tc>
          <w:tcPr>
            <w:tcW w:w="1984" w:type="dxa"/>
            <w:vAlign w:val="center"/>
          </w:tcPr>
          <w:p w14:paraId="24371796" w14:textId="6BF6B09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70908F42" w14:textId="03AC09E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Guinea pig </w:t>
            </w:r>
            <w:r>
              <w:rPr>
                <w:rFonts w:ascii="Arial" w:hAnsi="Arial" w:cs="Arial"/>
              </w:rPr>
              <w:t>polyclonal</w:t>
            </w:r>
            <w:r w:rsidRPr="002F5225">
              <w:rPr>
                <w:rFonts w:ascii="Arial" w:hAnsi="Arial" w:cs="Arial"/>
              </w:rPr>
              <w:t xml:space="preserve"> anti-Cnn</w:t>
            </w:r>
          </w:p>
        </w:tc>
        <w:tc>
          <w:tcPr>
            <w:tcW w:w="1844" w:type="dxa"/>
            <w:vAlign w:val="center"/>
          </w:tcPr>
          <w:p w14:paraId="74D4D8E6" w14:textId="4E925FF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BD7DDCB3-7E6E-4ABF-AD8B-AC0188C80EA8&lt;/uuid&gt;&lt;publications&gt;&lt;publication&gt;&lt;subtype&gt;400&lt;/subtype&gt;&lt;location&gt;200,5,52.1986735,0.1227954&lt;/location&gt;&lt;title&gt;Maintaining the proper connection between the centrioles and the pericentriolar matrix requires Drosophila centrosomin.&lt;/title&gt;&lt;url&gt;http://eutils.ncbi.nlm.nih.gov/entrez/eutils/elink.fcgi?dbfrom=pubmed&amp;amp;id=17709428&amp;amp;retmode=ref&amp;amp;cmd=prlinks&lt;/url&gt;&lt;volume&gt;178&lt;/volume&gt;&lt;publication_date&gt;99200708271200000000222000&lt;/publication_date&gt;&lt;uuid&gt;3D74F0EE-2D2A-4727-82BB-358055D7E638&lt;/uuid&gt;&lt;type&gt;400&lt;/type&gt;&lt;number&gt;5&lt;/number&gt;&lt;citekey&gt;Lucas:2007p84&lt;/citekey&gt;&lt;doi&gt;10.1083/jcb.200704081&lt;/doi&gt;&lt;institution&gt;Wellcome Trust/Cancer Research UK Gurdon Institute, University of Cambridge, Cambridge CB2 1QN, England, UK.&lt;/institution&gt;&lt;startpage&gt;725&lt;/startpage&gt;&lt;endpage&gt;732&lt;/endpage&gt;&lt;bundle&gt;&lt;publication&gt;&lt;title&gt;The Journal of cell biology&lt;/title&gt;&lt;uuid&gt;EE5171EE-4255-431A-A9E2-324196718221&lt;/uuid&gt;&lt;subtype&gt;-100&lt;/subtype&gt;&lt;publisher&gt;Rockefeller Univ Press&lt;/publisher&gt;&lt;type&gt;-100&lt;/type&gt;&lt;url&gt;http://jcb.rupress.org/&lt;/url&gt;&lt;/publication&gt;&lt;/bundle&gt;&lt;authors&gt;&lt;author&gt;&lt;lastName&gt;Lucas&lt;/lastName&gt;&lt;firstName&gt;Eliana&lt;/firstName&gt;&lt;middleNames&gt;P&lt;/middleNames&gt;&lt;/author&gt;&lt;author&gt;&lt;lastName&gt;Raff&lt;/lastName&gt;&lt;firstName&gt;Jorda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Lucas and Raff, 2007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0AC71111" w14:textId="0AB54B12" w:rsidR="00996D20" w:rsidRPr="002F5225" w:rsidRDefault="00996D20" w:rsidP="00996D20">
            <w:pPr>
              <w:jc w:val="center"/>
              <w:rPr>
                <w:rFonts w:ascii="Arial" w:hAnsi="Arial" w:cs="Arial"/>
                <w:lang w:val="de-DE"/>
              </w:rPr>
            </w:pPr>
            <w:r w:rsidRPr="002F5225">
              <w:rPr>
                <w:rFonts w:ascii="Arial" w:hAnsi="Arial" w:cs="Arial"/>
                <w:lang w:val="de-DE"/>
              </w:rPr>
              <w:t>Lab ID: Ab#55</w:t>
            </w:r>
          </w:p>
        </w:tc>
        <w:tc>
          <w:tcPr>
            <w:tcW w:w="2551" w:type="dxa"/>
            <w:vAlign w:val="center"/>
          </w:tcPr>
          <w:p w14:paraId="2491EE8F" w14:textId="6976B972" w:rsidR="00996D20" w:rsidRPr="002F5225" w:rsidRDefault="00996D20" w:rsidP="00996D20">
            <w:pPr>
              <w:jc w:val="center"/>
              <w:rPr>
                <w:rFonts w:ascii="Arial" w:hAnsi="Arial" w:cs="Arial"/>
                <w:lang w:val="de-DE"/>
              </w:rPr>
            </w:pPr>
            <w:r w:rsidRPr="002F5225">
              <w:rPr>
                <w:rFonts w:ascii="Arial" w:hAnsi="Arial" w:cs="Arial"/>
                <w:lang w:val="de-DE"/>
              </w:rPr>
              <w:t>Animal#SK42; 1:1000</w:t>
            </w:r>
          </w:p>
        </w:tc>
      </w:tr>
      <w:tr w:rsidR="00996D20" w:rsidRPr="002F5225" w14:paraId="2DD18D97" w14:textId="77777777" w:rsidTr="00E35430">
        <w:tc>
          <w:tcPr>
            <w:tcW w:w="1984" w:type="dxa"/>
            <w:vAlign w:val="center"/>
          </w:tcPr>
          <w:p w14:paraId="7EBDE108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556EF461" w14:textId="7B62566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 xml:space="preserve">Rabbit </w:t>
            </w:r>
            <w:r>
              <w:rPr>
                <w:rFonts w:ascii="Arial" w:hAnsi="Arial" w:cs="Arial"/>
              </w:rPr>
              <w:t>polyclonal</w:t>
            </w:r>
            <w:r w:rsidRPr="002F5225">
              <w:rPr>
                <w:rFonts w:ascii="Arial" w:hAnsi="Arial" w:cs="Arial"/>
              </w:rPr>
              <w:t xml:space="preserve"> anti-Cnn pSer567</w:t>
            </w:r>
          </w:p>
        </w:tc>
        <w:tc>
          <w:tcPr>
            <w:tcW w:w="1844" w:type="dxa"/>
            <w:vAlign w:val="center"/>
          </w:tcPr>
          <w:p w14:paraId="1CA20C7A" w14:textId="5C0AF1D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F35C438E-4714-4276-B136-242F692FEF68&lt;/uuid&gt;&lt;publications&gt;&lt;publication&gt;&lt;subtype&gt;400&lt;/subtype&gt;&lt;title&gt;Structural Basis for Mitotic Centrosome Assembly in Flies.&lt;/title&gt;&lt;url&gt;http://linkinghub.elsevier.com/retrieve/pii/S0092867417305913&lt;/url&gt;&lt;volume&gt;169&lt;/volume&gt;&lt;revision_date&gt;99201703231200000000222000&lt;/revision_date&gt;&lt;publication_date&gt;99201706011200000000222000&lt;/publication_date&gt;&lt;uuid&gt;9CB7DDD2-38F2-46AA-B8EE-A53171421555&lt;/uuid&gt;&lt;type&gt;400&lt;/type&gt;&lt;accepted_date&gt;99201705151200000000222000&lt;/accepted_date&gt;&lt;number&gt;6&lt;/number&gt;&lt;submission_date&gt;99201701191200000000222000&lt;/submission_date&gt;&lt;doi&gt;10.1016/j.cell.2017.05.030&lt;/doi&gt;&lt;institution&gt;The Sir William Dunn School of Pathology, University of Oxford, South Parks Road, Oxford OX1 3RE, UK.&lt;/institution&gt;&lt;startpage&gt;1078&lt;/startpage&gt;&lt;endpage&gt;1089.e13&lt;/endpage&gt;&lt;bundle&gt;&lt;publication&gt;&lt;title&gt;Cell&lt;/title&gt;&lt;uuid&gt;B10BDF23-60E8-43E4-819E-28A93FA68E8B&lt;/uuid&gt;&lt;subtype&gt;-100&lt;/subtype&gt;&lt;type&gt;-100&lt;/type&gt;&lt;/publication&gt;&lt;/bundle&gt;&lt;authors&gt;&lt;author&gt;&lt;lastName&gt;Feng&lt;/lastName&gt;&lt;firstName&gt;Zhe&lt;/firstName&gt;&lt;/author&gt;&lt;author&gt;&lt;lastName&gt;Caballe&lt;/lastName&gt;&lt;firstName&gt;Anna&lt;/firstName&gt;&lt;/author&gt;&lt;author&gt;&lt;lastName&gt;Wainman&lt;/lastName&gt;&lt;firstName&gt;Alan&lt;/firstName&gt;&lt;/author&gt;&lt;author&gt;&lt;lastName&gt;Johnson&lt;/lastName&gt;&lt;firstName&gt;Steven&lt;/firstName&gt;&lt;/author&gt;&lt;author&gt;&lt;lastName&gt;Haensele&lt;/lastName&gt;&lt;firstName&gt;Andreas&lt;/firstName&gt;&lt;middleNames&gt;F M&lt;/middleNames&gt;&lt;/author&gt;&lt;author&gt;&lt;lastName&gt;Cottee&lt;/lastName&gt;&lt;firstName&gt;Matthew&lt;/firstName&gt;&lt;middleNames&gt;A&lt;/middleNames&gt;&lt;/author&gt;&lt;author&gt;&lt;lastName&gt;Conduit&lt;/lastName&gt;&lt;firstName&gt;Paul&lt;/firstName&gt;&lt;middleNames&gt;T&lt;/middleNames&gt;&lt;/author&gt;&lt;author&gt;&lt;lastName&gt;Lea&lt;/lastName&gt;&lt;firstName&gt;Susan&lt;/firstName&gt;&lt;middleNames&gt;M&lt;/middleNames&gt;&lt;/author&gt;&lt;author&gt;&lt;lastName&gt;Raff&lt;/lastName&gt;&lt;firstName&gt;Jorda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Feng et al., 2017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1B79F42" w14:textId="71CD627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Lab ID: Ab#236</w:t>
            </w:r>
          </w:p>
        </w:tc>
        <w:tc>
          <w:tcPr>
            <w:tcW w:w="2551" w:type="dxa"/>
            <w:vAlign w:val="center"/>
          </w:tcPr>
          <w:p w14:paraId="0FC552A1" w14:textId="69E0D80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imal#30129; 1:500</w:t>
            </w:r>
          </w:p>
        </w:tc>
      </w:tr>
      <w:tr w:rsidR="00996D20" w:rsidRPr="002F5225" w14:paraId="041D2BAD" w14:textId="77777777" w:rsidTr="00E35430">
        <w:tc>
          <w:tcPr>
            <w:tcW w:w="1984" w:type="dxa"/>
            <w:vAlign w:val="center"/>
          </w:tcPr>
          <w:p w14:paraId="5B31B498" w14:textId="37E3E32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1CEA03C9" w14:textId="263892E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heep ECL anti-Mouse HRP-conjugated</w:t>
            </w:r>
          </w:p>
        </w:tc>
        <w:tc>
          <w:tcPr>
            <w:tcW w:w="1844" w:type="dxa"/>
            <w:vAlign w:val="center"/>
          </w:tcPr>
          <w:p w14:paraId="58A00452" w14:textId="31E4047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E Healthcare Life Sciences, Sigma</w:t>
            </w:r>
          </w:p>
        </w:tc>
        <w:tc>
          <w:tcPr>
            <w:tcW w:w="1559" w:type="dxa"/>
            <w:vAlign w:val="center"/>
          </w:tcPr>
          <w:p w14:paraId="2FCBE3EA" w14:textId="17A3AAF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NA931V</w:t>
            </w:r>
            <w:r w:rsidR="004B4C55">
              <w:rPr>
                <w:rFonts w:ascii="Arial" w:hAnsi="Arial" w:cs="Arial"/>
              </w:rPr>
              <w:t xml:space="preserve">; </w:t>
            </w:r>
            <w:r w:rsidR="004B4C55" w:rsidRPr="004B4C55">
              <w:rPr>
                <w:rFonts w:ascii="Arial" w:hAnsi="Arial" w:cs="Arial"/>
              </w:rPr>
              <w:t>RRID:AB_772193</w:t>
            </w:r>
          </w:p>
        </w:tc>
        <w:tc>
          <w:tcPr>
            <w:tcW w:w="2551" w:type="dxa"/>
            <w:vAlign w:val="center"/>
          </w:tcPr>
          <w:p w14:paraId="0DD29083" w14:textId="34518F6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33C8BB38" w14:textId="77777777" w:rsidTr="00E35430">
        <w:tc>
          <w:tcPr>
            <w:tcW w:w="1984" w:type="dxa"/>
            <w:vAlign w:val="center"/>
          </w:tcPr>
          <w:p w14:paraId="5BCBBC50" w14:textId="72FDEC3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3204205B" w14:textId="55C6014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Donkey ECL anti-Rabbit HRP-conjugated</w:t>
            </w:r>
          </w:p>
        </w:tc>
        <w:tc>
          <w:tcPr>
            <w:tcW w:w="1844" w:type="dxa"/>
            <w:vAlign w:val="center"/>
          </w:tcPr>
          <w:p w14:paraId="635A0DFC" w14:textId="615257F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E Healthcare Life Sciences, Sigma</w:t>
            </w:r>
          </w:p>
        </w:tc>
        <w:tc>
          <w:tcPr>
            <w:tcW w:w="1559" w:type="dxa"/>
            <w:vAlign w:val="center"/>
          </w:tcPr>
          <w:p w14:paraId="0117C95D" w14:textId="1D42C41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NA934V</w:t>
            </w:r>
            <w:r w:rsidR="004B4C55">
              <w:rPr>
                <w:rFonts w:ascii="Arial" w:hAnsi="Arial" w:cs="Arial"/>
              </w:rPr>
              <w:t>;</w:t>
            </w:r>
            <w:r w:rsidR="004B4C55">
              <w:t xml:space="preserve"> </w:t>
            </w:r>
            <w:r w:rsidR="004B4C55" w:rsidRPr="004B4C55">
              <w:rPr>
                <w:rFonts w:ascii="Arial" w:hAnsi="Arial" w:cs="Arial"/>
              </w:rPr>
              <w:t>RRID:AB_772191</w:t>
            </w:r>
          </w:p>
        </w:tc>
        <w:tc>
          <w:tcPr>
            <w:tcW w:w="2551" w:type="dxa"/>
            <w:vAlign w:val="center"/>
          </w:tcPr>
          <w:p w14:paraId="10D76EF7" w14:textId="37F66DC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7AEBB1E2" w14:textId="77777777" w:rsidTr="00E35430">
        <w:trPr>
          <w:trHeight w:val="575"/>
        </w:trPr>
        <w:tc>
          <w:tcPr>
            <w:tcW w:w="1984" w:type="dxa"/>
            <w:vAlign w:val="center"/>
          </w:tcPr>
          <w:p w14:paraId="6E21367B" w14:textId="5BFCBAC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0B33F417" w14:textId="1CD1CBB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wine anti-Rabbit HRP conjugated</w:t>
            </w:r>
          </w:p>
        </w:tc>
        <w:tc>
          <w:tcPr>
            <w:tcW w:w="1844" w:type="dxa"/>
            <w:vAlign w:val="center"/>
          </w:tcPr>
          <w:p w14:paraId="6327BCF1" w14:textId="4176F33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Dako, Agilent Technologies</w:t>
            </w:r>
          </w:p>
        </w:tc>
        <w:tc>
          <w:tcPr>
            <w:tcW w:w="1559" w:type="dxa"/>
            <w:vAlign w:val="center"/>
          </w:tcPr>
          <w:p w14:paraId="4AD9BA92" w14:textId="16F28ED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P0399</w:t>
            </w:r>
            <w:r w:rsidR="00CD68AF">
              <w:rPr>
                <w:rFonts w:ascii="Arial" w:hAnsi="Arial" w:cs="Arial"/>
              </w:rPr>
              <w:t xml:space="preserve">; </w:t>
            </w:r>
            <w:r w:rsidR="00CD68AF" w:rsidRPr="00CD68AF">
              <w:rPr>
                <w:rFonts w:ascii="Arial" w:hAnsi="Arial" w:cs="Arial"/>
              </w:rPr>
              <w:t>RRID:AB_2728719</w:t>
            </w:r>
          </w:p>
        </w:tc>
        <w:tc>
          <w:tcPr>
            <w:tcW w:w="2551" w:type="dxa"/>
            <w:vAlign w:val="center"/>
          </w:tcPr>
          <w:p w14:paraId="0688584C" w14:textId="64376F1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1:3000</w:t>
            </w:r>
          </w:p>
        </w:tc>
      </w:tr>
      <w:tr w:rsidR="00996D20" w:rsidRPr="002F5225" w14:paraId="349D783B" w14:textId="77777777" w:rsidTr="00E35430">
        <w:tc>
          <w:tcPr>
            <w:tcW w:w="1984" w:type="dxa"/>
            <w:vAlign w:val="center"/>
          </w:tcPr>
          <w:p w14:paraId="17A0CABD" w14:textId="1EBB354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0E8E6272" w14:textId="0EF7DCC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oat anti-Mouse IgG Alexa Flour 594</w:t>
            </w:r>
          </w:p>
        </w:tc>
        <w:tc>
          <w:tcPr>
            <w:tcW w:w="1844" w:type="dxa"/>
            <w:vAlign w:val="center"/>
          </w:tcPr>
          <w:p w14:paraId="07636238" w14:textId="3165703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Invitrogen, Thermo Fisher</w:t>
            </w:r>
          </w:p>
        </w:tc>
        <w:tc>
          <w:tcPr>
            <w:tcW w:w="1559" w:type="dxa"/>
            <w:vAlign w:val="center"/>
          </w:tcPr>
          <w:p w14:paraId="6A3DF7D2" w14:textId="2453698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11032</w:t>
            </w:r>
            <w:r w:rsidR="00CD68AF">
              <w:rPr>
                <w:rFonts w:ascii="Arial" w:hAnsi="Arial" w:cs="Arial"/>
              </w:rPr>
              <w:t xml:space="preserve">; </w:t>
            </w:r>
            <w:r w:rsidR="00CD68AF" w:rsidRPr="00CD68AF">
              <w:rPr>
                <w:rFonts w:ascii="Arial" w:hAnsi="Arial" w:cs="Arial"/>
              </w:rPr>
              <w:t>RRID:AB_2534091</w:t>
            </w:r>
          </w:p>
        </w:tc>
        <w:tc>
          <w:tcPr>
            <w:tcW w:w="2551" w:type="dxa"/>
            <w:vAlign w:val="center"/>
          </w:tcPr>
          <w:p w14:paraId="0ABBB7AB" w14:textId="5A7755C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1:500</w:t>
            </w:r>
          </w:p>
        </w:tc>
      </w:tr>
      <w:tr w:rsidR="00996D20" w:rsidRPr="002F5225" w14:paraId="16BC30B9" w14:textId="77777777" w:rsidTr="00E35430">
        <w:tc>
          <w:tcPr>
            <w:tcW w:w="1984" w:type="dxa"/>
            <w:vAlign w:val="center"/>
          </w:tcPr>
          <w:p w14:paraId="4BC48B4E" w14:textId="0C51C01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lastRenderedPageBreak/>
              <w:t>Antibody</w:t>
            </w:r>
          </w:p>
        </w:tc>
        <w:tc>
          <w:tcPr>
            <w:tcW w:w="1984" w:type="dxa"/>
            <w:vAlign w:val="center"/>
          </w:tcPr>
          <w:p w14:paraId="4E210BDF" w14:textId="3742BA6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Llama GFP-Booster Atto488</w:t>
            </w:r>
          </w:p>
        </w:tc>
        <w:tc>
          <w:tcPr>
            <w:tcW w:w="1844" w:type="dxa"/>
            <w:vAlign w:val="center"/>
          </w:tcPr>
          <w:p w14:paraId="64D1505D" w14:textId="15F4B91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hromotek</w:t>
            </w:r>
          </w:p>
        </w:tc>
        <w:tc>
          <w:tcPr>
            <w:tcW w:w="1559" w:type="dxa"/>
            <w:vAlign w:val="center"/>
          </w:tcPr>
          <w:p w14:paraId="035EE563" w14:textId="2CC9BFA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ba488</w:t>
            </w:r>
            <w:r w:rsidR="00CD68AF">
              <w:rPr>
                <w:rFonts w:ascii="Arial" w:hAnsi="Arial" w:cs="Arial"/>
              </w:rPr>
              <w:t xml:space="preserve">; </w:t>
            </w:r>
            <w:r w:rsidR="00CD68AF" w:rsidRPr="00CD68AF">
              <w:rPr>
                <w:rFonts w:ascii="Arial" w:hAnsi="Arial" w:cs="Arial"/>
              </w:rPr>
              <w:t>RRID:AB_2631386</w:t>
            </w:r>
          </w:p>
        </w:tc>
        <w:tc>
          <w:tcPr>
            <w:tcW w:w="2551" w:type="dxa"/>
            <w:vAlign w:val="center"/>
          </w:tcPr>
          <w:p w14:paraId="4D04DE45" w14:textId="3B180F5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1:500</w:t>
            </w:r>
          </w:p>
        </w:tc>
      </w:tr>
      <w:tr w:rsidR="00996D20" w:rsidRPr="002F5225" w14:paraId="21F60B64" w14:textId="77777777" w:rsidTr="00E35430">
        <w:tc>
          <w:tcPr>
            <w:tcW w:w="1984" w:type="dxa"/>
            <w:vAlign w:val="center"/>
          </w:tcPr>
          <w:p w14:paraId="3F141520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007B475E" w14:textId="0E3980D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oat anti-Rabbit IgG Alexa Flour 594</w:t>
            </w:r>
          </w:p>
        </w:tc>
        <w:tc>
          <w:tcPr>
            <w:tcW w:w="1844" w:type="dxa"/>
            <w:vAlign w:val="center"/>
          </w:tcPr>
          <w:p w14:paraId="146D935A" w14:textId="38A436B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Invitrogen, Thermo Fisher</w:t>
            </w:r>
          </w:p>
        </w:tc>
        <w:tc>
          <w:tcPr>
            <w:tcW w:w="1559" w:type="dxa"/>
            <w:vAlign w:val="center"/>
          </w:tcPr>
          <w:p w14:paraId="1807A9BF" w14:textId="23627E3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11012</w:t>
            </w:r>
            <w:r w:rsidR="00CD68AF">
              <w:rPr>
                <w:rFonts w:ascii="Arial" w:hAnsi="Arial" w:cs="Arial"/>
              </w:rPr>
              <w:t xml:space="preserve">; </w:t>
            </w:r>
            <w:r w:rsidR="00CD68AF" w:rsidRPr="00CD68AF">
              <w:rPr>
                <w:rFonts w:ascii="Arial" w:hAnsi="Arial" w:cs="Arial"/>
              </w:rPr>
              <w:t>RRID:AB_2534079</w:t>
            </w:r>
          </w:p>
        </w:tc>
        <w:tc>
          <w:tcPr>
            <w:tcW w:w="2551" w:type="dxa"/>
            <w:vAlign w:val="center"/>
          </w:tcPr>
          <w:p w14:paraId="4ABAB1FF" w14:textId="1BE9D4A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1:500</w:t>
            </w:r>
          </w:p>
        </w:tc>
      </w:tr>
      <w:tr w:rsidR="00996D20" w:rsidRPr="002F5225" w14:paraId="287BA1FB" w14:textId="77777777" w:rsidTr="00E35430">
        <w:tc>
          <w:tcPr>
            <w:tcW w:w="1984" w:type="dxa"/>
            <w:vAlign w:val="center"/>
          </w:tcPr>
          <w:p w14:paraId="7FD759E8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ntibody</w:t>
            </w:r>
          </w:p>
        </w:tc>
        <w:tc>
          <w:tcPr>
            <w:tcW w:w="1984" w:type="dxa"/>
            <w:vAlign w:val="center"/>
          </w:tcPr>
          <w:p w14:paraId="03A10FE6" w14:textId="4312C39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Donkey anti-Guinea Pig IgG(H+L) CF405S</w:t>
            </w:r>
          </w:p>
        </w:tc>
        <w:tc>
          <w:tcPr>
            <w:tcW w:w="1844" w:type="dxa"/>
            <w:vAlign w:val="center"/>
          </w:tcPr>
          <w:p w14:paraId="54EB8C59" w14:textId="1451D17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Biotium</w:t>
            </w:r>
          </w:p>
        </w:tc>
        <w:tc>
          <w:tcPr>
            <w:tcW w:w="1559" w:type="dxa"/>
            <w:vAlign w:val="center"/>
          </w:tcPr>
          <w:p w14:paraId="38C663B7" w14:textId="4E1C677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20356</w:t>
            </w:r>
          </w:p>
        </w:tc>
        <w:tc>
          <w:tcPr>
            <w:tcW w:w="2551" w:type="dxa"/>
            <w:vAlign w:val="center"/>
          </w:tcPr>
          <w:p w14:paraId="6B740919" w14:textId="518D0E6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1:500</w:t>
            </w:r>
          </w:p>
        </w:tc>
      </w:tr>
      <w:tr w:rsidR="00996D20" w:rsidRPr="002F5225" w14:paraId="3B822722" w14:textId="77777777" w:rsidTr="00E35430">
        <w:tc>
          <w:tcPr>
            <w:tcW w:w="1984" w:type="dxa"/>
            <w:vAlign w:val="center"/>
          </w:tcPr>
          <w:p w14:paraId="1FDFFB9A" w14:textId="2EFEEAC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hemical</w:t>
            </w:r>
            <w:r>
              <w:rPr>
                <w:rFonts w:ascii="Arial" w:hAnsi="Arial" w:cs="Arial"/>
              </w:rPr>
              <w:t xml:space="preserve"> compound, drug</w:t>
            </w:r>
          </w:p>
        </w:tc>
        <w:tc>
          <w:tcPr>
            <w:tcW w:w="1984" w:type="dxa"/>
            <w:vAlign w:val="center"/>
          </w:tcPr>
          <w:p w14:paraId="6EC40182" w14:textId="568C046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lkaline phosphatase</w:t>
            </w:r>
          </w:p>
        </w:tc>
        <w:tc>
          <w:tcPr>
            <w:tcW w:w="1844" w:type="dxa"/>
            <w:vAlign w:val="center"/>
          </w:tcPr>
          <w:p w14:paraId="707ACBC3" w14:textId="5490EF5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Roche Diagnostics</w:t>
            </w:r>
          </w:p>
        </w:tc>
        <w:tc>
          <w:tcPr>
            <w:tcW w:w="1559" w:type="dxa"/>
            <w:vAlign w:val="center"/>
          </w:tcPr>
          <w:p w14:paraId="5AD6C603" w14:textId="37B9146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10713023 001</w:t>
            </w:r>
          </w:p>
        </w:tc>
        <w:tc>
          <w:tcPr>
            <w:tcW w:w="2551" w:type="dxa"/>
            <w:vAlign w:val="center"/>
          </w:tcPr>
          <w:p w14:paraId="31E7FBA4" w14:textId="4DD61A5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1E5CE7D7" w14:textId="77777777" w:rsidTr="00E35430">
        <w:tc>
          <w:tcPr>
            <w:tcW w:w="1984" w:type="dxa"/>
            <w:vAlign w:val="center"/>
          </w:tcPr>
          <w:p w14:paraId="7B08BD7B" w14:textId="7868595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hemical</w:t>
            </w:r>
            <w:r>
              <w:rPr>
                <w:rFonts w:ascii="Arial" w:hAnsi="Arial" w:cs="Arial"/>
              </w:rPr>
              <w:t xml:space="preserve"> compound, drug</w:t>
            </w:r>
          </w:p>
        </w:tc>
        <w:tc>
          <w:tcPr>
            <w:tcW w:w="1984" w:type="dxa"/>
            <w:vAlign w:val="center"/>
          </w:tcPr>
          <w:p w14:paraId="195A01A3" w14:textId="071A90B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Phosphatase inhibitor cocktai</w:t>
            </w:r>
            <w:r>
              <w:rPr>
                <w:rFonts w:ascii="Arial" w:hAnsi="Arial" w:cs="Arial"/>
              </w:rPr>
              <w:t>l</w:t>
            </w:r>
            <w:r w:rsidRPr="002F5225">
              <w:rPr>
                <w:rFonts w:ascii="Arial" w:hAnsi="Arial" w:cs="Arial"/>
              </w:rPr>
              <w:t>s 2 and 3</w:t>
            </w:r>
          </w:p>
        </w:tc>
        <w:tc>
          <w:tcPr>
            <w:tcW w:w="1844" w:type="dxa"/>
            <w:vAlign w:val="center"/>
          </w:tcPr>
          <w:p w14:paraId="2CFD77B3" w14:textId="212D859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igma</w:t>
            </w:r>
          </w:p>
        </w:tc>
        <w:tc>
          <w:tcPr>
            <w:tcW w:w="1559" w:type="dxa"/>
            <w:vAlign w:val="center"/>
          </w:tcPr>
          <w:p w14:paraId="06B4BBC6" w14:textId="5250B9B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P5726-1ML, P0044-1ML</w:t>
            </w:r>
          </w:p>
        </w:tc>
        <w:tc>
          <w:tcPr>
            <w:tcW w:w="2551" w:type="dxa"/>
            <w:vAlign w:val="center"/>
          </w:tcPr>
          <w:p w14:paraId="12E5CB52" w14:textId="29BDA3A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15BABB77" w14:textId="77777777" w:rsidTr="00E35430">
        <w:tc>
          <w:tcPr>
            <w:tcW w:w="1984" w:type="dxa"/>
            <w:vAlign w:val="center"/>
          </w:tcPr>
          <w:p w14:paraId="499A6F99" w14:textId="2175572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hemical</w:t>
            </w:r>
            <w:r>
              <w:rPr>
                <w:rFonts w:ascii="Arial" w:hAnsi="Arial" w:cs="Arial"/>
              </w:rPr>
              <w:t xml:space="preserve"> compound, drug</w:t>
            </w:r>
          </w:p>
        </w:tc>
        <w:tc>
          <w:tcPr>
            <w:tcW w:w="1984" w:type="dxa"/>
            <w:vAlign w:val="center"/>
          </w:tcPr>
          <w:p w14:paraId="44B82AC1" w14:textId="5B96037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Protein A Dynabeads (Life Technologies)</w:t>
            </w:r>
          </w:p>
        </w:tc>
        <w:tc>
          <w:tcPr>
            <w:tcW w:w="1844" w:type="dxa"/>
            <w:vAlign w:val="center"/>
          </w:tcPr>
          <w:p w14:paraId="684D16B6" w14:textId="7743100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ermo Fisher</w:t>
            </w:r>
          </w:p>
        </w:tc>
        <w:tc>
          <w:tcPr>
            <w:tcW w:w="1559" w:type="dxa"/>
            <w:vAlign w:val="center"/>
          </w:tcPr>
          <w:p w14:paraId="7909CF0A" w14:textId="7DF081F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10002D</w:t>
            </w:r>
          </w:p>
        </w:tc>
        <w:tc>
          <w:tcPr>
            <w:tcW w:w="2551" w:type="dxa"/>
            <w:vAlign w:val="center"/>
          </w:tcPr>
          <w:p w14:paraId="706D33D5" w14:textId="6B3CC11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093DF0C9" w14:textId="77777777" w:rsidTr="00E35430">
        <w:tc>
          <w:tcPr>
            <w:tcW w:w="1984" w:type="dxa"/>
            <w:vAlign w:val="center"/>
          </w:tcPr>
          <w:p w14:paraId="37B67456" w14:textId="77A863C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hemical</w:t>
            </w:r>
            <w:r>
              <w:rPr>
                <w:rFonts w:ascii="Arial" w:hAnsi="Arial" w:cs="Arial"/>
              </w:rPr>
              <w:t xml:space="preserve"> compound, drug</w:t>
            </w:r>
          </w:p>
        </w:tc>
        <w:tc>
          <w:tcPr>
            <w:tcW w:w="1984" w:type="dxa"/>
            <w:vAlign w:val="center"/>
          </w:tcPr>
          <w:p w14:paraId="6D99D23E" w14:textId="62C4DFD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BS3 crosslinker</w:t>
            </w:r>
          </w:p>
        </w:tc>
        <w:tc>
          <w:tcPr>
            <w:tcW w:w="1844" w:type="dxa"/>
            <w:vAlign w:val="center"/>
          </w:tcPr>
          <w:p w14:paraId="41238DE8" w14:textId="587317C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ermo Fisher</w:t>
            </w:r>
          </w:p>
        </w:tc>
        <w:tc>
          <w:tcPr>
            <w:tcW w:w="1559" w:type="dxa"/>
            <w:vAlign w:val="center"/>
          </w:tcPr>
          <w:p w14:paraId="4B816821" w14:textId="0EB678D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21580</w:t>
            </w:r>
          </w:p>
        </w:tc>
        <w:tc>
          <w:tcPr>
            <w:tcW w:w="2551" w:type="dxa"/>
            <w:vAlign w:val="center"/>
          </w:tcPr>
          <w:p w14:paraId="0C07E104" w14:textId="14C7A33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3728B43C" w14:textId="77777777" w:rsidTr="00E35430">
        <w:tc>
          <w:tcPr>
            <w:tcW w:w="1984" w:type="dxa"/>
            <w:vAlign w:val="center"/>
          </w:tcPr>
          <w:p w14:paraId="284B01F9" w14:textId="206E2A7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hemical</w:t>
            </w:r>
            <w:r>
              <w:rPr>
                <w:rFonts w:ascii="Arial" w:hAnsi="Arial" w:cs="Arial"/>
              </w:rPr>
              <w:t xml:space="preserve"> compound, drug</w:t>
            </w:r>
          </w:p>
        </w:tc>
        <w:tc>
          <w:tcPr>
            <w:tcW w:w="1984" w:type="dxa"/>
            <w:vAlign w:val="center"/>
          </w:tcPr>
          <w:p w14:paraId="609774B6" w14:textId="772F9035" w:rsidR="00996D20" w:rsidRPr="002F5225" w:rsidRDefault="00996D20" w:rsidP="00996D20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10X Kinase buffer</w:t>
            </w:r>
          </w:p>
        </w:tc>
        <w:tc>
          <w:tcPr>
            <w:tcW w:w="1844" w:type="dxa"/>
            <w:vAlign w:val="center"/>
          </w:tcPr>
          <w:p w14:paraId="2D65605B" w14:textId="2F50357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T</w:t>
            </w:r>
          </w:p>
        </w:tc>
        <w:tc>
          <w:tcPr>
            <w:tcW w:w="1559" w:type="dxa"/>
            <w:vAlign w:val="center"/>
          </w:tcPr>
          <w:p w14:paraId="00DFC9E8" w14:textId="09475649" w:rsidR="00996D20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02</w:t>
            </w:r>
          </w:p>
        </w:tc>
        <w:tc>
          <w:tcPr>
            <w:tcW w:w="2551" w:type="dxa"/>
            <w:vAlign w:val="center"/>
          </w:tcPr>
          <w:p w14:paraId="252E4EAA" w14:textId="49CE0A9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47FEF664" w14:textId="77777777" w:rsidTr="00E35430">
        <w:tc>
          <w:tcPr>
            <w:tcW w:w="1984" w:type="dxa"/>
            <w:vAlign w:val="center"/>
          </w:tcPr>
          <w:p w14:paraId="2F9735A5" w14:textId="0787011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hemical</w:t>
            </w:r>
            <w:r>
              <w:rPr>
                <w:rFonts w:ascii="Arial" w:hAnsi="Arial" w:cs="Arial"/>
              </w:rPr>
              <w:t xml:space="preserve"> compound, drug</w:t>
            </w:r>
          </w:p>
        </w:tc>
        <w:tc>
          <w:tcPr>
            <w:tcW w:w="1984" w:type="dxa"/>
            <w:vAlign w:val="center"/>
          </w:tcPr>
          <w:p w14:paraId="56F1B83B" w14:textId="0570DEBC" w:rsidR="00996D20" w:rsidRPr="002F5225" w:rsidRDefault="00996D20" w:rsidP="00996D20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ATP</w:t>
            </w:r>
          </w:p>
        </w:tc>
        <w:tc>
          <w:tcPr>
            <w:tcW w:w="1844" w:type="dxa"/>
            <w:vAlign w:val="center"/>
          </w:tcPr>
          <w:p w14:paraId="12359F9B" w14:textId="43B9301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T</w:t>
            </w:r>
          </w:p>
        </w:tc>
        <w:tc>
          <w:tcPr>
            <w:tcW w:w="1559" w:type="dxa"/>
            <w:vAlign w:val="center"/>
          </w:tcPr>
          <w:p w14:paraId="6299ADC3" w14:textId="10C5D124" w:rsidR="00996D20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04</w:t>
            </w:r>
          </w:p>
        </w:tc>
        <w:tc>
          <w:tcPr>
            <w:tcW w:w="2551" w:type="dxa"/>
            <w:vAlign w:val="center"/>
          </w:tcPr>
          <w:p w14:paraId="2E38AD90" w14:textId="00791BE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51EDCF27" w14:textId="77777777" w:rsidTr="00E35430">
        <w:tc>
          <w:tcPr>
            <w:tcW w:w="1984" w:type="dxa"/>
            <w:vAlign w:val="center"/>
          </w:tcPr>
          <w:p w14:paraId="31F01A9B" w14:textId="763F0B8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hemical</w:t>
            </w:r>
            <w:r>
              <w:rPr>
                <w:rFonts w:ascii="Arial" w:hAnsi="Arial" w:cs="Arial"/>
              </w:rPr>
              <w:t xml:space="preserve"> compound, drug</w:t>
            </w:r>
          </w:p>
        </w:tc>
        <w:tc>
          <w:tcPr>
            <w:tcW w:w="1984" w:type="dxa"/>
            <w:vAlign w:val="center"/>
          </w:tcPr>
          <w:p w14:paraId="63397630" w14:textId="131B4C5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D3AB4">
              <w:rPr>
                <w:rFonts w:ascii="Arial" w:hAnsi="Arial" w:cs="Arial"/>
              </w:rPr>
              <w:t>SIGMAFAST EDTA-free protease inhibitor cocktail</w:t>
            </w:r>
          </w:p>
        </w:tc>
        <w:tc>
          <w:tcPr>
            <w:tcW w:w="1844" w:type="dxa"/>
            <w:vAlign w:val="center"/>
          </w:tcPr>
          <w:p w14:paraId="2E77ED06" w14:textId="15A54F2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559" w:type="dxa"/>
            <w:vAlign w:val="center"/>
          </w:tcPr>
          <w:p w14:paraId="2F97B911" w14:textId="0FF50269" w:rsidR="00996D20" w:rsidRPr="004D3AB4" w:rsidRDefault="00996D20" w:rsidP="00996D20">
            <w:pPr>
              <w:jc w:val="center"/>
              <w:rPr>
                <w:rFonts w:ascii="Arial" w:hAnsi="Arial" w:cs="Arial"/>
              </w:rPr>
            </w:pPr>
            <w:r w:rsidRPr="004D3AB4">
              <w:rPr>
                <w:rFonts w:ascii="Arial" w:hAnsi="Arial" w:cs="Arial"/>
              </w:rPr>
              <w:t>S883</w:t>
            </w:r>
          </w:p>
        </w:tc>
        <w:tc>
          <w:tcPr>
            <w:tcW w:w="2551" w:type="dxa"/>
            <w:vAlign w:val="center"/>
          </w:tcPr>
          <w:p w14:paraId="49CCD400" w14:textId="412F0BC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5652FF62" w14:textId="77777777" w:rsidTr="00E35430">
        <w:tc>
          <w:tcPr>
            <w:tcW w:w="1984" w:type="dxa"/>
            <w:vAlign w:val="center"/>
          </w:tcPr>
          <w:p w14:paraId="2B30EC20" w14:textId="1CEA0E2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ptide, recombinant protein</w:t>
            </w:r>
          </w:p>
        </w:tc>
        <w:tc>
          <w:tcPr>
            <w:tcW w:w="1984" w:type="dxa"/>
            <w:vAlign w:val="center"/>
          </w:tcPr>
          <w:p w14:paraId="0EDF631E" w14:textId="68AD3D4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K1</w:t>
            </w:r>
          </w:p>
        </w:tc>
        <w:tc>
          <w:tcPr>
            <w:tcW w:w="1844" w:type="dxa"/>
            <w:vAlign w:val="center"/>
          </w:tcPr>
          <w:p w14:paraId="2AEA210F" w14:textId="633B914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Qinase</w:t>
            </w:r>
          </w:p>
        </w:tc>
        <w:tc>
          <w:tcPr>
            <w:tcW w:w="1559" w:type="dxa"/>
            <w:vAlign w:val="center"/>
          </w:tcPr>
          <w:p w14:paraId="21EBF536" w14:textId="456A2FB1" w:rsidR="00996D20" w:rsidRPr="004D3AB4" w:rsidRDefault="00996D20" w:rsidP="00996D20">
            <w:pPr>
              <w:jc w:val="center"/>
              <w:rPr>
                <w:rFonts w:ascii="Arial" w:hAnsi="Arial" w:cs="Arial"/>
              </w:rPr>
            </w:pPr>
            <w:r w:rsidRPr="004D3AB4">
              <w:rPr>
                <w:rFonts w:ascii="Arial" w:hAnsi="Arial" w:cs="Arial"/>
              </w:rPr>
              <w:t>0183-0000-1</w:t>
            </w:r>
          </w:p>
        </w:tc>
        <w:tc>
          <w:tcPr>
            <w:tcW w:w="2551" w:type="dxa"/>
            <w:vAlign w:val="center"/>
          </w:tcPr>
          <w:p w14:paraId="730307E6" w14:textId="44E2F1D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18E51008" w14:textId="77777777" w:rsidTr="00E35430">
        <w:tc>
          <w:tcPr>
            <w:tcW w:w="1984" w:type="dxa"/>
            <w:vAlign w:val="center"/>
          </w:tcPr>
          <w:p w14:paraId="273B13B5" w14:textId="6C6A7AA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ptide, recombinant protein</w:t>
            </w:r>
          </w:p>
        </w:tc>
        <w:tc>
          <w:tcPr>
            <w:tcW w:w="1984" w:type="dxa"/>
            <w:vAlign w:val="center"/>
          </w:tcPr>
          <w:p w14:paraId="206FBD9B" w14:textId="34FCC07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4D3AB4">
              <w:rPr>
                <w:rFonts w:ascii="Arial" w:hAnsi="Arial" w:cs="Arial"/>
              </w:rPr>
              <w:t>GST-Plk1-PBD</w:t>
            </w:r>
          </w:p>
        </w:tc>
        <w:tc>
          <w:tcPr>
            <w:tcW w:w="1844" w:type="dxa"/>
            <w:vAlign w:val="center"/>
          </w:tcPr>
          <w:p w14:paraId="79C99548" w14:textId="674210E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559" w:type="dxa"/>
            <w:vAlign w:val="center"/>
          </w:tcPr>
          <w:p w14:paraId="2E1A4A63" w14:textId="15B45FF6" w:rsidR="00996D20" w:rsidRPr="004D3AB4" w:rsidRDefault="00996D20" w:rsidP="00996D20">
            <w:pPr>
              <w:jc w:val="center"/>
              <w:rPr>
                <w:rFonts w:ascii="Arial" w:hAnsi="Arial" w:cs="Arial"/>
              </w:rPr>
            </w:pPr>
            <w:r w:rsidRPr="004D3AB4">
              <w:rPr>
                <w:rFonts w:ascii="Arial" w:hAnsi="Arial" w:cs="Arial"/>
              </w:rPr>
              <w:t>SRP0360</w:t>
            </w:r>
          </w:p>
        </w:tc>
        <w:tc>
          <w:tcPr>
            <w:tcW w:w="2551" w:type="dxa"/>
            <w:vAlign w:val="center"/>
          </w:tcPr>
          <w:p w14:paraId="4570F147" w14:textId="5164744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073E8896" w14:textId="77777777" w:rsidTr="00E35430">
        <w:tc>
          <w:tcPr>
            <w:tcW w:w="1984" w:type="dxa"/>
            <w:vAlign w:val="center"/>
          </w:tcPr>
          <w:p w14:paraId="4384D1AD" w14:textId="4768B86D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ommercial assay</w:t>
            </w:r>
            <w:r>
              <w:rPr>
                <w:rFonts w:ascii="Arial" w:hAnsi="Arial" w:cs="Arial"/>
              </w:rPr>
              <w:t>,</w:t>
            </w:r>
            <w:r w:rsidRPr="002F5225">
              <w:rPr>
                <w:rFonts w:ascii="Arial" w:hAnsi="Arial" w:cs="Arial"/>
              </w:rPr>
              <w:t xml:space="preserve"> kit</w:t>
            </w:r>
          </w:p>
        </w:tc>
        <w:tc>
          <w:tcPr>
            <w:tcW w:w="1984" w:type="dxa"/>
            <w:vAlign w:val="center"/>
          </w:tcPr>
          <w:p w14:paraId="596CB795" w14:textId="2DC84433" w:rsidR="00996D20" w:rsidRPr="004D3AB4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uperSignal West Femto kit</w:t>
            </w:r>
          </w:p>
        </w:tc>
        <w:tc>
          <w:tcPr>
            <w:tcW w:w="1844" w:type="dxa"/>
            <w:vAlign w:val="center"/>
          </w:tcPr>
          <w:p w14:paraId="3ACBB1E3" w14:textId="6369696F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ermo Fisher</w:t>
            </w:r>
          </w:p>
        </w:tc>
        <w:tc>
          <w:tcPr>
            <w:tcW w:w="1559" w:type="dxa"/>
            <w:vAlign w:val="center"/>
          </w:tcPr>
          <w:p w14:paraId="5C9515E4" w14:textId="43D21ED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34095</w:t>
            </w:r>
          </w:p>
        </w:tc>
        <w:tc>
          <w:tcPr>
            <w:tcW w:w="2551" w:type="dxa"/>
            <w:vAlign w:val="center"/>
          </w:tcPr>
          <w:p w14:paraId="33741460" w14:textId="15CEE52D" w:rsidR="00996D20" w:rsidRPr="004D3AB4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1E12FF11" w14:textId="77777777" w:rsidTr="00E35430">
        <w:tc>
          <w:tcPr>
            <w:tcW w:w="1984" w:type="dxa"/>
            <w:vAlign w:val="center"/>
          </w:tcPr>
          <w:p w14:paraId="050A9094" w14:textId="12F1D2EF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ommercial assay</w:t>
            </w:r>
            <w:r>
              <w:rPr>
                <w:rFonts w:ascii="Arial" w:hAnsi="Arial" w:cs="Arial"/>
              </w:rPr>
              <w:t>,</w:t>
            </w:r>
            <w:r w:rsidRPr="002F5225">
              <w:rPr>
                <w:rFonts w:ascii="Arial" w:hAnsi="Arial" w:cs="Arial"/>
              </w:rPr>
              <w:t xml:space="preserve"> kit</w:t>
            </w:r>
          </w:p>
        </w:tc>
        <w:tc>
          <w:tcPr>
            <w:tcW w:w="1984" w:type="dxa"/>
            <w:vAlign w:val="center"/>
          </w:tcPr>
          <w:p w14:paraId="01592615" w14:textId="1518A3D4" w:rsidR="00996D20" w:rsidRPr="004D3AB4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NEBuilder® HiFi DNA Assembly Master Mix</w:t>
            </w:r>
          </w:p>
        </w:tc>
        <w:tc>
          <w:tcPr>
            <w:tcW w:w="1844" w:type="dxa"/>
            <w:vAlign w:val="center"/>
          </w:tcPr>
          <w:p w14:paraId="54169C77" w14:textId="70BAF278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New England Biolabs</w:t>
            </w:r>
          </w:p>
        </w:tc>
        <w:tc>
          <w:tcPr>
            <w:tcW w:w="1559" w:type="dxa"/>
            <w:vAlign w:val="center"/>
          </w:tcPr>
          <w:p w14:paraId="671E6C37" w14:textId="6EF6A42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E2621S</w:t>
            </w:r>
          </w:p>
        </w:tc>
        <w:tc>
          <w:tcPr>
            <w:tcW w:w="2551" w:type="dxa"/>
            <w:vAlign w:val="center"/>
          </w:tcPr>
          <w:p w14:paraId="027D5ADA" w14:textId="3D3AA718" w:rsidR="00996D20" w:rsidRPr="004D3AB4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1806799F" w14:textId="77777777" w:rsidTr="00E35430">
        <w:tc>
          <w:tcPr>
            <w:tcW w:w="1984" w:type="dxa"/>
            <w:vAlign w:val="center"/>
          </w:tcPr>
          <w:p w14:paraId="533BA660" w14:textId="36F26C4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ommercial assay</w:t>
            </w:r>
            <w:r>
              <w:rPr>
                <w:rFonts w:ascii="Arial" w:hAnsi="Arial" w:cs="Arial"/>
              </w:rPr>
              <w:t>,</w:t>
            </w:r>
            <w:r w:rsidRPr="002F5225">
              <w:rPr>
                <w:rFonts w:ascii="Arial" w:hAnsi="Arial" w:cs="Arial"/>
              </w:rPr>
              <w:t xml:space="preserve"> kit</w:t>
            </w:r>
          </w:p>
        </w:tc>
        <w:tc>
          <w:tcPr>
            <w:tcW w:w="1984" w:type="dxa"/>
            <w:vAlign w:val="center"/>
          </w:tcPr>
          <w:p w14:paraId="326AA504" w14:textId="7E20BD5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ateway BP Clonase Enzyme mix</w:t>
            </w:r>
          </w:p>
        </w:tc>
        <w:tc>
          <w:tcPr>
            <w:tcW w:w="1844" w:type="dxa"/>
            <w:vAlign w:val="center"/>
          </w:tcPr>
          <w:p w14:paraId="404952C2" w14:textId="61F5CDF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ermo Fisher</w:t>
            </w:r>
          </w:p>
        </w:tc>
        <w:tc>
          <w:tcPr>
            <w:tcW w:w="1559" w:type="dxa"/>
            <w:vAlign w:val="center"/>
          </w:tcPr>
          <w:p w14:paraId="17A44583" w14:textId="0703676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11789100</w:t>
            </w:r>
          </w:p>
        </w:tc>
        <w:tc>
          <w:tcPr>
            <w:tcW w:w="2551" w:type="dxa"/>
            <w:vAlign w:val="center"/>
          </w:tcPr>
          <w:p w14:paraId="57F8C12E" w14:textId="0E2922F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29DD73DE" w14:textId="77777777" w:rsidTr="00E35430">
        <w:tc>
          <w:tcPr>
            <w:tcW w:w="1984" w:type="dxa"/>
            <w:vAlign w:val="center"/>
          </w:tcPr>
          <w:p w14:paraId="4B7480BC" w14:textId="1D6E708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ommercial assay</w:t>
            </w:r>
            <w:r>
              <w:rPr>
                <w:rFonts w:ascii="Arial" w:hAnsi="Arial" w:cs="Arial"/>
              </w:rPr>
              <w:t>,</w:t>
            </w:r>
            <w:r w:rsidRPr="002F5225">
              <w:rPr>
                <w:rFonts w:ascii="Arial" w:hAnsi="Arial" w:cs="Arial"/>
              </w:rPr>
              <w:t xml:space="preserve"> kit</w:t>
            </w:r>
          </w:p>
        </w:tc>
        <w:tc>
          <w:tcPr>
            <w:tcW w:w="1984" w:type="dxa"/>
            <w:vAlign w:val="center"/>
          </w:tcPr>
          <w:p w14:paraId="4F7B7A12" w14:textId="35B6A7C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ateway LR Clonase Enzyme mix</w:t>
            </w:r>
          </w:p>
        </w:tc>
        <w:tc>
          <w:tcPr>
            <w:tcW w:w="1844" w:type="dxa"/>
            <w:vAlign w:val="center"/>
          </w:tcPr>
          <w:p w14:paraId="4F06F335" w14:textId="566AF26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ermo Fisher</w:t>
            </w:r>
          </w:p>
        </w:tc>
        <w:tc>
          <w:tcPr>
            <w:tcW w:w="1559" w:type="dxa"/>
            <w:vAlign w:val="center"/>
          </w:tcPr>
          <w:p w14:paraId="13BC32D6" w14:textId="28A26CA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11791100</w:t>
            </w:r>
          </w:p>
        </w:tc>
        <w:tc>
          <w:tcPr>
            <w:tcW w:w="2551" w:type="dxa"/>
            <w:vAlign w:val="center"/>
          </w:tcPr>
          <w:p w14:paraId="58AD1CF5" w14:textId="5B2EBF4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2766D7F7" w14:textId="77777777" w:rsidTr="00E35430">
        <w:tc>
          <w:tcPr>
            <w:tcW w:w="1984" w:type="dxa"/>
            <w:vAlign w:val="center"/>
          </w:tcPr>
          <w:p w14:paraId="2FB2C379" w14:textId="1B3166D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lastRenderedPageBreak/>
              <w:t>Commercial assay</w:t>
            </w:r>
            <w:r>
              <w:rPr>
                <w:rFonts w:ascii="Arial" w:hAnsi="Arial" w:cs="Arial"/>
              </w:rPr>
              <w:t>,</w:t>
            </w:r>
            <w:r w:rsidRPr="002F5225">
              <w:rPr>
                <w:rFonts w:ascii="Arial" w:hAnsi="Arial" w:cs="Arial"/>
              </w:rPr>
              <w:t xml:space="preserve"> kit</w:t>
            </w:r>
          </w:p>
        </w:tc>
        <w:tc>
          <w:tcPr>
            <w:tcW w:w="1984" w:type="dxa"/>
            <w:vAlign w:val="center"/>
          </w:tcPr>
          <w:p w14:paraId="7801B8CB" w14:textId="75C9CA5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QuikChange Multi Site-Directed Mutagenesis kit</w:t>
            </w:r>
          </w:p>
        </w:tc>
        <w:tc>
          <w:tcPr>
            <w:tcW w:w="1844" w:type="dxa"/>
            <w:vAlign w:val="center"/>
          </w:tcPr>
          <w:p w14:paraId="751B3AA8" w14:textId="241D4E0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gilent Technologies</w:t>
            </w:r>
          </w:p>
        </w:tc>
        <w:tc>
          <w:tcPr>
            <w:tcW w:w="1559" w:type="dxa"/>
            <w:vAlign w:val="center"/>
          </w:tcPr>
          <w:p w14:paraId="5C0D96FB" w14:textId="7A2E154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200515</w:t>
            </w:r>
          </w:p>
        </w:tc>
        <w:tc>
          <w:tcPr>
            <w:tcW w:w="2551" w:type="dxa"/>
            <w:vAlign w:val="center"/>
          </w:tcPr>
          <w:p w14:paraId="30A62310" w14:textId="2B6E1D4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1F39D7EA" w14:textId="77777777" w:rsidTr="00E35430">
        <w:tc>
          <w:tcPr>
            <w:tcW w:w="1984" w:type="dxa"/>
            <w:vAlign w:val="center"/>
          </w:tcPr>
          <w:p w14:paraId="2F77F593" w14:textId="5ACA2A9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ommercial assay</w:t>
            </w:r>
            <w:r>
              <w:rPr>
                <w:rFonts w:ascii="Arial" w:hAnsi="Arial" w:cs="Arial"/>
              </w:rPr>
              <w:t xml:space="preserve">, </w:t>
            </w:r>
            <w:r w:rsidRPr="002F5225">
              <w:rPr>
                <w:rFonts w:ascii="Arial" w:hAnsi="Arial" w:cs="Arial"/>
              </w:rPr>
              <w:t>kit</w:t>
            </w:r>
          </w:p>
        </w:tc>
        <w:tc>
          <w:tcPr>
            <w:tcW w:w="1984" w:type="dxa"/>
            <w:vAlign w:val="center"/>
          </w:tcPr>
          <w:p w14:paraId="2814CFE3" w14:textId="4D3C709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QuikChange II XL Site-Directed Mutagenesis kit</w:t>
            </w:r>
          </w:p>
        </w:tc>
        <w:tc>
          <w:tcPr>
            <w:tcW w:w="1844" w:type="dxa"/>
            <w:vAlign w:val="center"/>
          </w:tcPr>
          <w:p w14:paraId="4177F5E1" w14:textId="3E5996D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gilent Technologies</w:t>
            </w:r>
          </w:p>
        </w:tc>
        <w:tc>
          <w:tcPr>
            <w:tcW w:w="1559" w:type="dxa"/>
            <w:vAlign w:val="center"/>
          </w:tcPr>
          <w:p w14:paraId="35D9D1CC" w14:textId="54F35F3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200521</w:t>
            </w:r>
          </w:p>
        </w:tc>
        <w:tc>
          <w:tcPr>
            <w:tcW w:w="2551" w:type="dxa"/>
            <w:vAlign w:val="center"/>
          </w:tcPr>
          <w:p w14:paraId="32209E58" w14:textId="3A6615F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1D5ADD7D" w14:textId="77777777" w:rsidTr="00E35430">
        <w:tc>
          <w:tcPr>
            <w:tcW w:w="1984" w:type="dxa"/>
            <w:vAlign w:val="center"/>
          </w:tcPr>
          <w:p w14:paraId="64AA61E1" w14:textId="7954EDF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ommercial assay</w:t>
            </w:r>
            <w:r>
              <w:rPr>
                <w:rFonts w:ascii="Arial" w:hAnsi="Arial" w:cs="Arial"/>
              </w:rPr>
              <w:t>,</w:t>
            </w:r>
            <w:r w:rsidRPr="002F5225">
              <w:rPr>
                <w:rFonts w:ascii="Arial" w:hAnsi="Arial" w:cs="Arial"/>
              </w:rPr>
              <w:t xml:space="preserve"> kit</w:t>
            </w:r>
          </w:p>
        </w:tc>
        <w:tc>
          <w:tcPr>
            <w:tcW w:w="1984" w:type="dxa"/>
            <w:vAlign w:val="center"/>
          </w:tcPr>
          <w:p w14:paraId="7779D1F2" w14:textId="514BAAE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MESSAGE mMACHINE T3 kit</w:t>
            </w:r>
          </w:p>
        </w:tc>
        <w:tc>
          <w:tcPr>
            <w:tcW w:w="1844" w:type="dxa"/>
            <w:vAlign w:val="center"/>
          </w:tcPr>
          <w:p w14:paraId="17782F9F" w14:textId="5DFEB14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ermo Fisher</w:t>
            </w:r>
          </w:p>
        </w:tc>
        <w:tc>
          <w:tcPr>
            <w:tcW w:w="1559" w:type="dxa"/>
            <w:vAlign w:val="center"/>
          </w:tcPr>
          <w:p w14:paraId="6F9051F3" w14:textId="1798CF1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M1348</w:t>
            </w:r>
          </w:p>
        </w:tc>
        <w:tc>
          <w:tcPr>
            <w:tcW w:w="2551" w:type="dxa"/>
            <w:vAlign w:val="center"/>
          </w:tcPr>
          <w:p w14:paraId="78C7A03B" w14:textId="79668C0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42A0C1C3" w14:textId="77777777" w:rsidTr="00E35430">
        <w:tc>
          <w:tcPr>
            <w:tcW w:w="1984" w:type="dxa"/>
            <w:vAlign w:val="center"/>
          </w:tcPr>
          <w:p w14:paraId="091CE854" w14:textId="33E7761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ommercial assay</w:t>
            </w:r>
            <w:r>
              <w:rPr>
                <w:rFonts w:ascii="Arial" w:hAnsi="Arial" w:cs="Arial"/>
              </w:rPr>
              <w:t>,</w:t>
            </w:r>
            <w:r w:rsidRPr="002F5225">
              <w:rPr>
                <w:rFonts w:ascii="Arial" w:hAnsi="Arial" w:cs="Arial"/>
              </w:rPr>
              <w:t xml:space="preserve"> kit</w:t>
            </w:r>
          </w:p>
        </w:tc>
        <w:tc>
          <w:tcPr>
            <w:tcW w:w="1984" w:type="dxa"/>
            <w:vAlign w:val="center"/>
          </w:tcPr>
          <w:p w14:paraId="35099A76" w14:textId="608C9FA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nabeads antibody coupling kit</w:t>
            </w:r>
          </w:p>
        </w:tc>
        <w:tc>
          <w:tcPr>
            <w:tcW w:w="1844" w:type="dxa"/>
            <w:vAlign w:val="center"/>
          </w:tcPr>
          <w:p w14:paraId="4C776055" w14:textId="4D07617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ermo Fisher</w:t>
            </w:r>
          </w:p>
        </w:tc>
        <w:tc>
          <w:tcPr>
            <w:tcW w:w="1559" w:type="dxa"/>
            <w:vAlign w:val="center"/>
          </w:tcPr>
          <w:p w14:paraId="64672FC4" w14:textId="5C4EA1B1" w:rsidR="00996D20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11D</w:t>
            </w:r>
          </w:p>
        </w:tc>
        <w:tc>
          <w:tcPr>
            <w:tcW w:w="2551" w:type="dxa"/>
            <w:vAlign w:val="center"/>
          </w:tcPr>
          <w:p w14:paraId="1AB770F3" w14:textId="6E1627A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419E8FB6" w14:textId="77777777" w:rsidTr="00E35430">
        <w:tc>
          <w:tcPr>
            <w:tcW w:w="1984" w:type="dxa"/>
            <w:vAlign w:val="center"/>
          </w:tcPr>
          <w:p w14:paraId="2C362D95" w14:textId="18B4063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984" w:type="dxa"/>
            <w:vAlign w:val="center"/>
          </w:tcPr>
          <w:p w14:paraId="357F7B81" w14:textId="4876D0B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Vectashield without DAPI</w:t>
            </w:r>
          </w:p>
        </w:tc>
        <w:tc>
          <w:tcPr>
            <w:tcW w:w="1844" w:type="dxa"/>
            <w:vAlign w:val="center"/>
          </w:tcPr>
          <w:p w14:paraId="76B1DD8D" w14:textId="5FE9C98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Vector Laboratories</w:t>
            </w:r>
          </w:p>
        </w:tc>
        <w:tc>
          <w:tcPr>
            <w:tcW w:w="1559" w:type="dxa"/>
            <w:vAlign w:val="center"/>
          </w:tcPr>
          <w:p w14:paraId="517DF493" w14:textId="4F9DDD7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H-1000</w:t>
            </w:r>
          </w:p>
        </w:tc>
        <w:tc>
          <w:tcPr>
            <w:tcW w:w="2551" w:type="dxa"/>
            <w:vAlign w:val="center"/>
          </w:tcPr>
          <w:p w14:paraId="208D5453" w14:textId="62FC267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5C8BC1BE" w14:textId="77777777" w:rsidTr="00E35430">
        <w:tc>
          <w:tcPr>
            <w:tcW w:w="1984" w:type="dxa"/>
            <w:vAlign w:val="center"/>
          </w:tcPr>
          <w:p w14:paraId="1D3D6117" w14:textId="781523B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984" w:type="dxa"/>
            <w:vAlign w:val="center"/>
          </w:tcPr>
          <w:p w14:paraId="56C26E98" w14:textId="1C5ECE8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Vectashield with DAPI</w:t>
            </w:r>
          </w:p>
        </w:tc>
        <w:tc>
          <w:tcPr>
            <w:tcW w:w="1844" w:type="dxa"/>
            <w:vAlign w:val="center"/>
          </w:tcPr>
          <w:p w14:paraId="7C19A2BE" w14:textId="3DF6E30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Vector Laboratories</w:t>
            </w:r>
          </w:p>
        </w:tc>
        <w:tc>
          <w:tcPr>
            <w:tcW w:w="1559" w:type="dxa"/>
            <w:vAlign w:val="center"/>
          </w:tcPr>
          <w:p w14:paraId="27B21E66" w14:textId="7644FF3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H-1200</w:t>
            </w:r>
          </w:p>
        </w:tc>
        <w:tc>
          <w:tcPr>
            <w:tcW w:w="2551" w:type="dxa"/>
            <w:vAlign w:val="center"/>
          </w:tcPr>
          <w:p w14:paraId="7E8557F1" w14:textId="7E5D1D6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3672FA28" w14:textId="77777777" w:rsidTr="00E35430">
        <w:tc>
          <w:tcPr>
            <w:tcW w:w="1984" w:type="dxa"/>
            <w:vAlign w:val="center"/>
          </w:tcPr>
          <w:p w14:paraId="0B8F3269" w14:textId="1BCE732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984" w:type="dxa"/>
            <w:vAlign w:val="center"/>
          </w:tcPr>
          <w:p w14:paraId="0F8D902F" w14:textId="1B91E814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Beckman SW 41 Ti Rotor</w:t>
            </w:r>
          </w:p>
        </w:tc>
        <w:tc>
          <w:tcPr>
            <w:tcW w:w="1844" w:type="dxa"/>
            <w:vAlign w:val="center"/>
          </w:tcPr>
          <w:p w14:paraId="44E10ABB" w14:textId="3BC3C9D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Beckman Coulter</w:t>
            </w:r>
          </w:p>
        </w:tc>
        <w:tc>
          <w:tcPr>
            <w:tcW w:w="1559" w:type="dxa"/>
            <w:vAlign w:val="center"/>
          </w:tcPr>
          <w:p w14:paraId="2A489AD8" w14:textId="77777777" w:rsidR="00996D20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08656F7E" w14:textId="7744ED18" w:rsidR="00996D20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5B446EE5" w14:textId="77777777" w:rsidTr="00E35430">
        <w:tc>
          <w:tcPr>
            <w:tcW w:w="1984" w:type="dxa"/>
            <w:vAlign w:val="center"/>
          </w:tcPr>
          <w:p w14:paraId="73F3B203" w14:textId="33FE49B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984" w:type="dxa"/>
            <w:vAlign w:val="center"/>
          </w:tcPr>
          <w:p w14:paraId="670102FE" w14:textId="51B45B39" w:rsidR="00996D20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LTQ Orbitrap Mass Spectrometer, UltiMate 3000 Nano LC system</w:t>
            </w:r>
          </w:p>
        </w:tc>
        <w:tc>
          <w:tcPr>
            <w:tcW w:w="1844" w:type="dxa"/>
            <w:vAlign w:val="center"/>
          </w:tcPr>
          <w:p w14:paraId="2CDCA550" w14:textId="500E249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Thermo Scientific, Advanced Proteomics Facility Oford</w:t>
            </w:r>
          </w:p>
        </w:tc>
        <w:tc>
          <w:tcPr>
            <w:tcW w:w="1559" w:type="dxa"/>
            <w:vAlign w:val="center"/>
          </w:tcPr>
          <w:p w14:paraId="62A2F4B7" w14:textId="77777777" w:rsidR="00996D20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27BEBC24" w14:textId="3E692450" w:rsidR="00996D20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03406DCA" w14:textId="77777777" w:rsidTr="00E35430">
        <w:tc>
          <w:tcPr>
            <w:tcW w:w="1984" w:type="dxa"/>
            <w:vAlign w:val="center"/>
          </w:tcPr>
          <w:p w14:paraId="3E0F376F" w14:textId="559CEB4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984" w:type="dxa"/>
            <w:vAlign w:val="center"/>
          </w:tcPr>
          <w:p w14:paraId="68CE7823" w14:textId="6487DC6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ylose resin</w:t>
            </w:r>
          </w:p>
        </w:tc>
        <w:tc>
          <w:tcPr>
            <w:tcW w:w="1844" w:type="dxa"/>
            <w:vAlign w:val="center"/>
          </w:tcPr>
          <w:p w14:paraId="53E3B63F" w14:textId="0385221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New England Biolabs</w:t>
            </w:r>
          </w:p>
        </w:tc>
        <w:tc>
          <w:tcPr>
            <w:tcW w:w="1559" w:type="dxa"/>
            <w:vAlign w:val="center"/>
          </w:tcPr>
          <w:p w14:paraId="428CB6EC" w14:textId="500069B4" w:rsidR="00996D20" w:rsidRPr="00F34F07" w:rsidRDefault="00996D20" w:rsidP="00996D20">
            <w:pPr>
              <w:jc w:val="center"/>
              <w:rPr>
                <w:rFonts w:ascii="Arial" w:hAnsi="Arial" w:cs="Arial"/>
              </w:rPr>
            </w:pPr>
            <w:r w:rsidRPr="00F34F07">
              <w:rPr>
                <w:rFonts w:ascii="Arial" w:hAnsi="Arial" w:cs="Arial"/>
              </w:rPr>
              <w:t>E8021L</w:t>
            </w:r>
          </w:p>
        </w:tc>
        <w:tc>
          <w:tcPr>
            <w:tcW w:w="2551" w:type="dxa"/>
            <w:vAlign w:val="center"/>
          </w:tcPr>
          <w:p w14:paraId="61D37F6D" w14:textId="553E587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0D7EBC65" w14:textId="77777777" w:rsidTr="00E35430">
        <w:tc>
          <w:tcPr>
            <w:tcW w:w="1984" w:type="dxa"/>
            <w:vAlign w:val="center"/>
          </w:tcPr>
          <w:p w14:paraId="59C084AC" w14:textId="4961AB9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984" w:type="dxa"/>
            <w:vAlign w:val="center"/>
          </w:tcPr>
          <w:p w14:paraId="49AE8D5B" w14:textId="1532A7C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Load 16/600 Superdex 200</w:t>
            </w:r>
            <w:r w:rsidRPr="00F34F07">
              <w:rPr>
                <w:rFonts w:ascii="Arial" w:hAnsi="Arial" w:cs="Arial"/>
              </w:rPr>
              <w:t xml:space="preserve"> column</w:t>
            </w:r>
          </w:p>
        </w:tc>
        <w:tc>
          <w:tcPr>
            <w:tcW w:w="1844" w:type="dxa"/>
            <w:vAlign w:val="center"/>
          </w:tcPr>
          <w:p w14:paraId="4871C8DB" w14:textId="099F56D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 Healthcare</w:t>
            </w:r>
          </w:p>
        </w:tc>
        <w:tc>
          <w:tcPr>
            <w:tcW w:w="1559" w:type="dxa"/>
            <w:vAlign w:val="center"/>
          </w:tcPr>
          <w:p w14:paraId="10873BA1" w14:textId="3AE3EE31" w:rsidR="00996D20" w:rsidRPr="00F34F07" w:rsidRDefault="00996D20" w:rsidP="00996D20">
            <w:pPr>
              <w:jc w:val="center"/>
              <w:rPr>
                <w:rFonts w:ascii="Arial" w:hAnsi="Arial" w:cs="Arial"/>
              </w:rPr>
            </w:pPr>
            <w:r w:rsidRPr="00F34F07">
              <w:rPr>
                <w:rFonts w:ascii="Arial" w:hAnsi="Arial" w:cs="Arial"/>
              </w:rPr>
              <w:t>28989335</w:t>
            </w:r>
          </w:p>
        </w:tc>
        <w:tc>
          <w:tcPr>
            <w:tcW w:w="2551" w:type="dxa"/>
            <w:vAlign w:val="center"/>
          </w:tcPr>
          <w:p w14:paraId="50334982" w14:textId="53D4382D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20084602" w14:textId="77777777" w:rsidTr="00E35430">
        <w:tc>
          <w:tcPr>
            <w:tcW w:w="1984" w:type="dxa"/>
            <w:vAlign w:val="center"/>
          </w:tcPr>
          <w:p w14:paraId="34B7811D" w14:textId="73D699B9" w:rsidR="00996D20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984" w:type="dxa"/>
            <w:vAlign w:val="center"/>
          </w:tcPr>
          <w:p w14:paraId="7EE102A2" w14:textId="3F882D3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Perkin Elmer ERS Spinning Disk confocal system</w:t>
            </w:r>
          </w:p>
        </w:tc>
        <w:tc>
          <w:tcPr>
            <w:tcW w:w="1844" w:type="dxa"/>
            <w:vAlign w:val="center"/>
          </w:tcPr>
          <w:p w14:paraId="192EFD89" w14:textId="22E2707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PerkinElmer Inc.</w:t>
            </w:r>
          </w:p>
        </w:tc>
        <w:tc>
          <w:tcPr>
            <w:tcW w:w="1559" w:type="dxa"/>
            <w:vAlign w:val="center"/>
          </w:tcPr>
          <w:p w14:paraId="4638FD0A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3AC12DD6" w14:textId="2F074D9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693DD62B" w14:textId="77777777" w:rsidTr="00E35430">
        <w:tc>
          <w:tcPr>
            <w:tcW w:w="1984" w:type="dxa"/>
            <w:vAlign w:val="center"/>
          </w:tcPr>
          <w:p w14:paraId="78727757" w14:textId="0D388AD3" w:rsidR="00996D20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984" w:type="dxa"/>
            <w:vAlign w:val="center"/>
          </w:tcPr>
          <w:p w14:paraId="5A5942C9" w14:textId="78AF1D6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Zeiss Axioskop 2 microscope</w:t>
            </w:r>
          </w:p>
        </w:tc>
        <w:tc>
          <w:tcPr>
            <w:tcW w:w="1844" w:type="dxa"/>
            <w:vAlign w:val="center"/>
          </w:tcPr>
          <w:p w14:paraId="2D63EE5D" w14:textId="4CFE71A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Zeiss International</w:t>
            </w:r>
          </w:p>
        </w:tc>
        <w:tc>
          <w:tcPr>
            <w:tcW w:w="1559" w:type="dxa"/>
            <w:vAlign w:val="center"/>
          </w:tcPr>
          <w:p w14:paraId="078BFF39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6DBC3B5A" w14:textId="1350384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6AB90AAB" w14:textId="77777777" w:rsidTr="00E35430">
        <w:tc>
          <w:tcPr>
            <w:tcW w:w="1984" w:type="dxa"/>
            <w:vAlign w:val="center"/>
          </w:tcPr>
          <w:p w14:paraId="6E4AD2FD" w14:textId="23E004B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984" w:type="dxa"/>
            <w:vAlign w:val="center"/>
          </w:tcPr>
          <w:p w14:paraId="478D3935" w14:textId="25D46C1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  <w:lang w:val="it-IT"/>
              </w:rPr>
              <w:t>DeltaVision OMX V3 Blaze microscope</w:t>
            </w:r>
          </w:p>
        </w:tc>
        <w:tc>
          <w:tcPr>
            <w:tcW w:w="1844" w:type="dxa"/>
            <w:vAlign w:val="center"/>
          </w:tcPr>
          <w:p w14:paraId="0FD8857E" w14:textId="07D273C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E Healthcare Life Sciences; Micron Oxford</w:t>
            </w:r>
          </w:p>
        </w:tc>
        <w:tc>
          <w:tcPr>
            <w:tcW w:w="1559" w:type="dxa"/>
            <w:vAlign w:val="center"/>
          </w:tcPr>
          <w:p w14:paraId="1FDD7464" w14:textId="5535926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29065721</w:t>
            </w:r>
          </w:p>
        </w:tc>
        <w:tc>
          <w:tcPr>
            <w:tcW w:w="2551" w:type="dxa"/>
            <w:vAlign w:val="center"/>
          </w:tcPr>
          <w:p w14:paraId="0085E115" w14:textId="0F7BEE9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645E2C72" w14:textId="77777777" w:rsidTr="00E35430">
        <w:tc>
          <w:tcPr>
            <w:tcW w:w="1984" w:type="dxa"/>
            <w:vAlign w:val="center"/>
          </w:tcPr>
          <w:p w14:paraId="57DB285C" w14:textId="51F17CE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984" w:type="dxa"/>
            <w:vAlign w:val="center"/>
          </w:tcPr>
          <w:p w14:paraId="0DA838AD" w14:textId="02EFDF4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Zeiss 880 Airyscan microscope</w:t>
            </w:r>
          </w:p>
        </w:tc>
        <w:tc>
          <w:tcPr>
            <w:tcW w:w="1844" w:type="dxa"/>
            <w:vAlign w:val="center"/>
          </w:tcPr>
          <w:p w14:paraId="099303DE" w14:textId="41F0886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Zeiss International; Micron Oxford</w:t>
            </w:r>
          </w:p>
        </w:tc>
        <w:tc>
          <w:tcPr>
            <w:tcW w:w="1559" w:type="dxa"/>
            <w:vAlign w:val="center"/>
          </w:tcPr>
          <w:p w14:paraId="2064CFC0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680805E8" w14:textId="0DC6D84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155CDE6B" w14:textId="77777777" w:rsidTr="00E35430">
        <w:tc>
          <w:tcPr>
            <w:tcW w:w="1984" w:type="dxa"/>
            <w:vAlign w:val="center"/>
          </w:tcPr>
          <w:p w14:paraId="0BDBFE4A" w14:textId="644B997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11B70D71" w14:textId="556009FE" w:rsidR="00996D20" w:rsidRPr="002F5225" w:rsidRDefault="00996D20" w:rsidP="00996D20">
            <w:pPr>
              <w:jc w:val="center"/>
              <w:rPr>
                <w:rFonts w:ascii="Arial" w:hAnsi="Arial" w:cs="Arial"/>
                <w:lang w:val="it-IT"/>
              </w:rPr>
            </w:pPr>
            <w:r w:rsidRPr="00E15CA5">
              <w:rPr>
                <w:rFonts w:ascii="Arial" w:hAnsi="Arial" w:cs="Arial"/>
              </w:rPr>
              <w:t>Jalview</w:t>
            </w:r>
          </w:p>
        </w:tc>
        <w:tc>
          <w:tcPr>
            <w:tcW w:w="1844" w:type="dxa"/>
            <w:vAlign w:val="center"/>
          </w:tcPr>
          <w:p w14:paraId="368B5023" w14:textId="3540903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6AD20CC6-A699-46F5-AE5A-C5B779A84690&lt;/uuid&gt;&lt;publications&gt;&lt;publication&gt;&lt;subtype&gt;400&lt;/subtype&gt;&lt;title&gt;Jalview Version 2--a multiple sequence alignment editor and analysis workbench.&lt;/title&gt;&lt;url&gt;https://academic.oup.com/bioinformatics/article-lookup/doi/10.1093/bioinformatics/btp033&lt;/url&gt;&lt;volume&gt;25&lt;/volume&gt;&lt;publication_date&gt;99200905011200000000222000&lt;/publication_date&gt;&lt;uuid&gt;B578BC86-566B-4A0C-86BA-D41368CEEE41&lt;/uuid&gt;&lt;type&gt;400&lt;/type&gt;&lt;number&gt;9&lt;/number&gt;&lt;doi&gt;10.1093/bioinformatics/btp033&lt;/doi&gt;&lt;institution&gt;School of Life Sciences Research, College of Life Sciences, University of Dundee, Dow Street, Dundee DD1 5EH, UK.&lt;/institution&gt;&lt;startpage&gt;1189&lt;/startpage&gt;&lt;endpage&gt;1191&lt;/endpage&gt;&lt;bundle&gt;&lt;publication&gt;&lt;title&gt;Bioinformatics (Oxford, England)&lt;/title&gt;&lt;uuid&gt;12F9BEDB-F8D6-46E3-9411-ACA42DA324FF&lt;/uuid&gt;&lt;subtype&gt;-100&lt;/subtype&gt;&lt;type&gt;-100&lt;/type&gt;&lt;/publication&gt;&lt;/bundle&gt;&lt;authors&gt;&lt;author&gt;&lt;lastName&gt;Waterhouse&lt;/lastName&gt;&lt;firstName&gt;Andrew&lt;/firstName&gt;&lt;middleNames&gt;M&lt;/middleNames&gt;&lt;/author&gt;&lt;author&gt;&lt;lastName&gt;Procter&lt;/lastName&gt;&lt;firstName&gt;James&lt;/firstName&gt;&lt;middleNames&gt;B&lt;/middleNames&gt;&lt;/author&gt;&lt;author&gt;&lt;lastName&gt;Martin&lt;/lastName&gt;&lt;firstName&gt;David&lt;/firstName&gt;&lt;middleNames&gt;M A&lt;/middleNames&gt;&lt;/author&gt;&lt;author&gt;&lt;lastName&gt;Clamp&lt;/lastName&gt;&lt;firstName&gt;Michèle&lt;/firstName&gt;&lt;/author&gt;&lt;author&gt;&lt;lastName&gt;Barton&lt;/lastName&gt;&lt;firstName&gt;Geoffrey&lt;/firstName&gt;&lt;middleNames&gt;J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lang w:val="en-US"/>
              </w:rPr>
              <w:t>(Waterhouse et al., 2009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71351AC9" w14:textId="7929DC15" w:rsidR="00996D20" w:rsidRDefault="00E35430" w:rsidP="00996D20">
            <w:pPr>
              <w:jc w:val="center"/>
              <w:rPr>
                <w:rFonts w:ascii="Arial" w:hAnsi="Arial" w:cs="Arial"/>
              </w:rPr>
            </w:pPr>
            <w:r w:rsidRPr="00E35430">
              <w:rPr>
                <w:rFonts w:ascii="Arial" w:hAnsi="Arial" w:cs="Arial"/>
              </w:rPr>
              <w:t>RRID:SCR_006459</w:t>
            </w:r>
          </w:p>
        </w:tc>
        <w:tc>
          <w:tcPr>
            <w:tcW w:w="2551" w:type="dxa"/>
            <w:vAlign w:val="center"/>
          </w:tcPr>
          <w:p w14:paraId="198E2F60" w14:textId="5682C10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sion 2.10.4b1</w:t>
            </w:r>
          </w:p>
        </w:tc>
      </w:tr>
      <w:tr w:rsidR="00996D20" w:rsidRPr="002F5225" w14:paraId="670DC554" w14:textId="77777777" w:rsidTr="00E35430">
        <w:tc>
          <w:tcPr>
            <w:tcW w:w="1984" w:type="dxa"/>
            <w:vAlign w:val="center"/>
          </w:tcPr>
          <w:p w14:paraId="26CD78D4" w14:textId="2A06C2E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33A11B35" w14:textId="62290F0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E15CA5">
              <w:rPr>
                <w:rFonts w:ascii="Arial" w:hAnsi="Arial" w:cs="Arial"/>
              </w:rPr>
              <w:t>Mascot software</w:t>
            </w:r>
          </w:p>
        </w:tc>
        <w:tc>
          <w:tcPr>
            <w:tcW w:w="1844" w:type="dxa"/>
            <w:vAlign w:val="center"/>
          </w:tcPr>
          <w:p w14:paraId="469D90F4" w14:textId="0EB3834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rix Science</w:t>
            </w:r>
          </w:p>
        </w:tc>
        <w:tc>
          <w:tcPr>
            <w:tcW w:w="1559" w:type="dxa"/>
            <w:vAlign w:val="center"/>
          </w:tcPr>
          <w:p w14:paraId="5DF5012D" w14:textId="7B12EDEC" w:rsidR="00996D20" w:rsidRPr="002F5225" w:rsidRDefault="00E35430" w:rsidP="00996D20">
            <w:pPr>
              <w:jc w:val="center"/>
              <w:rPr>
                <w:rFonts w:ascii="Arial" w:hAnsi="Arial" w:cs="Arial"/>
              </w:rPr>
            </w:pPr>
            <w:r w:rsidRPr="00E35430">
              <w:rPr>
                <w:rFonts w:ascii="Arial" w:hAnsi="Arial" w:cs="Arial"/>
              </w:rPr>
              <w:t>RRID:SCR_014322</w:t>
            </w:r>
          </w:p>
        </w:tc>
        <w:tc>
          <w:tcPr>
            <w:tcW w:w="2551" w:type="dxa"/>
            <w:vAlign w:val="center"/>
          </w:tcPr>
          <w:p w14:paraId="25CEAC2C" w14:textId="1D51960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7F1CFAD5" w14:textId="77777777" w:rsidTr="00E35430">
        <w:tc>
          <w:tcPr>
            <w:tcW w:w="1984" w:type="dxa"/>
            <w:vAlign w:val="center"/>
          </w:tcPr>
          <w:p w14:paraId="1360EB7D" w14:textId="7075714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lastRenderedPageBreak/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0836C9FE" w14:textId="6935B94A" w:rsidR="00996D20" w:rsidRPr="002F5225" w:rsidRDefault="00996D20" w:rsidP="00996D20">
            <w:pPr>
              <w:jc w:val="center"/>
              <w:rPr>
                <w:rFonts w:ascii="Arial" w:hAnsi="Arial" w:cs="Arial"/>
                <w:highlight w:val="yellow"/>
              </w:rPr>
            </w:pPr>
            <w:r w:rsidRPr="002F5225">
              <w:rPr>
                <w:rFonts w:ascii="Arial" w:hAnsi="Arial" w:cs="Arial"/>
              </w:rPr>
              <w:t>ImageJ</w:t>
            </w:r>
          </w:p>
        </w:tc>
        <w:tc>
          <w:tcPr>
            <w:tcW w:w="1844" w:type="dxa"/>
            <w:vAlign w:val="center"/>
          </w:tcPr>
          <w:p w14:paraId="38EFD5DD" w14:textId="4D57AF3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NIH</w:t>
            </w:r>
          </w:p>
        </w:tc>
        <w:tc>
          <w:tcPr>
            <w:tcW w:w="1559" w:type="dxa"/>
            <w:vAlign w:val="center"/>
          </w:tcPr>
          <w:p w14:paraId="418F1095" w14:textId="4A37F851" w:rsidR="00996D20" w:rsidRPr="002F5225" w:rsidRDefault="00E35430" w:rsidP="00996D20">
            <w:pPr>
              <w:jc w:val="center"/>
              <w:rPr>
                <w:rFonts w:ascii="Arial" w:hAnsi="Arial" w:cs="Arial"/>
              </w:rPr>
            </w:pPr>
            <w:r w:rsidRPr="00E35430">
              <w:rPr>
                <w:rFonts w:ascii="Arial" w:hAnsi="Arial" w:cs="Arial"/>
              </w:rPr>
              <w:t>RRID:SCR_003070</w:t>
            </w:r>
          </w:p>
        </w:tc>
        <w:tc>
          <w:tcPr>
            <w:tcW w:w="2551" w:type="dxa"/>
            <w:vAlign w:val="center"/>
          </w:tcPr>
          <w:p w14:paraId="63EC48CA" w14:textId="1B3B008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Version 2.0.0</w:t>
            </w:r>
          </w:p>
        </w:tc>
      </w:tr>
      <w:tr w:rsidR="00996D20" w:rsidRPr="002F5225" w14:paraId="79B3F455" w14:textId="77777777" w:rsidTr="00E35430">
        <w:tc>
          <w:tcPr>
            <w:tcW w:w="1984" w:type="dxa"/>
            <w:vAlign w:val="center"/>
          </w:tcPr>
          <w:p w14:paraId="7250DB87" w14:textId="5695297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2302BFC2" w14:textId="7F918F0B" w:rsidR="00996D20" w:rsidRPr="002F5225" w:rsidRDefault="00996D20" w:rsidP="00996D20">
            <w:pPr>
              <w:jc w:val="center"/>
              <w:rPr>
                <w:rFonts w:ascii="Arial" w:hAnsi="Arial" w:cs="Arial"/>
                <w:highlight w:val="yellow"/>
              </w:rPr>
            </w:pPr>
            <w:r w:rsidRPr="002F5225">
              <w:rPr>
                <w:rFonts w:ascii="Arial" w:hAnsi="Arial" w:cs="Arial"/>
              </w:rPr>
              <w:t>Volocity</w:t>
            </w:r>
          </w:p>
        </w:tc>
        <w:tc>
          <w:tcPr>
            <w:tcW w:w="1844" w:type="dxa"/>
            <w:vAlign w:val="center"/>
          </w:tcPr>
          <w:p w14:paraId="3B8336BD" w14:textId="6B37DEA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PerkinElmer Inc.</w:t>
            </w:r>
          </w:p>
        </w:tc>
        <w:tc>
          <w:tcPr>
            <w:tcW w:w="1559" w:type="dxa"/>
            <w:vAlign w:val="center"/>
          </w:tcPr>
          <w:p w14:paraId="3674D428" w14:textId="72140C32" w:rsidR="00996D20" w:rsidRPr="002F5225" w:rsidRDefault="00E35430" w:rsidP="00996D20">
            <w:pPr>
              <w:jc w:val="center"/>
              <w:rPr>
                <w:rFonts w:ascii="Arial" w:hAnsi="Arial" w:cs="Arial"/>
              </w:rPr>
            </w:pPr>
            <w:r w:rsidRPr="00E35430">
              <w:rPr>
                <w:rFonts w:ascii="Arial" w:hAnsi="Arial" w:cs="Arial"/>
              </w:rPr>
              <w:t>RRID:SCR_002668</w:t>
            </w:r>
          </w:p>
        </w:tc>
        <w:tc>
          <w:tcPr>
            <w:tcW w:w="2551" w:type="dxa"/>
            <w:vAlign w:val="center"/>
          </w:tcPr>
          <w:p w14:paraId="33D7D284" w14:textId="287BF50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Version 6.3</w:t>
            </w:r>
          </w:p>
        </w:tc>
      </w:tr>
      <w:tr w:rsidR="00996D20" w:rsidRPr="002F5225" w14:paraId="1CF01BC5" w14:textId="77777777" w:rsidTr="00E35430">
        <w:tc>
          <w:tcPr>
            <w:tcW w:w="1984" w:type="dxa"/>
            <w:vAlign w:val="center"/>
          </w:tcPr>
          <w:p w14:paraId="15CFAD1A" w14:textId="3DF0E4F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5B306B53" w14:textId="401919F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oRx</w:t>
            </w:r>
          </w:p>
        </w:tc>
        <w:tc>
          <w:tcPr>
            <w:tcW w:w="1844" w:type="dxa"/>
            <w:vAlign w:val="center"/>
          </w:tcPr>
          <w:p w14:paraId="6B9247C9" w14:textId="63D32CB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E Healthcare Life Sciences</w:t>
            </w:r>
          </w:p>
        </w:tc>
        <w:tc>
          <w:tcPr>
            <w:tcW w:w="1559" w:type="dxa"/>
            <w:vAlign w:val="center"/>
          </w:tcPr>
          <w:p w14:paraId="69F1A950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65D8D4CA" w14:textId="3AFBD39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Version 6.1</w:t>
            </w:r>
          </w:p>
        </w:tc>
      </w:tr>
      <w:tr w:rsidR="00996D20" w:rsidRPr="002F5225" w14:paraId="692E1D04" w14:textId="77777777" w:rsidTr="00E35430">
        <w:tc>
          <w:tcPr>
            <w:tcW w:w="1984" w:type="dxa"/>
            <w:vAlign w:val="center"/>
          </w:tcPr>
          <w:p w14:paraId="4266269D" w14:textId="6B3CA43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63E42AE7" w14:textId="75B05EEA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IM-Check</w:t>
            </w:r>
          </w:p>
        </w:tc>
        <w:tc>
          <w:tcPr>
            <w:tcW w:w="1844" w:type="dxa"/>
            <w:vAlign w:val="center"/>
          </w:tcPr>
          <w:p w14:paraId="434EBFE7" w14:textId="5C5B6B1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60E622A3-3F68-45FD-A161-F3858AC02784&lt;/uuid&gt;&lt;publications&gt;&lt;publication&gt;&lt;subtype&gt;400&lt;/subtype&gt;&lt;publisher&gt;Nature Publishing Group&lt;/publisher&gt;&lt;title&gt;SIMcheck: a Toolbox for Successful Super-resolution Structured Illumination Microscopy.&lt;/title&gt;&lt;url&gt;http://www.nature.com/articles/srep15915&lt;/url&gt;&lt;volume&gt;5&lt;/volume&gt;&lt;publication_date&gt;99201511031200000000222000&lt;/publication_date&gt;&lt;uuid&gt;8208C631-7F38-4A3B-8A53-A185FDDA9A7B&lt;/uuid&gt;&lt;type&gt;400&lt;/type&gt;&lt;accepted_date&gt;99201510011200000000222000&lt;/accepted_date&gt;&lt;submission_date&gt;99201503031200000000222000&lt;/submission_date&gt;&lt;doi&gt;10.1038/srep15915&lt;/doi&gt;&lt;institution&gt;Department of Biochemistry, University of Oxford, Oxford, UK.&lt;/institution&gt;&lt;startpage&gt;15915&lt;/startpage&gt;&lt;bundle&gt;&lt;publication&gt;&lt;title&gt;Scientific reports&lt;/title&gt;&lt;uuid&gt;34E4B5BC-5C0C-4771-B8EC-C4D13C75F62B&lt;/uuid&gt;&lt;subtype&gt;-100&lt;/subtype&gt;&lt;type&gt;-100&lt;/type&gt;&lt;/publication&gt;&lt;/bundle&gt;&lt;authors&gt;&lt;author&gt;&lt;lastName&gt;Ball&lt;/lastName&gt;&lt;firstName&gt;Graeme&lt;/firstName&gt;&lt;/author&gt;&lt;author&gt;&lt;lastName&gt;Demmerle&lt;/lastName&gt;&lt;firstName&gt;Justin&lt;/firstName&gt;&lt;/author&gt;&lt;author&gt;&lt;lastName&gt;Kaufmann&lt;/lastName&gt;&lt;firstName&gt;Rainer&lt;/firstName&gt;&lt;/author&gt;&lt;author&gt;&lt;lastName&gt;Davis&lt;/lastName&gt;&lt;firstName&gt;Ilan&lt;/firstName&gt;&lt;/author&gt;&lt;author&gt;&lt;lastName&gt;Dobbie&lt;/lastName&gt;&lt;firstName&gt;Ian&lt;/firstName&gt;&lt;middleNames&gt;M&lt;/middleNames&gt;&lt;/author&gt;&lt;author&gt;&lt;lastName&gt;Schermelleh&lt;/lastName&gt;&lt;firstName&gt;Lothar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lang w:val="en-US"/>
              </w:rPr>
              <w:t>(Ball et al., 2015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5AF19BB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3F24CE8B" w14:textId="76F95141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</w:tr>
      <w:tr w:rsidR="00996D20" w:rsidRPr="002F5225" w14:paraId="37F9FDAB" w14:textId="77777777" w:rsidTr="00E35430">
        <w:tc>
          <w:tcPr>
            <w:tcW w:w="1984" w:type="dxa"/>
            <w:vAlign w:val="center"/>
          </w:tcPr>
          <w:p w14:paraId="291C0058" w14:textId="79DC0DA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3245EAF0" w14:textId="3737876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OMX Editor</w:t>
            </w:r>
          </w:p>
        </w:tc>
        <w:tc>
          <w:tcPr>
            <w:tcW w:w="1844" w:type="dxa"/>
            <w:vAlign w:val="center"/>
          </w:tcPr>
          <w:p w14:paraId="3F52D127" w14:textId="3022851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Micron Oxford</w:t>
            </w:r>
          </w:p>
        </w:tc>
        <w:tc>
          <w:tcPr>
            <w:tcW w:w="1559" w:type="dxa"/>
            <w:vAlign w:val="center"/>
          </w:tcPr>
          <w:p w14:paraId="3F3508C5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672EA872" w14:textId="397B032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https://github.com/MicronOxford/OMXeditor</w:t>
            </w:r>
          </w:p>
        </w:tc>
      </w:tr>
      <w:tr w:rsidR="00996D20" w:rsidRPr="002F5225" w14:paraId="44D7BD96" w14:textId="77777777" w:rsidTr="00E35430">
        <w:tc>
          <w:tcPr>
            <w:tcW w:w="1984" w:type="dxa"/>
            <w:vAlign w:val="center"/>
          </w:tcPr>
          <w:p w14:paraId="6B131452" w14:textId="1D209D6E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55FF7FAE" w14:textId="5BCF21B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hromagnon</w:t>
            </w:r>
          </w:p>
        </w:tc>
        <w:tc>
          <w:tcPr>
            <w:tcW w:w="1844" w:type="dxa"/>
            <w:vAlign w:val="center"/>
          </w:tcPr>
          <w:p w14:paraId="45D213A6" w14:textId="1C31E9D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E0D3CD8B-AA50-47E3-BA43-61E3CB93B934&lt;/uuid&gt;&lt;publications&gt;&lt;publication&gt;&lt;subtype&gt;400&lt;/subtype&gt;&lt;publisher&gt;Nature Publishing Group&lt;/publisher&gt;&lt;title&gt;Accurate and fiducial-marker-free correction for three-dimensional chromatic shift in biological fluorescence microscopy.&lt;/title&gt;&lt;url&gt;http://www.nature.com/articles/s41598-018-25922-7&lt;/url&gt;&lt;volume&gt;8&lt;/volume&gt;&lt;publication_date&gt;99201805151200000000222000&lt;/publication_date&gt;&lt;uuid&gt;0816CE49-6847-4F16-BDDD-6CA3A73DD7A7&lt;/uuid&gt;&lt;type&gt;400&lt;/type&gt;&lt;accepted_date&gt;99201805021200000000222000&lt;/accepted_date&gt;&lt;number&gt;1&lt;/number&gt;&lt;submission_date&gt;99201705111200000000222000&lt;/submission_date&gt;&lt;doi&gt;10.1038/s41598-018-25922-7&lt;/doi&gt;&lt;institution&gt;Advanced ICT Research Institute Kobe, National Institute of Information and Communications Technology, 588-2 Iwaoka, Iwaoka-cho, Nishi-ku, Kobe, 651-2492, Japan. a.matsuda@nict.go.jp.&lt;/institution&gt;&lt;startpage&gt;7583&lt;/startpage&gt;&lt;bundle&gt;&lt;publication&gt;&lt;title&gt;Scientific reports&lt;/title&gt;&lt;uuid&gt;34E4B5BC-5C0C-4771-B8EC-C4D13C75F62B&lt;/uuid&gt;&lt;subtype&gt;-100&lt;/subtype&gt;&lt;type&gt;-100&lt;/type&gt;&lt;/publication&gt;&lt;/bundle&gt;&lt;authors&gt;&lt;author&gt;&lt;lastName&gt;Matsuda&lt;/lastName&gt;&lt;firstName&gt;Atsushi&lt;/firstName&gt;&lt;/author&gt;&lt;author&gt;&lt;lastName&gt;Schermelleh&lt;/lastName&gt;&lt;firstName&gt;Lothar&lt;/firstName&gt;&lt;/author&gt;&lt;author&gt;&lt;lastName&gt;Hirano&lt;/lastName&gt;&lt;firstName&gt;Yasuhiro&lt;/firstName&gt;&lt;/author&gt;&lt;author&gt;&lt;lastName&gt;Haraguchi&lt;/lastName&gt;&lt;firstName&gt;Tokuko&lt;/firstName&gt;&lt;/author&gt;&lt;author&gt;&lt;lastName&gt;Hiraoka&lt;/lastName&gt;&lt;firstName&gt;Yasushi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lang w:val="en-US"/>
              </w:rPr>
              <w:t>(Matsuda et al., 2018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053CDA67" w14:textId="7777777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27488E30" w14:textId="709E555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https://github.com/macronucleus/Chromagnon</w:t>
            </w:r>
          </w:p>
        </w:tc>
      </w:tr>
      <w:tr w:rsidR="00996D20" w:rsidRPr="002F5225" w14:paraId="6466C4E9" w14:textId="77777777" w:rsidTr="00E35430">
        <w:trPr>
          <w:trHeight w:val="566"/>
        </w:trPr>
        <w:tc>
          <w:tcPr>
            <w:tcW w:w="1984" w:type="dxa"/>
            <w:vAlign w:val="center"/>
          </w:tcPr>
          <w:p w14:paraId="207B240B" w14:textId="295F99F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2F2290B1" w14:textId="543E7835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ZEN</w:t>
            </w:r>
          </w:p>
        </w:tc>
        <w:tc>
          <w:tcPr>
            <w:tcW w:w="1844" w:type="dxa"/>
            <w:vAlign w:val="center"/>
          </w:tcPr>
          <w:p w14:paraId="5C158FD8" w14:textId="56837D70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Zeiss International</w:t>
            </w:r>
          </w:p>
        </w:tc>
        <w:tc>
          <w:tcPr>
            <w:tcW w:w="1559" w:type="dxa"/>
            <w:vAlign w:val="center"/>
          </w:tcPr>
          <w:p w14:paraId="51382658" w14:textId="63437189" w:rsidR="00996D20" w:rsidRPr="002F5225" w:rsidRDefault="00E35430" w:rsidP="00996D20">
            <w:pPr>
              <w:jc w:val="center"/>
              <w:rPr>
                <w:rFonts w:ascii="Arial" w:hAnsi="Arial" w:cs="Arial"/>
              </w:rPr>
            </w:pPr>
            <w:r w:rsidRPr="00E35430">
              <w:rPr>
                <w:rFonts w:ascii="Arial" w:hAnsi="Arial" w:cs="Arial"/>
              </w:rPr>
              <w:t>RRID:SCR_013672</w:t>
            </w:r>
          </w:p>
        </w:tc>
        <w:tc>
          <w:tcPr>
            <w:tcW w:w="2551" w:type="dxa"/>
            <w:vAlign w:val="center"/>
          </w:tcPr>
          <w:p w14:paraId="423C3E7D" w14:textId="0A93553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Black edition</w:t>
            </w:r>
          </w:p>
        </w:tc>
      </w:tr>
      <w:tr w:rsidR="00996D20" w:rsidRPr="002F5225" w14:paraId="57BD39D8" w14:textId="77777777" w:rsidTr="00E35430">
        <w:tc>
          <w:tcPr>
            <w:tcW w:w="1984" w:type="dxa"/>
            <w:vAlign w:val="center"/>
          </w:tcPr>
          <w:p w14:paraId="23910606" w14:textId="05DEE55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0DA0E88D" w14:textId="149C3A97" w:rsidR="00996D20" w:rsidRPr="002F5225" w:rsidRDefault="00E3543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sm</w:t>
            </w:r>
          </w:p>
        </w:tc>
        <w:tc>
          <w:tcPr>
            <w:tcW w:w="1844" w:type="dxa"/>
            <w:vAlign w:val="center"/>
          </w:tcPr>
          <w:p w14:paraId="710630ED" w14:textId="2E1B038F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GraphPad</w:t>
            </w:r>
          </w:p>
        </w:tc>
        <w:tc>
          <w:tcPr>
            <w:tcW w:w="1559" w:type="dxa"/>
            <w:vAlign w:val="center"/>
          </w:tcPr>
          <w:p w14:paraId="67510CE2" w14:textId="3BCD3D4A" w:rsidR="00996D20" w:rsidRPr="002F5225" w:rsidRDefault="00E35430" w:rsidP="00996D20">
            <w:pPr>
              <w:jc w:val="center"/>
              <w:rPr>
                <w:rFonts w:ascii="Arial" w:hAnsi="Arial" w:cs="Arial"/>
              </w:rPr>
            </w:pPr>
            <w:r w:rsidRPr="00E35430">
              <w:rPr>
                <w:rFonts w:ascii="Arial" w:hAnsi="Arial" w:cs="Arial"/>
              </w:rPr>
              <w:t>RRID:SCR_002798</w:t>
            </w:r>
          </w:p>
        </w:tc>
        <w:tc>
          <w:tcPr>
            <w:tcW w:w="2551" w:type="dxa"/>
            <w:vAlign w:val="center"/>
          </w:tcPr>
          <w:p w14:paraId="158FEDC9" w14:textId="7223ED3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Version 7</w:t>
            </w:r>
          </w:p>
        </w:tc>
      </w:tr>
      <w:tr w:rsidR="00996D20" w:rsidRPr="002F5225" w14:paraId="6A6F7B52" w14:textId="77777777" w:rsidTr="00E35430">
        <w:tc>
          <w:tcPr>
            <w:tcW w:w="1984" w:type="dxa"/>
            <w:vAlign w:val="center"/>
          </w:tcPr>
          <w:p w14:paraId="7D4C390E" w14:textId="7AE9EBAC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7035CEF6" w14:textId="71A88F27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R</w:t>
            </w:r>
          </w:p>
        </w:tc>
        <w:tc>
          <w:tcPr>
            <w:tcW w:w="1844" w:type="dxa"/>
            <w:vAlign w:val="center"/>
          </w:tcPr>
          <w:p w14:paraId="5B519D64" w14:textId="1A8A88E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R Core Team (2013)</w:t>
            </w:r>
          </w:p>
        </w:tc>
        <w:tc>
          <w:tcPr>
            <w:tcW w:w="1559" w:type="dxa"/>
            <w:vAlign w:val="center"/>
          </w:tcPr>
          <w:p w14:paraId="5458C4A2" w14:textId="54E62391" w:rsidR="00996D20" w:rsidRPr="002F5225" w:rsidRDefault="00E35430" w:rsidP="00996D20">
            <w:pPr>
              <w:jc w:val="center"/>
              <w:rPr>
                <w:rFonts w:ascii="Arial" w:hAnsi="Arial" w:cs="Arial"/>
              </w:rPr>
            </w:pPr>
            <w:r w:rsidRPr="00E35430">
              <w:rPr>
                <w:rFonts w:ascii="Arial" w:hAnsi="Arial" w:cs="Arial"/>
              </w:rPr>
              <w:t>RRID:SCR_001905</w:t>
            </w:r>
          </w:p>
        </w:tc>
        <w:tc>
          <w:tcPr>
            <w:tcW w:w="2551" w:type="dxa"/>
            <w:vAlign w:val="center"/>
          </w:tcPr>
          <w:p w14:paraId="650FE010" w14:textId="2B681E22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http://www.R-project.org/</w:t>
            </w:r>
          </w:p>
        </w:tc>
      </w:tr>
      <w:tr w:rsidR="00996D20" w:rsidRPr="002F5225" w14:paraId="50A02C0A" w14:textId="77777777" w:rsidTr="00E35430">
        <w:tc>
          <w:tcPr>
            <w:tcW w:w="1984" w:type="dxa"/>
            <w:vAlign w:val="center"/>
          </w:tcPr>
          <w:p w14:paraId="51DAF1DF" w14:textId="417F117B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577DE63B" w14:textId="3689CCE3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OMERO</w:t>
            </w:r>
          </w:p>
        </w:tc>
        <w:tc>
          <w:tcPr>
            <w:tcW w:w="1844" w:type="dxa"/>
            <w:vAlign w:val="center"/>
          </w:tcPr>
          <w:p w14:paraId="13F646B2" w14:textId="31D7B46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PAPERS2_CITATIONS &lt;citation&gt;&lt;priority&gt;0&lt;/priority&gt;&lt;uuid&gt;E5D5AFAD-7D27-483F-A2A9-57C518D741F7&lt;/uuid&gt;&lt;publications&gt;&lt;publication&gt;&lt;subtype&gt;400&lt;/subtype&gt;&lt;publisher&gt;Nature Publishing Group&lt;/publisher&gt;&lt;title&gt;OMERO: flexible, model-driven data management for experimental biology.&lt;/title&gt;&lt;url&gt;http://www.nature.com/articles/nmeth.1896&lt;/url&gt;&lt;volume&gt;9&lt;/volume&gt;&lt;publication_date&gt;99201202281200000000222000&lt;/publication_date&gt;&lt;uuid&gt;ED3956C9-C316-489C-8325-DEB9DD8A322C&lt;/uuid&gt;&lt;type&gt;400&lt;/type&gt;&lt;number&gt;3&lt;/number&gt;&lt;doi&gt;10.1038/nmeth.1896&lt;/doi&gt;&lt;institution&gt;Wellcome Trust Centre for Gene Regulation and Expression, College of Life Sciences, University of Dundee, Dundee, Scotland, UK.&lt;/institution&gt;&lt;startpage&gt;245&lt;/startpage&gt;&lt;endpage&gt;253&lt;/endpage&gt;&lt;bundle&gt;&lt;publication&gt;&lt;title&gt;Nature methods&lt;/title&gt;&lt;uuid&gt;33724A79-7D8F-4B84-8C49-AD89949B7558&lt;/uuid&gt;&lt;subtype&gt;-100&lt;/subtype&gt;&lt;type&gt;-100&lt;/type&gt;&lt;url&gt;http://www.nature.com/nmeth/&lt;/url&gt;&lt;/publication&gt;&lt;/bundle&gt;&lt;authors&gt;&lt;author&gt;&lt;lastName&gt;Allan&lt;/lastName&gt;&lt;firstName&gt;Chris&lt;/firstName&gt;&lt;/author&gt;&lt;author&gt;&lt;lastName&gt;Burel&lt;/lastName&gt;&lt;firstName&gt;Jean-Marie&lt;/firstName&gt;&lt;/author&gt;&lt;author&gt;&lt;lastName&gt;Moore&lt;/lastName&gt;&lt;firstName&gt;Josh&lt;/firstName&gt;&lt;/author&gt;&lt;author&gt;&lt;lastName&gt;Blackburn&lt;/lastName&gt;&lt;firstName&gt;Colin&lt;/firstName&gt;&lt;/author&gt;&lt;author&gt;&lt;lastName&gt;Linkert&lt;/lastName&gt;&lt;firstName&gt;Melissa&lt;/firstName&gt;&lt;/author&gt;&lt;author&gt;&lt;lastName&gt;Loynton&lt;/lastName&gt;&lt;firstName&gt;Scott&lt;/firstName&gt;&lt;/author&gt;&lt;author&gt;&lt;lastName&gt;Macdonald&lt;/lastName&gt;&lt;firstName&gt;Donald&lt;/firstName&gt;&lt;/author&gt;&lt;author&gt;&lt;lastName&gt;Moore&lt;/lastName&gt;&lt;firstName&gt;William&lt;/firstName&gt;&lt;middleNames&gt;J&lt;/middleNames&gt;&lt;/author&gt;&lt;author&gt;&lt;lastName&gt;Neves&lt;/lastName&gt;&lt;firstName&gt;Carlos&lt;/firstName&gt;&lt;/author&gt;&lt;author&gt;&lt;lastName&gt;Patterson&lt;/lastName&gt;&lt;firstName&gt;Andrew&lt;/firstName&gt;&lt;/author&gt;&lt;author&gt;&lt;lastName&gt;Porter&lt;/lastName&gt;&lt;firstName&gt;Michael&lt;/firstName&gt;&lt;/author&gt;&lt;author&gt;&lt;lastName&gt;Tarkowska&lt;/lastName&gt;&lt;firstName&gt;Aleksandra&lt;/firstName&gt;&lt;/author&gt;&lt;author&gt;&lt;lastName&gt;Loranger&lt;/lastName&gt;&lt;firstName&gt;Brian&lt;/firstName&gt;&lt;/author&gt;&lt;author&gt;&lt;lastName&gt;Avondo&lt;/lastName&gt;&lt;firstName&gt;Jerome&lt;/firstName&gt;&lt;/author&gt;&lt;author&gt;&lt;lastName&gt;Lagerstedt&lt;/lastName&gt;&lt;firstName&gt;Ingvar&lt;/firstName&gt;&lt;/author&gt;&lt;author&gt;&lt;lastName&gt;Lianas&lt;/lastName&gt;&lt;firstName&gt;Luca&lt;/firstName&gt;&lt;/author&gt;&lt;author&gt;&lt;lastName&gt;Leo&lt;/lastName&gt;&lt;firstName&gt;Simone&lt;/firstName&gt;&lt;/author&gt;&lt;author&gt;&lt;lastName&gt;Hands&lt;/lastName&gt;&lt;firstName&gt;Katherine&lt;/firstName&gt;&lt;/author&gt;&lt;author&gt;&lt;lastName&gt;Hay&lt;/lastName&gt;&lt;firstName&gt;Ron&lt;/firstName&gt;&lt;middleNames&gt;T&lt;/middleNames&gt;&lt;/author&gt;&lt;author&gt;&lt;lastName&gt;Patwardhan&lt;/lastName&gt;&lt;firstName&gt;Ardan&lt;/firstName&gt;&lt;/author&gt;&lt;author&gt;&lt;lastName&gt;Best&lt;/lastName&gt;&lt;firstName&gt;Christoph&lt;/firstName&gt;&lt;/author&gt;&lt;author&gt;&lt;lastName&gt;Kleywegt&lt;/lastName&gt;&lt;firstName&gt;Gerard&lt;/firstName&gt;&lt;middleNames&gt;J&lt;/middleNames&gt;&lt;/author&gt;&lt;author&gt;&lt;lastName&gt;Zanetti&lt;/lastName&gt;&lt;firstName&gt;Gianluigi&lt;/firstName&gt;&lt;/author&gt;&lt;author&gt;&lt;lastName&gt;Swedlow&lt;/lastName&gt;&lt;firstName&gt;Jason&lt;/firstName&gt;&lt;middleNames&gt;R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lang w:val="en-US"/>
              </w:rPr>
              <w:t>(Allan et al., 2012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7AF782E1" w14:textId="4797488A" w:rsidR="00996D20" w:rsidRPr="002F5225" w:rsidRDefault="00E35430" w:rsidP="00996D20">
            <w:pPr>
              <w:jc w:val="center"/>
              <w:rPr>
                <w:rFonts w:ascii="Arial" w:hAnsi="Arial" w:cs="Arial"/>
              </w:rPr>
            </w:pPr>
            <w:r w:rsidRPr="00E35430">
              <w:rPr>
                <w:rFonts w:ascii="Arial" w:hAnsi="Arial" w:cs="Arial"/>
              </w:rPr>
              <w:t>RRID:SCR_002629</w:t>
            </w:r>
          </w:p>
        </w:tc>
        <w:tc>
          <w:tcPr>
            <w:tcW w:w="2551" w:type="dxa"/>
            <w:vAlign w:val="center"/>
          </w:tcPr>
          <w:p w14:paraId="6A02C54C" w14:textId="6C7C633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Version 5.4.5</w:t>
            </w:r>
          </w:p>
        </w:tc>
      </w:tr>
      <w:tr w:rsidR="00996D20" w:rsidRPr="002F5225" w14:paraId="04CFFE1A" w14:textId="77777777" w:rsidTr="00E35430">
        <w:tc>
          <w:tcPr>
            <w:tcW w:w="1984" w:type="dxa"/>
            <w:vAlign w:val="center"/>
          </w:tcPr>
          <w:p w14:paraId="00B816E5" w14:textId="45104D08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, algorithm</w:t>
            </w:r>
          </w:p>
        </w:tc>
        <w:tc>
          <w:tcPr>
            <w:tcW w:w="1984" w:type="dxa"/>
            <w:vAlign w:val="center"/>
          </w:tcPr>
          <w:p w14:paraId="315300F2" w14:textId="4BFCC109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Illustrator/Photoshop</w:t>
            </w:r>
          </w:p>
        </w:tc>
        <w:tc>
          <w:tcPr>
            <w:tcW w:w="1844" w:type="dxa"/>
            <w:vAlign w:val="center"/>
          </w:tcPr>
          <w:p w14:paraId="58580EC4" w14:textId="4D6E7756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Adobe</w:t>
            </w:r>
          </w:p>
        </w:tc>
        <w:tc>
          <w:tcPr>
            <w:tcW w:w="1559" w:type="dxa"/>
            <w:vAlign w:val="center"/>
          </w:tcPr>
          <w:p w14:paraId="307CF278" w14:textId="6C9FDE5F" w:rsidR="00996D20" w:rsidRPr="002F5225" w:rsidRDefault="00E35430" w:rsidP="00996D20">
            <w:pPr>
              <w:jc w:val="center"/>
              <w:rPr>
                <w:rFonts w:ascii="Arial" w:hAnsi="Arial" w:cs="Arial"/>
              </w:rPr>
            </w:pPr>
            <w:r w:rsidRPr="00E35430">
              <w:rPr>
                <w:rFonts w:ascii="Arial" w:hAnsi="Arial" w:cs="Arial"/>
              </w:rPr>
              <w:t>RRID:SCR_010279</w:t>
            </w:r>
            <w:r>
              <w:rPr>
                <w:rFonts w:ascii="Arial" w:hAnsi="Arial" w:cs="Arial"/>
              </w:rPr>
              <w:t xml:space="preserve">; </w:t>
            </w:r>
            <w:r w:rsidRPr="00E35430">
              <w:rPr>
                <w:rFonts w:ascii="Arial" w:hAnsi="Arial" w:cs="Arial"/>
              </w:rPr>
              <w:t>RRID:SCR_014199</w:t>
            </w:r>
          </w:p>
        </w:tc>
        <w:tc>
          <w:tcPr>
            <w:tcW w:w="2551" w:type="dxa"/>
            <w:vAlign w:val="center"/>
          </w:tcPr>
          <w:p w14:paraId="453B6C27" w14:textId="0464F7A4" w:rsidR="00996D20" w:rsidRPr="002F5225" w:rsidRDefault="00996D20" w:rsidP="00996D20">
            <w:pPr>
              <w:jc w:val="center"/>
              <w:rPr>
                <w:rFonts w:ascii="Arial" w:hAnsi="Arial" w:cs="Arial"/>
              </w:rPr>
            </w:pPr>
            <w:r w:rsidRPr="002F5225">
              <w:rPr>
                <w:rFonts w:ascii="Arial" w:hAnsi="Arial" w:cs="Arial"/>
              </w:rPr>
              <w:t>CS6</w:t>
            </w:r>
          </w:p>
        </w:tc>
      </w:tr>
    </w:tbl>
    <w:p w14:paraId="0C856031" w14:textId="31C741FD" w:rsidR="001C46A3" w:rsidRPr="002F5225" w:rsidRDefault="001C46A3" w:rsidP="00552230">
      <w:pPr>
        <w:pStyle w:val="ListParagraph"/>
        <w:rPr>
          <w:rFonts w:ascii="Arial" w:hAnsi="Arial" w:cs="Arial"/>
        </w:rPr>
      </w:pPr>
    </w:p>
    <w:p w14:paraId="30ADEBCF" w14:textId="5139A0CE" w:rsidR="00197068" w:rsidRPr="002F5225" w:rsidRDefault="00197068">
      <w:pPr>
        <w:rPr>
          <w:rFonts w:ascii="Arial" w:hAnsi="Arial" w:cs="Arial"/>
        </w:rPr>
      </w:pPr>
    </w:p>
    <w:p w14:paraId="02EFB05F" w14:textId="77777777" w:rsidR="009831C9" w:rsidRPr="00B5331D" w:rsidRDefault="00197068" w:rsidP="009831C9">
      <w:pPr>
        <w:outlineLvl w:val="0"/>
        <w:rPr>
          <w:rFonts w:asciiTheme="minorBidi" w:hAnsiTheme="minorBidi"/>
          <w:b/>
          <w:bCs/>
          <w:sz w:val="22"/>
          <w:szCs w:val="22"/>
          <w:u w:val="single"/>
        </w:rPr>
      </w:pPr>
      <w:bookmarkStart w:id="0" w:name="_GoBack"/>
      <w:bookmarkEnd w:id="0"/>
      <w:r w:rsidRPr="002F5225">
        <w:rPr>
          <w:rFonts w:ascii="Arial" w:hAnsi="Arial" w:cs="Arial"/>
        </w:rPr>
        <w:br w:type="page"/>
      </w:r>
      <w:r w:rsidR="00AA2A56">
        <w:rPr>
          <w:rFonts w:ascii="Arial" w:hAnsi="Arial" w:cs="Arial"/>
        </w:rPr>
        <w:lastRenderedPageBreak/>
        <w:t xml:space="preserve"> </w:t>
      </w:r>
      <w:r w:rsidR="009831C9" w:rsidRPr="00B5331D">
        <w:rPr>
          <w:rFonts w:asciiTheme="minorBidi" w:hAnsiTheme="minorBidi"/>
          <w:b/>
          <w:bCs/>
          <w:sz w:val="22"/>
          <w:szCs w:val="22"/>
          <w:u w:val="single"/>
        </w:rPr>
        <w:t>Supplementary References</w:t>
      </w:r>
    </w:p>
    <w:p w14:paraId="404DECF3" w14:textId="77777777" w:rsidR="009831C9" w:rsidRDefault="009831C9" w:rsidP="009831C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papers2_bibliography/&gt;</w:instrText>
      </w:r>
      <w:r>
        <w:rPr>
          <w:rFonts w:ascii="Arial" w:hAnsi="Arial" w:cs="Arial"/>
        </w:rPr>
        <w:fldChar w:fldCharType="end"/>
      </w:r>
    </w:p>
    <w:p w14:paraId="08880837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Allan, C., Burel, J.-M., Moore, J., Blackburn, C., Linkert, M., Loynton, S., Macdonald, D., Moore, W.J., Neves, C., Patterson, A., et al. (2012). OMERO: flexible, model-driven data management for experimental biology. Nat Methods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9</w:t>
      </w:r>
      <w:r w:rsidRPr="00B5331D">
        <w:rPr>
          <w:rFonts w:ascii="Arial" w:hAnsi="Arial" w:cs="Arial"/>
          <w:sz w:val="22"/>
          <w:szCs w:val="22"/>
          <w:lang w:val="en-US"/>
        </w:rPr>
        <w:t>, 245–253.</w:t>
      </w:r>
    </w:p>
    <w:p w14:paraId="65AFD99B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Aydogan, M.G., Wainman, A., Saurya, S., Steinacker, T.L., Caballe, A., Novak, Z.A., Baumbach, J., Muschalik, N., and Raff, J.W. (2018). A homeostatic clock sets daughter centriole size in flies. J Cell Biol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217</w:t>
      </w:r>
      <w:r w:rsidRPr="00B5331D">
        <w:rPr>
          <w:rFonts w:ascii="Arial" w:hAnsi="Arial" w:cs="Arial"/>
          <w:sz w:val="22"/>
          <w:szCs w:val="22"/>
          <w:lang w:val="en-US"/>
        </w:rPr>
        <w:t>, 1233–1248.</w:t>
      </w:r>
    </w:p>
    <w:p w14:paraId="263BEEEB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>Aydogan, M.G., Steinacker, T.L., Mofatteh, M., Gartenmann, L., Wainman, A., Saurya, S., Wong, S.S., Zhou, F.Y., Boemo, M.A., and Raff, J.W. (2019). An autonomous oscillator times and executes centriole biogenesis. BioRxiv 510875. Published online March 18, 2019. https://doi.org/10.1101/510875</w:t>
      </w:r>
    </w:p>
    <w:p w14:paraId="64497E84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de-DE"/>
        </w:rPr>
        <w:t xml:space="preserve">Ball, G., Demmerle, J., Kaufmann, R., Davis, I., Dobbie, I.M., and Schermelleh, L. (2015). </w:t>
      </w:r>
      <w:r w:rsidRPr="00B5331D">
        <w:rPr>
          <w:rFonts w:ascii="Arial" w:hAnsi="Arial" w:cs="Arial"/>
          <w:sz w:val="22"/>
          <w:szCs w:val="22"/>
          <w:lang w:val="en-US"/>
        </w:rPr>
        <w:t xml:space="preserve">SIMcheck: a Toolbox for Successful Super-resolution Structured Illumination Microscopy. Sci Rep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5</w:t>
      </w:r>
      <w:r w:rsidRPr="00B5331D">
        <w:rPr>
          <w:rFonts w:ascii="Arial" w:hAnsi="Arial" w:cs="Arial"/>
          <w:sz w:val="22"/>
          <w:szCs w:val="22"/>
          <w:lang w:val="en-US"/>
        </w:rPr>
        <w:t>, 15915.</w:t>
      </w:r>
    </w:p>
    <w:p w14:paraId="7287834A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Barros, T.P., Kinoshita, K., Hyman, A.A., and Raff, J.W. (2005). Aurora A activates D-TACC-Msps complexes exclusively at centrosomes to stabilize centrosomal microtubules. J Cell Biol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170</w:t>
      </w:r>
      <w:r w:rsidRPr="00B5331D">
        <w:rPr>
          <w:rFonts w:ascii="Arial" w:hAnsi="Arial" w:cs="Arial"/>
          <w:sz w:val="22"/>
          <w:szCs w:val="22"/>
          <w:lang w:val="en-US"/>
        </w:rPr>
        <w:t>, 1039–1046.</w:t>
      </w:r>
    </w:p>
    <w:p w14:paraId="53C498F4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Basto, R., Brunk, K., Vinadogrova, T., Peel, N., Franz, A., Khodjakov, A., and Raff, J.W. (2008). Centrosome amplification can initiate tumorigenesis in flies. Cell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133</w:t>
      </w:r>
      <w:r w:rsidRPr="00B5331D">
        <w:rPr>
          <w:rFonts w:ascii="Arial" w:hAnsi="Arial" w:cs="Arial"/>
          <w:sz w:val="22"/>
          <w:szCs w:val="22"/>
          <w:lang w:val="en-US"/>
        </w:rPr>
        <w:t>, 1032–1042.</w:t>
      </w:r>
    </w:p>
    <w:p w14:paraId="382CB836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Bodenmiller, B., Malmstrom, J., Gerrits, B., Campbell, D., Lam, H., Schmidt, A., Rinner, O., Mueller, L.N., Shannon, P.T., Pedrioli, P.G., et al. (2007). PhosphoPep—a phosphoproteome resource for systems biology research in Drosophila Kc167 cells. Mol Syst Biol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3</w:t>
      </w:r>
      <w:r w:rsidRPr="00B5331D">
        <w:rPr>
          <w:rFonts w:ascii="Arial" w:hAnsi="Arial" w:cs="Arial"/>
          <w:sz w:val="22"/>
          <w:szCs w:val="22"/>
          <w:lang w:val="en-US"/>
        </w:rPr>
        <w:t>.</w:t>
      </w:r>
    </w:p>
    <w:p w14:paraId="26A3B4DA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Buszczak, M., Paterno, S., Lighthouse, D., Bachman, J., Planck, J., Owen, S., Skora, A.D., Nystul, T.G., Ohlstein, B., Allen, A., et al. (2006). The Carnegie Protein Trap Library: A Versatile Tool for Drosophila Developmental Studies. Genetics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175</w:t>
      </w:r>
      <w:r w:rsidRPr="00B5331D">
        <w:rPr>
          <w:rFonts w:ascii="Arial" w:hAnsi="Arial" w:cs="Arial"/>
          <w:sz w:val="22"/>
          <w:szCs w:val="22"/>
          <w:lang w:val="en-US"/>
        </w:rPr>
        <w:t>, 1505–1531.</w:t>
      </w:r>
    </w:p>
    <w:p w14:paraId="715DE2BD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Callan, M.A., Cabernard, C., Heck, J., Luois, S., Doe, C.Q., and Zarnescu, D.C. (2010). Fragile X protein controls neural stem cell proliferation in the Drosophila brain. Human Molecular Genetics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19</w:t>
      </w:r>
      <w:r w:rsidRPr="00B5331D">
        <w:rPr>
          <w:rFonts w:ascii="Arial" w:hAnsi="Arial" w:cs="Arial"/>
          <w:sz w:val="22"/>
          <w:szCs w:val="22"/>
          <w:lang w:val="en-US"/>
        </w:rPr>
        <w:t>, 3068–3079.</w:t>
      </w:r>
    </w:p>
    <w:p w14:paraId="39D05ACE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Conduit, P.T., and Raff, J.W. (2010). Cnn dynamics drive centrosome size asymmetry to ensure daughter centriole retention in Drosophila neuroblasts.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20</w:t>
      </w:r>
      <w:r w:rsidRPr="00B5331D">
        <w:rPr>
          <w:rFonts w:ascii="Arial" w:hAnsi="Arial" w:cs="Arial"/>
          <w:sz w:val="22"/>
          <w:szCs w:val="22"/>
          <w:lang w:val="en-US"/>
        </w:rPr>
        <w:t>, 2187–2192.</w:t>
      </w:r>
    </w:p>
    <w:p w14:paraId="09386B47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Conduit, P.T., Feng, Z., Richens, J.H., Baumbach, J., Wainman, A., Bakshi, S.D., Dobbelaere, J., Johnson, S., Lea, S.M., and Raff, J.W. (2014a). The centrosome-specific phosphorylation of Cnn by Polo/Plk1 drives Cnn scaffold assembly and centrosome maturation. Dev Cell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28</w:t>
      </w:r>
      <w:r w:rsidRPr="00B5331D">
        <w:rPr>
          <w:rFonts w:ascii="Arial" w:hAnsi="Arial" w:cs="Arial"/>
          <w:sz w:val="22"/>
          <w:szCs w:val="22"/>
          <w:lang w:val="en-US"/>
        </w:rPr>
        <w:t>, 659–669.</w:t>
      </w:r>
    </w:p>
    <w:p w14:paraId="54783F7C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Conduit, P.T., Richens, J.H., Wainman, A., Holder, J., Vicente, C.C., Pratt, M.B., Dix, C.I., Novak, Z.A., Dobbie, I.M., Schermelleh, L., et al. (2014b). A molecular mechanism of mitotic centrosome assembly in Drosophila. Elife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3</w:t>
      </w:r>
      <w:r w:rsidRPr="00B5331D">
        <w:rPr>
          <w:rFonts w:ascii="Arial" w:hAnsi="Arial" w:cs="Arial"/>
          <w:sz w:val="22"/>
          <w:szCs w:val="22"/>
          <w:lang w:val="en-US"/>
        </w:rPr>
        <w:t>, e03399.</w:t>
      </w:r>
    </w:p>
    <w:p w14:paraId="242856D5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lastRenderedPageBreak/>
        <w:t xml:space="preserve">Dix, C.I., and Raff, J.W. (2007). Drosophila Spd-2 recruits PCM to the sperm centriole, but is dispensable for centriole duplication.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17</w:t>
      </w:r>
      <w:r w:rsidRPr="00B5331D">
        <w:rPr>
          <w:rFonts w:ascii="Arial" w:hAnsi="Arial" w:cs="Arial"/>
          <w:sz w:val="22"/>
          <w:szCs w:val="22"/>
          <w:lang w:val="en-US"/>
        </w:rPr>
        <w:t>, 1759–1764.</w:t>
      </w:r>
    </w:p>
    <w:p w14:paraId="3A97FA9A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Feng, Z., Caballe, A., Wainman, A., Johnson, S., Haensele, A.F.M., Cottee, M.A., Conduit, P.T., Lea, S.M., and Raff, J.W. (2017). Structural Basis for Mitotic Centrosome Assembly in Flies. Cell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169</w:t>
      </w:r>
      <w:r w:rsidRPr="00B5331D">
        <w:rPr>
          <w:rFonts w:ascii="Arial" w:hAnsi="Arial" w:cs="Arial"/>
          <w:sz w:val="22"/>
          <w:szCs w:val="22"/>
          <w:lang w:val="en-US"/>
        </w:rPr>
        <w:t>, 1078–1089.e13.</w:t>
      </w:r>
    </w:p>
    <w:p w14:paraId="7375BBE3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Giansanti, M.G., Bucciarelli, E., Bonaccorsi, S., and Gatti, M. (2008). Drosophila SPD-2 is an essential centriole component required for PCM recruitment and astral-microtubule nucleation.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18</w:t>
      </w:r>
      <w:r w:rsidRPr="00B5331D">
        <w:rPr>
          <w:rFonts w:ascii="Arial" w:hAnsi="Arial" w:cs="Arial"/>
          <w:sz w:val="22"/>
          <w:szCs w:val="22"/>
          <w:lang w:val="en-US"/>
        </w:rPr>
        <w:t>, 303–309.</w:t>
      </w:r>
    </w:p>
    <w:p w14:paraId="06B5DA6C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>Habermann, K., Mirgorodskaya, E., Gobom, J., Lehmann, V., Müller, H., Blümlein, K., Deery, M.J., Czogiel, I., Erdmann, C., Ralser, M., et al. (2012). Functional Analysis of Centrosomal Kinase Substrates in Drosophila melanogaster Reveals a New Function of the Nuclear Envelope Component Otefin in Cell Cycle ….</w:t>
      </w:r>
    </w:p>
    <w:p w14:paraId="09890487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 w:rsidRPr="00B5331D">
        <w:rPr>
          <w:rFonts w:ascii="Arial" w:hAnsi="Arial" w:cs="Arial"/>
          <w:sz w:val="22"/>
          <w:szCs w:val="22"/>
        </w:rPr>
        <w:t xml:space="preserve">Hu, Y., Sopko, R., Chung, V., Foos, M., Studer, R.A., Landry, S.D., Liu, D., Rabinow, L., Gnad, F., Beltrao, P., et al. (2018). iProteinDB: An Integrative Database of Drosophila Post-translational Modifications. G3 GenesGenomesGenetics </w:t>
      </w:r>
      <w:r w:rsidRPr="00B5331D">
        <w:rPr>
          <w:rFonts w:ascii="Arial" w:hAnsi="Arial" w:cs="Arial"/>
          <w:i/>
          <w:sz w:val="22"/>
          <w:szCs w:val="22"/>
        </w:rPr>
        <w:t>9</w:t>
      </w:r>
      <w:r w:rsidRPr="00B5331D">
        <w:rPr>
          <w:rFonts w:ascii="Arial" w:hAnsi="Arial" w:cs="Arial"/>
          <w:sz w:val="22"/>
          <w:szCs w:val="22"/>
        </w:rPr>
        <w:t>, 1–11.</w:t>
      </w:r>
    </w:p>
    <w:p w14:paraId="687F77B9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Koenig, T., Menze, B.H., Kirchner, M., Monigatti, F., Parker, K.C., Patterson, T., Steen, J.J., Hamprecht, F.A., and Steen, H. (2008). Robust prediction of the MASCOT score for an improved quality assessment in mass spectrometric proteomics. J. Proteome Res.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7</w:t>
      </w:r>
      <w:r w:rsidRPr="00B5331D">
        <w:rPr>
          <w:rFonts w:ascii="Arial" w:hAnsi="Arial" w:cs="Arial"/>
          <w:sz w:val="22"/>
          <w:szCs w:val="22"/>
          <w:lang w:val="en-US"/>
        </w:rPr>
        <w:t>, 3708–3717.</w:t>
      </w:r>
    </w:p>
    <w:p w14:paraId="7D20D563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Lehmann, V., Müller, H., and Lange, B.M.H. (2006). Immunoisolation of centrosomes from Drosophila melanogaster. Curr Protoc Cell Biol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Chapter 3</w:t>
      </w:r>
      <w:r w:rsidRPr="00B5331D">
        <w:rPr>
          <w:rFonts w:ascii="Arial" w:hAnsi="Arial" w:cs="Arial"/>
          <w:sz w:val="22"/>
          <w:szCs w:val="22"/>
          <w:lang w:val="en-US"/>
        </w:rPr>
        <w:t>, Unit3.17.</w:t>
      </w:r>
    </w:p>
    <w:p w14:paraId="6FA7275B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Lucas, E.P., and Raff, J.W. (2007). Maintaining the proper connection between the centrioles and the pericentriolar matrix requires Drosophila centrosomin. J Cell Biol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178</w:t>
      </w:r>
      <w:r w:rsidRPr="00B5331D">
        <w:rPr>
          <w:rFonts w:ascii="Arial" w:hAnsi="Arial" w:cs="Arial"/>
          <w:sz w:val="22"/>
          <w:szCs w:val="22"/>
          <w:lang w:val="en-US"/>
        </w:rPr>
        <w:t>, 725–732.</w:t>
      </w:r>
    </w:p>
    <w:p w14:paraId="7A9DB994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Matsuda, A., Schermelleh, L., Hirano, Y., Haraguchi, T., and Hiraoka, Y. (2018). Accurate and fiducial-marker-free correction for three-dimensional chromatic shift in biological fluorescence microscopy. Sci Rep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8</w:t>
      </w:r>
      <w:r w:rsidRPr="00B5331D">
        <w:rPr>
          <w:rFonts w:ascii="Arial" w:hAnsi="Arial" w:cs="Arial"/>
          <w:sz w:val="22"/>
          <w:szCs w:val="22"/>
          <w:lang w:val="en-US"/>
        </w:rPr>
        <w:t>, 7583.</w:t>
      </w:r>
    </w:p>
    <w:p w14:paraId="0FE555C9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Novak, Z.A., Conduit, P.T., Wainman, A., and Raff, J.W. (2014). Asterless licenses daughter centrioles to duplicate for the first time in Drosophila embryos. Curr. Biol.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24</w:t>
      </w:r>
      <w:r w:rsidRPr="00B5331D">
        <w:rPr>
          <w:rFonts w:ascii="Arial" w:hAnsi="Arial" w:cs="Arial"/>
          <w:sz w:val="22"/>
          <w:szCs w:val="22"/>
          <w:lang w:val="en-US"/>
        </w:rPr>
        <w:t>, 1276–1282.</w:t>
      </w:r>
    </w:p>
    <w:p w14:paraId="6C18AC99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Novak, Z.A., Wainman, A., Gartenmann, L., and Raff, J.W. (2016). Cdk1 Phosphorylates Drosophila Sas-4 to Recruit Polo to Daughter Centrioles and Convert Them to Centrosomes. Dev Cell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37</w:t>
      </w:r>
      <w:r w:rsidRPr="00B5331D">
        <w:rPr>
          <w:rFonts w:ascii="Arial" w:hAnsi="Arial" w:cs="Arial"/>
          <w:sz w:val="22"/>
          <w:szCs w:val="22"/>
          <w:lang w:val="en-US"/>
        </w:rPr>
        <w:t>, 545–557.</w:t>
      </w:r>
    </w:p>
    <w:p w14:paraId="09A26CB6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Raff, J.W., Kellum, R., and Alberts, B. (1994). The Drosophila GAGA transcription factor is associated with specific regions of heterochromatin throughout the cell cycle. Embo J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13</w:t>
      </w:r>
      <w:r w:rsidRPr="00B5331D">
        <w:rPr>
          <w:rFonts w:ascii="Arial" w:hAnsi="Arial" w:cs="Arial"/>
          <w:sz w:val="22"/>
          <w:szCs w:val="22"/>
          <w:lang w:val="en-US"/>
        </w:rPr>
        <w:t>, 5977–5983.</w:t>
      </w:r>
    </w:p>
    <w:p w14:paraId="373130CC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>Roberts, E.B. (1998). Drosophila A Practical Approach (Oxford University Press).</w:t>
      </w:r>
    </w:p>
    <w:p w14:paraId="7529E22A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Tinevez, J.-Y., Perry, N., Schindelin, J., Hoopes, G.M., Reynolds, G.D., Laplantine, E., Bednarek, S.Y., Shorte, S.L., and Eliceiri, K.W. (2016). TrackMate: An open and extensible platform for single-particle tracking. Methods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115</w:t>
      </w:r>
      <w:r w:rsidRPr="00B5331D">
        <w:rPr>
          <w:rFonts w:ascii="Arial" w:hAnsi="Arial" w:cs="Arial"/>
          <w:sz w:val="22"/>
          <w:szCs w:val="22"/>
          <w:lang w:val="en-US"/>
        </w:rPr>
        <w:t>, 80–90.</w:t>
      </w:r>
    </w:p>
    <w:p w14:paraId="62D66037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lastRenderedPageBreak/>
        <w:t xml:space="preserve">Waterhouse, A.M., Procter, J.B., Martin, D.M.A., Clamp, M., and Barton, G.J. (2009). Jalview Version 2--a multiple sequence alignment editor and analysis workbench. Bioinformatics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25</w:t>
      </w:r>
      <w:r w:rsidRPr="00B5331D">
        <w:rPr>
          <w:rFonts w:ascii="Arial" w:hAnsi="Arial" w:cs="Arial"/>
          <w:sz w:val="22"/>
          <w:szCs w:val="22"/>
          <w:lang w:val="en-US"/>
        </w:rPr>
        <w:t>, 1189–1191.</w:t>
      </w:r>
    </w:p>
    <w:p w14:paraId="5535FAAA" w14:textId="77777777" w:rsidR="009831C9" w:rsidRPr="00B5331D" w:rsidRDefault="009831C9" w:rsidP="009831C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B5331D">
        <w:rPr>
          <w:rFonts w:ascii="Arial" w:hAnsi="Arial" w:cs="Arial"/>
          <w:sz w:val="22"/>
          <w:szCs w:val="22"/>
          <w:lang w:val="en-US"/>
        </w:rPr>
        <w:t xml:space="preserve">Zhai, B., Villén, J., Beausoleil, S.A., Mintseris, J., and Gygi, S.P. (2008). Phosphoproteome analysis of Drosophila melanogaster embryos. J. Proteome Res. </w:t>
      </w:r>
      <w:r w:rsidRPr="00B5331D">
        <w:rPr>
          <w:rFonts w:ascii="Arial" w:hAnsi="Arial" w:cs="Arial"/>
          <w:i/>
          <w:iCs/>
          <w:sz w:val="22"/>
          <w:szCs w:val="22"/>
          <w:lang w:val="en-US"/>
        </w:rPr>
        <w:t>7</w:t>
      </w:r>
      <w:r w:rsidRPr="00B5331D">
        <w:rPr>
          <w:rFonts w:ascii="Arial" w:hAnsi="Arial" w:cs="Arial"/>
          <w:sz w:val="22"/>
          <w:szCs w:val="22"/>
          <w:lang w:val="en-US"/>
        </w:rPr>
        <w:t>, 1675–1682.</w:t>
      </w:r>
    </w:p>
    <w:p w14:paraId="57D56A00" w14:textId="50507D84" w:rsidR="00EF516E" w:rsidRDefault="00EF516E" w:rsidP="00AA2A56">
      <w:pPr>
        <w:spacing w:line="480" w:lineRule="auto"/>
        <w:outlineLvl w:val="0"/>
        <w:rPr>
          <w:rFonts w:ascii="Arial" w:hAnsi="Arial" w:cs="Arial"/>
        </w:rPr>
      </w:pPr>
    </w:p>
    <w:sectPr w:rsidR="00EF516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1015A1"/>
    <w:multiLevelType w:val="hybridMultilevel"/>
    <w:tmpl w:val="89CCD71E"/>
    <w:lvl w:ilvl="0" w:tplc="B15A74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765715"/>
    <w:multiLevelType w:val="hybridMultilevel"/>
    <w:tmpl w:val="0576F008"/>
    <w:lvl w:ilvl="0" w:tplc="D9D685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2E3D06"/>
    <w:multiLevelType w:val="hybridMultilevel"/>
    <w:tmpl w:val="7D742D2E"/>
    <w:lvl w:ilvl="0" w:tplc="DA48808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DA4"/>
    <w:rsid w:val="000058D6"/>
    <w:rsid w:val="000111A3"/>
    <w:rsid w:val="0002196B"/>
    <w:rsid w:val="00023338"/>
    <w:rsid w:val="00025B9B"/>
    <w:rsid w:val="0003295D"/>
    <w:rsid w:val="00036253"/>
    <w:rsid w:val="00043CD0"/>
    <w:rsid w:val="00044892"/>
    <w:rsid w:val="00044E9B"/>
    <w:rsid w:val="00045362"/>
    <w:rsid w:val="00050DD6"/>
    <w:rsid w:val="00056DF8"/>
    <w:rsid w:val="000640DC"/>
    <w:rsid w:val="00076E5A"/>
    <w:rsid w:val="0008001F"/>
    <w:rsid w:val="00084873"/>
    <w:rsid w:val="0008522B"/>
    <w:rsid w:val="000A1350"/>
    <w:rsid w:val="000A66D6"/>
    <w:rsid w:val="000A77B2"/>
    <w:rsid w:val="000C1448"/>
    <w:rsid w:val="000C2A28"/>
    <w:rsid w:val="000C6E07"/>
    <w:rsid w:val="000C7A63"/>
    <w:rsid w:val="000C7F1A"/>
    <w:rsid w:val="00102EF5"/>
    <w:rsid w:val="00115657"/>
    <w:rsid w:val="0011587C"/>
    <w:rsid w:val="00124B33"/>
    <w:rsid w:val="00131ED9"/>
    <w:rsid w:val="00142911"/>
    <w:rsid w:val="001457E2"/>
    <w:rsid w:val="001514B7"/>
    <w:rsid w:val="00160158"/>
    <w:rsid w:val="00165110"/>
    <w:rsid w:val="00174F74"/>
    <w:rsid w:val="00180700"/>
    <w:rsid w:val="0018775F"/>
    <w:rsid w:val="00190EA2"/>
    <w:rsid w:val="00197068"/>
    <w:rsid w:val="001A75F3"/>
    <w:rsid w:val="001B0AD2"/>
    <w:rsid w:val="001C46A3"/>
    <w:rsid w:val="001D21AA"/>
    <w:rsid w:val="001E0314"/>
    <w:rsid w:val="001E2278"/>
    <w:rsid w:val="001F6F77"/>
    <w:rsid w:val="00203B70"/>
    <w:rsid w:val="0020644F"/>
    <w:rsid w:val="0021286D"/>
    <w:rsid w:val="00212883"/>
    <w:rsid w:val="002156E9"/>
    <w:rsid w:val="00222958"/>
    <w:rsid w:val="002364E8"/>
    <w:rsid w:val="00237211"/>
    <w:rsid w:val="002446E3"/>
    <w:rsid w:val="00246ABA"/>
    <w:rsid w:val="00251DCB"/>
    <w:rsid w:val="0027147D"/>
    <w:rsid w:val="0029058A"/>
    <w:rsid w:val="00297DF2"/>
    <w:rsid w:val="002A6F00"/>
    <w:rsid w:val="002B21EB"/>
    <w:rsid w:val="002C641B"/>
    <w:rsid w:val="002C7534"/>
    <w:rsid w:val="002D53BD"/>
    <w:rsid w:val="002E1AEE"/>
    <w:rsid w:val="002E66C6"/>
    <w:rsid w:val="002F37DA"/>
    <w:rsid w:val="002F5225"/>
    <w:rsid w:val="002F57C1"/>
    <w:rsid w:val="00303481"/>
    <w:rsid w:val="00305C9E"/>
    <w:rsid w:val="0030666B"/>
    <w:rsid w:val="00315D35"/>
    <w:rsid w:val="00316B86"/>
    <w:rsid w:val="00321DD2"/>
    <w:rsid w:val="00334BC2"/>
    <w:rsid w:val="00335166"/>
    <w:rsid w:val="003361F6"/>
    <w:rsid w:val="003441C2"/>
    <w:rsid w:val="00350AFB"/>
    <w:rsid w:val="00361280"/>
    <w:rsid w:val="00366F6D"/>
    <w:rsid w:val="00367A79"/>
    <w:rsid w:val="003773BF"/>
    <w:rsid w:val="00385518"/>
    <w:rsid w:val="00390070"/>
    <w:rsid w:val="0039486C"/>
    <w:rsid w:val="003A1204"/>
    <w:rsid w:val="003A537F"/>
    <w:rsid w:val="003B466A"/>
    <w:rsid w:val="003B66C2"/>
    <w:rsid w:val="003C1631"/>
    <w:rsid w:val="003C2D67"/>
    <w:rsid w:val="003C4495"/>
    <w:rsid w:val="003D0290"/>
    <w:rsid w:val="003D3BF8"/>
    <w:rsid w:val="003E022D"/>
    <w:rsid w:val="003E3E14"/>
    <w:rsid w:val="003E5C34"/>
    <w:rsid w:val="003F3A3A"/>
    <w:rsid w:val="003F7AC8"/>
    <w:rsid w:val="004016FD"/>
    <w:rsid w:val="00406F08"/>
    <w:rsid w:val="004136BA"/>
    <w:rsid w:val="00422B9B"/>
    <w:rsid w:val="00422E93"/>
    <w:rsid w:val="0042672A"/>
    <w:rsid w:val="00427F08"/>
    <w:rsid w:val="00433A23"/>
    <w:rsid w:val="004363A5"/>
    <w:rsid w:val="00451CE3"/>
    <w:rsid w:val="00470408"/>
    <w:rsid w:val="00473E6F"/>
    <w:rsid w:val="004749C8"/>
    <w:rsid w:val="00483546"/>
    <w:rsid w:val="00487ABF"/>
    <w:rsid w:val="00487CB4"/>
    <w:rsid w:val="00494049"/>
    <w:rsid w:val="00494F09"/>
    <w:rsid w:val="004A1E53"/>
    <w:rsid w:val="004A4B43"/>
    <w:rsid w:val="004B0D65"/>
    <w:rsid w:val="004B4C55"/>
    <w:rsid w:val="004B7B6F"/>
    <w:rsid w:val="004C0146"/>
    <w:rsid w:val="004D26C8"/>
    <w:rsid w:val="004D3AB4"/>
    <w:rsid w:val="004F0D18"/>
    <w:rsid w:val="004F564F"/>
    <w:rsid w:val="004F7C3B"/>
    <w:rsid w:val="00502C59"/>
    <w:rsid w:val="00504DA2"/>
    <w:rsid w:val="005104A0"/>
    <w:rsid w:val="0051716D"/>
    <w:rsid w:val="0051743C"/>
    <w:rsid w:val="00521D3E"/>
    <w:rsid w:val="00540A5E"/>
    <w:rsid w:val="005420A0"/>
    <w:rsid w:val="00542650"/>
    <w:rsid w:val="00552230"/>
    <w:rsid w:val="0055559B"/>
    <w:rsid w:val="0056166B"/>
    <w:rsid w:val="00562C65"/>
    <w:rsid w:val="00570AD3"/>
    <w:rsid w:val="00572D3E"/>
    <w:rsid w:val="00576D34"/>
    <w:rsid w:val="00584C0B"/>
    <w:rsid w:val="005857B6"/>
    <w:rsid w:val="005863D0"/>
    <w:rsid w:val="005907EE"/>
    <w:rsid w:val="00591B7C"/>
    <w:rsid w:val="005A1AAD"/>
    <w:rsid w:val="005A3533"/>
    <w:rsid w:val="005B1D65"/>
    <w:rsid w:val="005B4706"/>
    <w:rsid w:val="005B4F00"/>
    <w:rsid w:val="005B6C53"/>
    <w:rsid w:val="005D5714"/>
    <w:rsid w:val="005D5808"/>
    <w:rsid w:val="005D5BC9"/>
    <w:rsid w:val="005E6307"/>
    <w:rsid w:val="005E67FC"/>
    <w:rsid w:val="005E6A5E"/>
    <w:rsid w:val="005F146A"/>
    <w:rsid w:val="005F5BAF"/>
    <w:rsid w:val="005F7FCD"/>
    <w:rsid w:val="0060207A"/>
    <w:rsid w:val="00603817"/>
    <w:rsid w:val="00606AD2"/>
    <w:rsid w:val="00607E0C"/>
    <w:rsid w:val="0061534A"/>
    <w:rsid w:val="0062486A"/>
    <w:rsid w:val="00627099"/>
    <w:rsid w:val="00633758"/>
    <w:rsid w:val="006341A4"/>
    <w:rsid w:val="0063559E"/>
    <w:rsid w:val="00640B5E"/>
    <w:rsid w:val="00643F4C"/>
    <w:rsid w:val="0065160E"/>
    <w:rsid w:val="006540F6"/>
    <w:rsid w:val="00656CBE"/>
    <w:rsid w:val="00656D9C"/>
    <w:rsid w:val="00662484"/>
    <w:rsid w:val="00674CEC"/>
    <w:rsid w:val="006847FC"/>
    <w:rsid w:val="00684F06"/>
    <w:rsid w:val="00692EE9"/>
    <w:rsid w:val="006A3335"/>
    <w:rsid w:val="006A4DA3"/>
    <w:rsid w:val="006A6462"/>
    <w:rsid w:val="006B57A8"/>
    <w:rsid w:val="006D6264"/>
    <w:rsid w:val="006D6B2F"/>
    <w:rsid w:val="006D736E"/>
    <w:rsid w:val="006E1FE9"/>
    <w:rsid w:val="006E286C"/>
    <w:rsid w:val="006E2A30"/>
    <w:rsid w:val="006E2B48"/>
    <w:rsid w:val="006E7DD3"/>
    <w:rsid w:val="006F178D"/>
    <w:rsid w:val="007008B2"/>
    <w:rsid w:val="00701820"/>
    <w:rsid w:val="00703F0B"/>
    <w:rsid w:val="007117B9"/>
    <w:rsid w:val="00722BEB"/>
    <w:rsid w:val="00724637"/>
    <w:rsid w:val="00743C14"/>
    <w:rsid w:val="00743F51"/>
    <w:rsid w:val="0074662C"/>
    <w:rsid w:val="007467C6"/>
    <w:rsid w:val="007529CC"/>
    <w:rsid w:val="00754559"/>
    <w:rsid w:val="00755338"/>
    <w:rsid w:val="007842D2"/>
    <w:rsid w:val="007A2ADB"/>
    <w:rsid w:val="007D5995"/>
    <w:rsid w:val="007E5AD1"/>
    <w:rsid w:val="007E729E"/>
    <w:rsid w:val="007E72F4"/>
    <w:rsid w:val="007F4BAA"/>
    <w:rsid w:val="007F6BCA"/>
    <w:rsid w:val="00803A08"/>
    <w:rsid w:val="00812FA3"/>
    <w:rsid w:val="008131C9"/>
    <w:rsid w:val="008161C9"/>
    <w:rsid w:val="00822488"/>
    <w:rsid w:val="00861A81"/>
    <w:rsid w:val="00863450"/>
    <w:rsid w:val="00887172"/>
    <w:rsid w:val="00893507"/>
    <w:rsid w:val="0089688B"/>
    <w:rsid w:val="008A4D8D"/>
    <w:rsid w:val="008A7806"/>
    <w:rsid w:val="008B1A86"/>
    <w:rsid w:val="008B1B36"/>
    <w:rsid w:val="008C1ADA"/>
    <w:rsid w:val="008C3003"/>
    <w:rsid w:val="008D5B90"/>
    <w:rsid w:val="008D7A37"/>
    <w:rsid w:val="008F22CB"/>
    <w:rsid w:val="00902E7D"/>
    <w:rsid w:val="00903C98"/>
    <w:rsid w:val="00906F0D"/>
    <w:rsid w:val="00916F94"/>
    <w:rsid w:val="009177E2"/>
    <w:rsid w:val="009217C1"/>
    <w:rsid w:val="00926993"/>
    <w:rsid w:val="009366B6"/>
    <w:rsid w:val="0094424B"/>
    <w:rsid w:val="00951055"/>
    <w:rsid w:val="009520B7"/>
    <w:rsid w:val="00965843"/>
    <w:rsid w:val="00973E98"/>
    <w:rsid w:val="00976ED5"/>
    <w:rsid w:val="00981DBF"/>
    <w:rsid w:val="009831C9"/>
    <w:rsid w:val="00990113"/>
    <w:rsid w:val="0099366B"/>
    <w:rsid w:val="00996D20"/>
    <w:rsid w:val="009B0D88"/>
    <w:rsid w:val="009B1C11"/>
    <w:rsid w:val="009B39C3"/>
    <w:rsid w:val="009B7932"/>
    <w:rsid w:val="009B7DEE"/>
    <w:rsid w:val="009C33A6"/>
    <w:rsid w:val="009C717D"/>
    <w:rsid w:val="009E37C7"/>
    <w:rsid w:val="00A01756"/>
    <w:rsid w:val="00A23F89"/>
    <w:rsid w:val="00A35AE0"/>
    <w:rsid w:val="00A54CFC"/>
    <w:rsid w:val="00A60B45"/>
    <w:rsid w:val="00A63FBE"/>
    <w:rsid w:val="00A644D2"/>
    <w:rsid w:val="00A66AC2"/>
    <w:rsid w:val="00A76C61"/>
    <w:rsid w:val="00A800B2"/>
    <w:rsid w:val="00A80724"/>
    <w:rsid w:val="00A82884"/>
    <w:rsid w:val="00A94A39"/>
    <w:rsid w:val="00AA2A56"/>
    <w:rsid w:val="00AA2CB8"/>
    <w:rsid w:val="00AB0690"/>
    <w:rsid w:val="00AB17BC"/>
    <w:rsid w:val="00AD161B"/>
    <w:rsid w:val="00AE0725"/>
    <w:rsid w:val="00AE0CC6"/>
    <w:rsid w:val="00B0070B"/>
    <w:rsid w:val="00B05C98"/>
    <w:rsid w:val="00B104F5"/>
    <w:rsid w:val="00B134DF"/>
    <w:rsid w:val="00B260DA"/>
    <w:rsid w:val="00B26A25"/>
    <w:rsid w:val="00B406E5"/>
    <w:rsid w:val="00B67EFA"/>
    <w:rsid w:val="00B73953"/>
    <w:rsid w:val="00B7471E"/>
    <w:rsid w:val="00B800F8"/>
    <w:rsid w:val="00B938E8"/>
    <w:rsid w:val="00BB435E"/>
    <w:rsid w:val="00BC5849"/>
    <w:rsid w:val="00BC6CE5"/>
    <w:rsid w:val="00BC7B53"/>
    <w:rsid w:val="00BD1C14"/>
    <w:rsid w:val="00BE2E87"/>
    <w:rsid w:val="00BE6BED"/>
    <w:rsid w:val="00BF3CF7"/>
    <w:rsid w:val="00BF61B3"/>
    <w:rsid w:val="00C063B4"/>
    <w:rsid w:val="00C07CC9"/>
    <w:rsid w:val="00C16CD7"/>
    <w:rsid w:val="00C1791D"/>
    <w:rsid w:val="00C2791C"/>
    <w:rsid w:val="00C43FE8"/>
    <w:rsid w:val="00C4403F"/>
    <w:rsid w:val="00C44E5E"/>
    <w:rsid w:val="00C45F4D"/>
    <w:rsid w:val="00C51D92"/>
    <w:rsid w:val="00C535CD"/>
    <w:rsid w:val="00C55C3C"/>
    <w:rsid w:val="00C572E9"/>
    <w:rsid w:val="00C60064"/>
    <w:rsid w:val="00C67FC5"/>
    <w:rsid w:val="00C82277"/>
    <w:rsid w:val="00C8639A"/>
    <w:rsid w:val="00C91E24"/>
    <w:rsid w:val="00CB0BA8"/>
    <w:rsid w:val="00CB2634"/>
    <w:rsid w:val="00CB3E85"/>
    <w:rsid w:val="00CB56A9"/>
    <w:rsid w:val="00CC4464"/>
    <w:rsid w:val="00CC59EB"/>
    <w:rsid w:val="00CD68AF"/>
    <w:rsid w:val="00CD6BF2"/>
    <w:rsid w:val="00D04E2D"/>
    <w:rsid w:val="00D12272"/>
    <w:rsid w:val="00D15010"/>
    <w:rsid w:val="00D15945"/>
    <w:rsid w:val="00D22DA9"/>
    <w:rsid w:val="00D27C7B"/>
    <w:rsid w:val="00D41882"/>
    <w:rsid w:val="00D42FB2"/>
    <w:rsid w:val="00D54F06"/>
    <w:rsid w:val="00D73B3C"/>
    <w:rsid w:val="00D74192"/>
    <w:rsid w:val="00D767B8"/>
    <w:rsid w:val="00D77FE7"/>
    <w:rsid w:val="00D90BB9"/>
    <w:rsid w:val="00DB0AB0"/>
    <w:rsid w:val="00DB22EA"/>
    <w:rsid w:val="00DC13A1"/>
    <w:rsid w:val="00DD22EB"/>
    <w:rsid w:val="00DE4B1A"/>
    <w:rsid w:val="00E014F1"/>
    <w:rsid w:val="00E04799"/>
    <w:rsid w:val="00E10319"/>
    <w:rsid w:val="00E15CA5"/>
    <w:rsid w:val="00E24486"/>
    <w:rsid w:val="00E30078"/>
    <w:rsid w:val="00E35430"/>
    <w:rsid w:val="00E45226"/>
    <w:rsid w:val="00E6731C"/>
    <w:rsid w:val="00E722CE"/>
    <w:rsid w:val="00E73650"/>
    <w:rsid w:val="00E751D2"/>
    <w:rsid w:val="00E80BC5"/>
    <w:rsid w:val="00E84243"/>
    <w:rsid w:val="00E951AE"/>
    <w:rsid w:val="00EA27C1"/>
    <w:rsid w:val="00EA2E28"/>
    <w:rsid w:val="00EC45A5"/>
    <w:rsid w:val="00EC46BD"/>
    <w:rsid w:val="00ED0454"/>
    <w:rsid w:val="00ED1D30"/>
    <w:rsid w:val="00ED1DE0"/>
    <w:rsid w:val="00ED5CC9"/>
    <w:rsid w:val="00EE0904"/>
    <w:rsid w:val="00EE2013"/>
    <w:rsid w:val="00EF0558"/>
    <w:rsid w:val="00EF516E"/>
    <w:rsid w:val="00F02D77"/>
    <w:rsid w:val="00F223A8"/>
    <w:rsid w:val="00F23299"/>
    <w:rsid w:val="00F34F07"/>
    <w:rsid w:val="00F46247"/>
    <w:rsid w:val="00F5260D"/>
    <w:rsid w:val="00F6469D"/>
    <w:rsid w:val="00F673A1"/>
    <w:rsid w:val="00F74D67"/>
    <w:rsid w:val="00F771DB"/>
    <w:rsid w:val="00F81DAE"/>
    <w:rsid w:val="00F95E76"/>
    <w:rsid w:val="00FA28C7"/>
    <w:rsid w:val="00FA7E0C"/>
    <w:rsid w:val="00FB0AC0"/>
    <w:rsid w:val="00FB26AF"/>
    <w:rsid w:val="00FB484A"/>
    <w:rsid w:val="00FB5A1F"/>
    <w:rsid w:val="00FB7DA4"/>
    <w:rsid w:val="00FC691B"/>
    <w:rsid w:val="00FD12D2"/>
    <w:rsid w:val="00FD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00C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05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DA4"/>
    <w:pPr>
      <w:ind w:left="720"/>
      <w:contextualSpacing/>
    </w:pPr>
  </w:style>
  <w:style w:type="table" w:styleId="TableGrid">
    <w:name w:val="Table Grid"/>
    <w:basedOn w:val="TableNormal"/>
    <w:uiPriority w:val="39"/>
    <w:rsid w:val="001C4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47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4799"/>
  </w:style>
  <w:style w:type="character" w:customStyle="1" w:styleId="CommentTextChar">
    <w:name w:val="Comment Text Char"/>
    <w:basedOn w:val="DefaultParagraphFont"/>
    <w:link w:val="CommentText"/>
    <w:uiPriority w:val="99"/>
    <w:rsid w:val="00E047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7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7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4799"/>
  </w:style>
  <w:style w:type="paragraph" w:styleId="BalloonText">
    <w:name w:val="Balloon Text"/>
    <w:basedOn w:val="Normal"/>
    <w:link w:val="BalloonTextChar"/>
    <w:uiPriority w:val="99"/>
    <w:semiHidden/>
    <w:unhideWhenUsed/>
    <w:rsid w:val="00E047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799"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4799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4799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1457E2"/>
    <w:rPr>
      <w:color w:val="808080"/>
    </w:rPr>
  </w:style>
  <w:style w:type="paragraph" w:styleId="Bibliography">
    <w:name w:val="Bibliography"/>
    <w:basedOn w:val="Normal"/>
    <w:next w:val="Normal"/>
    <w:uiPriority w:val="37"/>
    <w:semiHidden/>
    <w:unhideWhenUsed/>
    <w:rsid w:val="00EA2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2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53C2034-25C7-5A4F-BA0E-103BA44BE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3</Pages>
  <Words>7774</Words>
  <Characters>44316</Characters>
  <Application>Microsoft Office Word</Application>
  <DocSecurity>0</DocSecurity>
  <Lines>369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Fred Atherden</cp:lastModifiedBy>
  <cp:revision>18</cp:revision>
  <dcterms:created xsi:type="dcterms:W3CDTF">2019-07-05T11:05:00Z</dcterms:created>
  <dcterms:modified xsi:type="dcterms:W3CDTF">2019-08-29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43" publications="25"/&gt;&lt;/info&gt;PAPERS2_INFO_END</vt:lpwstr>
  </property>
</Properties>
</file>